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A51344" w14:textId="217F121A" w:rsidR="002024FD" w:rsidRPr="0072609B" w:rsidRDefault="00542713">
      <w:pPr>
        <w:rPr>
          <w:b/>
          <w:bCs/>
        </w:rPr>
      </w:pPr>
      <w:r w:rsidRPr="0072609B">
        <w:rPr>
          <w:b/>
          <w:bCs/>
        </w:rPr>
        <w:t>Supplementary table 1</w:t>
      </w:r>
      <w:r w:rsidR="007218BE" w:rsidRPr="0072609B">
        <w:rPr>
          <w:b/>
          <w:bCs/>
        </w:rPr>
        <w:t xml:space="preserve">: Characteristics of study </w:t>
      </w:r>
      <w:r w:rsidR="00701A4A" w:rsidRPr="0072609B">
        <w:rPr>
          <w:b/>
          <w:bCs/>
        </w:rPr>
        <w:t>population by smaller age groups</w:t>
      </w:r>
    </w:p>
    <w:tbl>
      <w:tblPr>
        <w:tblW w:w="102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6"/>
        <w:gridCol w:w="967"/>
        <w:gridCol w:w="855"/>
        <w:gridCol w:w="855"/>
        <w:gridCol w:w="855"/>
        <w:gridCol w:w="855"/>
        <w:gridCol w:w="855"/>
        <w:gridCol w:w="855"/>
        <w:gridCol w:w="943"/>
      </w:tblGrid>
      <w:tr w:rsidR="00542713" w:rsidRPr="00542713" w14:paraId="266134DB" w14:textId="77777777" w:rsidTr="00701A4A">
        <w:trPr>
          <w:tblHeader/>
        </w:trPr>
        <w:tc>
          <w:tcPr>
            <w:tcW w:w="316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E5079BD" w14:textId="77777777" w:rsidR="00542713" w:rsidRPr="00542713" w:rsidRDefault="00542713" w:rsidP="00CE0F65">
            <w:pPr>
              <w:spacing w:after="0" w:line="240" w:lineRule="auto"/>
            </w:pPr>
            <w:r w:rsidRPr="00542713">
              <w:rPr>
                <w:b/>
                <w:bCs/>
              </w:rPr>
              <w:t>Characteristic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05B234C" w14:textId="77777777" w:rsidR="00542713" w:rsidRPr="00542713" w:rsidRDefault="00542713" w:rsidP="00CE0F65">
            <w:pPr>
              <w:spacing w:after="0" w:line="240" w:lineRule="auto"/>
            </w:pPr>
            <w:r w:rsidRPr="00542713">
              <w:rPr>
                <w:b/>
                <w:bCs/>
              </w:rPr>
              <w:t>18-24</w:t>
            </w:r>
            <w:r w:rsidRPr="00542713">
              <w:t>, N = 10</w:t>
            </w:r>
            <w:r w:rsidRPr="00542713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365FA11" w14:textId="77777777" w:rsidR="00542713" w:rsidRPr="00542713" w:rsidRDefault="00542713" w:rsidP="00CE0F65">
            <w:pPr>
              <w:spacing w:after="0" w:line="240" w:lineRule="auto"/>
            </w:pPr>
            <w:r w:rsidRPr="00542713">
              <w:rPr>
                <w:b/>
                <w:bCs/>
              </w:rPr>
              <w:t>25-34</w:t>
            </w:r>
            <w:r w:rsidRPr="00542713">
              <w:t>, N = 24</w:t>
            </w:r>
            <w:r w:rsidRPr="00542713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A3747C1" w14:textId="77777777" w:rsidR="00542713" w:rsidRPr="00542713" w:rsidRDefault="00542713" w:rsidP="00CE0F65">
            <w:pPr>
              <w:spacing w:after="0" w:line="240" w:lineRule="auto"/>
            </w:pPr>
            <w:r w:rsidRPr="00542713">
              <w:rPr>
                <w:b/>
                <w:bCs/>
              </w:rPr>
              <w:t>35-44</w:t>
            </w:r>
            <w:r w:rsidRPr="00542713">
              <w:t>, N = 38</w:t>
            </w:r>
            <w:r w:rsidRPr="00542713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5C867F8" w14:textId="77777777" w:rsidR="00542713" w:rsidRPr="00542713" w:rsidRDefault="00542713" w:rsidP="00CE0F65">
            <w:pPr>
              <w:spacing w:after="0" w:line="240" w:lineRule="auto"/>
            </w:pPr>
            <w:r w:rsidRPr="00542713">
              <w:rPr>
                <w:b/>
                <w:bCs/>
              </w:rPr>
              <w:t>45-54</w:t>
            </w:r>
            <w:r w:rsidRPr="00542713">
              <w:t>, N = 32</w:t>
            </w:r>
            <w:r w:rsidRPr="00542713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449590D" w14:textId="77777777" w:rsidR="00542713" w:rsidRPr="00542713" w:rsidRDefault="00542713" w:rsidP="00CE0F65">
            <w:pPr>
              <w:spacing w:after="0" w:line="240" w:lineRule="auto"/>
            </w:pPr>
            <w:r w:rsidRPr="00542713">
              <w:rPr>
                <w:b/>
                <w:bCs/>
              </w:rPr>
              <w:t>55-64</w:t>
            </w:r>
            <w:r w:rsidRPr="00542713">
              <w:t>, N = 42</w:t>
            </w:r>
            <w:r w:rsidRPr="00542713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CEA3E42" w14:textId="77777777" w:rsidR="00542713" w:rsidRPr="00542713" w:rsidRDefault="00542713" w:rsidP="00CE0F65">
            <w:pPr>
              <w:spacing w:after="0" w:line="240" w:lineRule="auto"/>
            </w:pPr>
            <w:r w:rsidRPr="00542713">
              <w:rPr>
                <w:b/>
                <w:bCs/>
              </w:rPr>
              <w:t>65-74</w:t>
            </w:r>
            <w:r w:rsidRPr="00542713">
              <w:t>, N = 93</w:t>
            </w:r>
            <w:r w:rsidRPr="00542713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163519B" w14:textId="77777777" w:rsidR="00542713" w:rsidRPr="00542713" w:rsidRDefault="00542713" w:rsidP="00CE0F65">
            <w:pPr>
              <w:spacing w:after="0" w:line="240" w:lineRule="auto"/>
            </w:pPr>
            <w:r w:rsidRPr="00542713">
              <w:rPr>
                <w:b/>
                <w:bCs/>
              </w:rPr>
              <w:t>75-84</w:t>
            </w:r>
            <w:r w:rsidRPr="00542713">
              <w:t>, N = 51</w:t>
            </w:r>
            <w:r w:rsidRPr="00542713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943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A3E62CD" w14:textId="77777777" w:rsidR="00542713" w:rsidRPr="00542713" w:rsidRDefault="00542713" w:rsidP="00CE0F65">
            <w:pPr>
              <w:spacing w:after="0" w:line="240" w:lineRule="auto"/>
            </w:pPr>
            <w:r w:rsidRPr="00542713">
              <w:rPr>
                <w:b/>
                <w:bCs/>
              </w:rPr>
              <w:t>85-91</w:t>
            </w:r>
            <w:r w:rsidRPr="00542713">
              <w:t>, N = 11</w:t>
            </w:r>
            <w:r w:rsidRPr="00542713">
              <w:rPr>
                <w:i/>
                <w:iCs/>
                <w:vertAlign w:val="superscript"/>
              </w:rPr>
              <w:t>1</w:t>
            </w:r>
          </w:p>
        </w:tc>
      </w:tr>
      <w:tr w:rsidR="00CE0F65" w:rsidRPr="00542713" w14:paraId="672ED3A6" w14:textId="77777777" w:rsidTr="00701A4A">
        <w:trPr>
          <w:trHeight w:val="343"/>
        </w:trPr>
        <w:tc>
          <w:tcPr>
            <w:tcW w:w="10206" w:type="dxa"/>
            <w:gridSpan w:val="9"/>
            <w:shd w:val="clear" w:color="auto" w:fill="D1D1D1" w:themeFill="background2" w:themeFillShade="E6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2568B5" w14:textId="3A9C58E7" w:rsidR="00CE0F65" w:rsidRPr="00CE0F65" w:rsidRDefault="00CE0F65" w:rsidP="00CE0F65">
            <w:pPr>
              <w:spacing w:after="0" w:line="240" w:lineRule="auto"/>
              <w:jc w:val="center"/>
              <w:rPr>
                <w:b/>
                <w:bCs/>
              </w:rPr>
            </w:pPr>
            <w:r w:rsidRPr="00CE0F65">
              <w:rPr>
                <w:b/>
                <w:bCs/>
              </w:rPr>
              <w:t xml:space="preserve">Demographic </w:t>
            </w:r>
            <w:r w:rsidR="003A3966">
              <w:rPr>
                <w:b/>
                <w:bCs/>
              </w:rPr>
              <w:t>characteris</w:t>
            </w:r>
            <w:r w:rsidR="00BF29F8">
              <w:rPr>
                <w:b/>
                <w:bCs/>
              </w:rPr>
              <w:t>tics</w:t>
            </w:r>
          </w:p>
        </w:tc>
      </w:tr>
      <w:tr w:rsidR="00701A4A" w:rsidRPr="00542713" w14:paraId="3560DF1D" w14:textId="77777777" w:rsidTr="00736B5E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358774" w14:textId="77777777" w:rsidR="00701A4A" w:rsidRPr="00542713" w:rsidRDefault="00701A4A" w:rsidP="00CE0F65">
            <w:pPr>
              <w:spacing w:after="0" w:line="240" w:lineRule="auto"/>
              <w:rPr>
                <w:b/>
                <w:bCs/>
              </w:rPr>
            </w:pPr>
            <w:r w:rsidRPr="00542713">
              <w:rPr>
                <w:b/>
                <w:bCs/>
              </w:rPr>
              <w:t>Sex</w:t>
            </w:r>
          </w:p>
        </w:tc>
        <w:tc>
          <w:tcPr>
            <w:tcW w:w="7040" w:type="dxa"/>
            <w:gridSpan w:val="8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1D1FFC" w14:textId="77777777" w:rsidR="00701A4A" w:rsidRPr="00542713" w:rsidRDefault="00701A4A" w:rsidP="00CE0F65">
            <w:pPr>
              <w:spacing w:after="0" w:line="240" w:lineRule="auto"/>
            </w:pPr>
          </w:p>
        </w:tc>
      </w:tr>
      <w:tr w:rsidR="00542713" w:rsidRPr="00542713" w14:paraId="2C88E927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5C29D5" w14:textId="0E378336" w:rsidR="00542713" w:rsidRPr="00542713" w:rsidRDefault="00542713" w:rsidP="00CE0F6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 Mal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BDC976" w14:textId="77777777" w:rsidR="00542713" w:rsidRPr="00542713" w:rsidRDefault="00542713" w:rsidP="00CE0F65">
            <w:pPr>
              <w:spacing w:after="0" w:line="240" w:lineRule="auto"/>
            </w:pPr>
            <w:r w:rsidRPr="00542713">
              <w:t>1 / 9 (11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E6A216" w14:textId="77777777" w:rsidR="00542713" w:rsidRPr="00542713" w:rsidRDefault="00542713" w:rsidP="00CE0F65">
            <w:pPr>
              <w:spacing w:after="0" w:line="240" w:lineRule="auto"/>
            </w:pPr>
            <w:r w:rsidRPr="00542713">
              <w:t>6 / 24 (25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E50740" w14:textId="77777777" w:rsidR="00542713" w:rsidRPr="00542713" w:rsidRDefault="00542713" w:rsidP="00CE0F65">
            <w:pPr>
              <w:spacing w:after="0" w:line="240" w:lineRule="auto"/>
            </w:pPr>
            <w:r w:rsidRPr="00542713">
              <w:t>18 / 37 (48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53F366" w14:textId="77777777" w:rsidR="00542713" w:rsidRPr="00542713" w:rsidRDefault="00542713" w:rsidP="00CE0F65">
            <w:pPr>
              <w:spacing w:after="0" w:line="240" w:lineRule="auto"/>
            </w:pPr>
            <w:r w:rsidRPr="00542713">
              <w:t>8 / 32 (25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AD5F07" w14:textId="77777777" w:rsidR="00542713" w:rsidRPr="00542713" w:rsidRDefault="00542713" w:rsidP="00CE0F65">
            <w:pPr>
              <w:spacing w:after="0" w:line="240" w:lineRule="auto"/>
            </w:pPr>
            <w:r w:rsidRPr="00542713">
              <w:t>16 / 42 (38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237A9E" w14:textId="77777777" w:rsidR="00542713" w:rsidRPr="00542713" w:rsidRDefault="00542713" w:rsidP="00CE0F65">
            <w:pPr>
              <w:spacing w:after="0" w:line="240" w:lineRule="auto"/>
            </w:pPr>
            <w:r w:rsidRPr="00542713">
              <w:t>40 / 91 (44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23C888" w14:textId="77777777" w:rsidR="00542713" w:rsidRPr="00542713" w:rsidRDefault="00542713" w:rsidP="00CE0F65">
            <w:pPr>
              <w:spacing w:after="0" w:line="240" w:lineRule="auto"/>
            </w:pPr>
            <w:r w:rsidRPr="00542713">
              <w:t>20 / 51 (39.2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D0C7AB" w14:textId="77777777" w:rsidR="00542713" w:rsidRPr="00542713" w:rsidRDefault="00542713" w:rsidP="00CE0F65">
            <w:pPr>
              <w:spacing w:after="0" w:line="240" w:lineRule="auto"/>
            </w:pPr>
            <w:r w:rsidRPr="00542713">
              <w:t>7 / 11 (63.6%)</w:t>
            </w:r>
          </w:p>
        </w:tc>
      </w:tr>
      <w:tr w:rsidR="00542713" w:rsidRPr="00542713" w14:paraId="35A283B4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654494" w14:textId="1B532EDD" w:rsidR="00542713" w:rsidRPr="00542713" w:rsidRDefault="00542713" w:rsidP="00CE0F6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 Femal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049937" w14:textId="77777777" w:rsidR="00542713" w:rsidRPr="00542713" w:rsidRDefault="00542713" w:rsidP="00CE0F65">
            <w:pPr>
              <w:spacing w:after="0" w:line="240" w:lineRule="auto"/>
            </w:pPr>
            <w:r w:rsidRPr="00542713">
              <w:t>8 / 9 (88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769658" w14:textId="77777777" w:rsidR="00542713" w:rsidRPr="00542713" w:rsidRDefault="00542713" w:rsidP="00CE0F65">
            <w:pPr>
              <w:spacing w:after="0" w:line="240" w:lineRule="auto"/>
            </w:pPr>
            <w:r w:rsidRPr="00542713">
              <w:t>18 / 24 (75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726CC3" w14:textId="77777777" w:rsidR="00542713" w:rsidRPr="00542713" w:rsidRDefault="00542713" w:rsidP="00CE0F65">
            <w:pPr>
              <w:spacing w:after="0" w:line="240" w:lineRule="auto"/>
            </w:pPr>
            <w:r w:rsidRPr="00542713">
              <w:t>19 / 37 (51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C3308E" w14:textId="77777777" w:rsidR="00542713" w:rsidRPr="00542713" w:rsidRDefault="00542713" w:rsidP="00CE0F65">
            <w:pPr>
              <w:spacing w:after="0" w:line="240" w:lineRule="auto"/>
            </w:pPr>
            <w:r w:rsidRPr="00542713">
              <w:t>24 / 32 (75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2AAEDF" w14:textId="77777777" w:rsidR="00542713" w:rsidRPr="00542713" w:rsidRDefault="00542713" w:rsidP="00CE0F65">
            <w:pPr>
              <w:spacing w:after="0" w:line="240" w:lineRule="auto"/>
            </w:pPr>
            <w:r w:rsidRPr="00542713">
              <w:t>26 / 42 (61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838172" w14:textId="77777777" w:rsidR="00542713" w:rsidRPr="00542713" w:rsidRDefault="00542713" w:rsidP="00CE0F65">
            <w:pPr>
              <w:spacing w:after="0" w:line="240" w:lineRule="auto"/>
            </w:pPr>
            <w:r w:rsidRPr="00542713">
              <w:t>51 / 91 (56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09C37D" w14:textId="77777777" w:rsidR="00542713" w:rsidRPr="00542713" w:rsidRDefault="00542713" w:rsidP="00CE0F65">
            <w:pPr>
              <w:spacing w:after="0" w:line="240" w:lineRule="auto"/>
            </w:pPr>
            <w:r w:rsidRPr="00542713">
              <w:t>31 / 51 (60.8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9D5A6B" w14:textId="77777777" w:rsidR="00542713" w:rsidRPr="00542713" w:rsidRDefault="00542713" w:rsidP="00CE0F65">
            <w:pPr>
              <w:spacing w:after="0" w:line="240" w:lineRule="auto"/>
            </w:pPr>
            <w:r w:rsidRPr="00542713">
              <w:t>4 / 11 (36.4%)</w:t>
            </w:r>
          </w:p>
        </w:tc>
      </w:tr>
      <w:tr w:rsidR="00542713" w:rsidRPr="00542713" w14:paraId="78DDE49C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A35926" w14:textId="5F09C515" w:rsidR="00542713" w:rsidRPr="00542713" w:rsidRDefault="00CE0F65" w:rsidP="00CE0F65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542713" w:rsidRPr="00542713">
              <w:rPr>
                <w:b/>
                <w:bCs/>
              </w:rPr>
              <w:t xml:space="preserve">peak a language other than English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9FC898" w14:textId="77777777" w:rsidR="00542713" w:rsidRPr="00542713" w:rsidRDefault="00542713" w:rsidP="00CE0F65">
            <w:pPr>
              <w:spacing w:after="0" w:line="240" w:lineRule="auto"/>
            </w:pPr>
            <w:r w:rsidRPr="00542713">
              <w:t>6 / 10 (6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DF3521" w14:textId="77777777" w:rsidR="00542713" w:rsidRPr="00542713" w:rsidRDefault="00542713" w:rsidP="00CE0F65">
            <w:pPr>
              <w:spacing w:after="0" w:line="240" w:lineRule="auto"/>
            </w:pPr>
            <w:r w:rsidRPr="00542713">
              <w:t>12 / 24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05F885" w14:textId="77777777" w:rsidR="00542713" w:rsidRPr="00542713" w:rsidRDefault="00542713" w:rsidP="00CE0F65">
            <w:pPr>
              <w:spacing w:after="0" w:line="240" w:lineRule="auto"/>
            </w:pPr>
            <w:r w:rsidRPr="00542713">
              <w:t>27 / 38 (71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1BF5BD" w14:textId="77777777" w:rsidR="00542713" w:rsidRPr="00542713" w:rsidRDefault="00542713" w:rsidP="00CE0F65">
            <w:pPr>
              <w:spacing w:after="0" w:line="240" w:lineRule="auto"/>
            </w:pPr>
            <w:r w:rsidRPr="00542713">
              <w:t>21 / 32 (65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AF0B09" w14:textId="77777777" w:rsidR="00542713" w:rsidRPr="00542713" w:rsidRDefault="00542713" w:rsidP="00CE0F65">
            <w:pPr>
              <w:spacing w:after="0" w:line="240" w:lineRule="auto"/>
            </w:pPr>
            <w:r w:rsidRPr="00542713">
              <w:t>33 / 42 (78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4714A9" w14:textId="77777777" w:rsidR="00542713" w:rsidRPr="00542713" w:rsidRDefault="00542713" w:rsidP="00CE0F65">
            <w:pPr>
              <w:spacing w:after="0" w:line="240" w:lineRule="auto"/>
            </w:pPr>
            <w:r w:rsidRPr="00542713">
              <w:t>73 / 93 (78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F08C2B" w14:textId="77777777" w:rsidR="00542713" w:rsidRPr="00542713" w:rsidRDefault="00542713" w:rsidP="00CE0F65">
            <w:pPr>
              <w:spacing w:after="0" w:line="240" w:lineRule="auto"/>
            </w:pPr>
            <w:r w:rsidRPr="00542713">
              <w:t>38 / 51 (74.5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3E3E04" w14:textId="77777777" w:rsidR="00542713" w:rsidRPr="00542713" w:rsidRDefault="00542713" w:rsidP="00CE0F65">
            <w:pPr>
              <w:spacing w:after="0" w:line="240" w:lineRule="auto"/>
            </w:pPr>
            <w:r w:rsidRPr="00542713">
              <w:t>7 / 11 (63.6%)</w:t>
            </w:r>
          </w:p>
        </w:tc>
      </w:tr>
      <w:tr w:rsidR="00542713" w:rsidRPr="00542713" w14:paraId="6B8CA876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98279C" w14:textId="0284C0E5" w:rsidR="00542713" w:rsidRPr="00542713" w:rsidRDefault="00542713" w:rsidP="00CE0F65">
            <w:pPr>
              <w:spacing w:after="0" w:line="240" w:lineRule="auto"/>
              <w:rPr>
                <w:b/>
                <w:bCs/>
              </w:rPr>
            </w:pPr>
            <w:r w:rsidRPr="00542713">
              <w:rPr>
                <w:b/>
                <w:bCs/>
              </w:rPr>
              <w:t>Aboriginal or Torres Strait Islander origi</w:t>
            </w:r>
            <w:r w:rsidR="00901098">
              <w:rPr>
                <w:b/>
                <w:bCs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347E17" w14:textId="77777777" w:rsidR="00542713" w:rsidRPr="00542713" w:rsidRDefault="00542713" w:rsidP="00CE0F65">
            <w:pPr>
              <w:spacing w:after="0" w:line="240" w:lineRule="auto"/>
            </w:pPr>
            <w:r w:rsidRPr="00542713">
              <w:t>1 / 9 (11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5F9EC" w14:textId="77777777" w:rsidR="00542713" w:rsidRPr="00542713" w:rsidRDefault="00542713" w:rsidP="00CE0F65">
            <w:pPr>
              <w:spacing w:after="0" w:line="240" w:lineRule="auto"/>
            </w:pPr>
            <w:r w:rsidRPr="00542713">
              <w:t>3 / 23 (13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E183BD" w14:textId="77777777" w:rsidR="00542713" w:rsidRPr="00542713" w:rsidRDefault="00542713" w:rsidP="00CE0F65">
            <w:pPr>
              <w:spacing w:after="0" w:line="240" w:lineRule="auto"/>
            </w:pPr>
            <w:r w:rsidRPr="00542713">
              <w:t>1 / 37 (2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87BB8F" w14:textId="77777777" w:rsidR="00542713" w:rsidRPr="00542713" w:rsidRDefault="00542713" w:rsidP="00CE0F65">
            <w:pPr>
              <w:spacing w:after="0" w:line="240" w:lineRule="auto"/>
            </w:pPr>
            <w:r w:rsidRPr="00542713">
              <w:t>1 / 31 (3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3324E1" w14:textId="77777777" w:rsidR="00542713" w:rsidRPr="00542713" w:rsidRDefault="00542713" w:rsidP="00CE0F65">
            <w:pPr>
              <w:spacing w:after="0" w:line="240" w:lineRule="auto"/>
            </w:pPr>
            <w:r w:rsidRPr="00542713">
              <w:t>1 / 42 (2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1AB3F7" w14:textId="77777777" w:rsidR="00542713" w:rsidRPr="00542713" w:rsidRDefault="00542713" w:rsidP="00CE0F65">
            <w:pPr>
              <w:spacing w:after="0" w:line="240" w:lineRule="auto"/>
            </w:pPr>
            <w:r w:rsidRPr="00542713">
              <w:t>1 / 92 (1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76D7AE" w14:textId="77777777" w:rsidR="00542713" w:rsidRPr="00542713" w:rsidRDefault="00542713" w:rsidP="00CE0F65">
            <w:pPr>
              <w:spacing w:after="0" w:line="240" w:lineRule="auto"/>
            </w:pPr>
            <w:r w:rsidRPr="00542713">
              <w:t>0 / 51 (0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3D1CF4" w14:textId="77777777" w:rsidR="00542713" w:rsidRPr="00542713" w:rsidRDefault="00542713" w:rsidP="00CE0F65">
            <w:pPr>
              <w:spacing w:after="0" w:line="240" w:lineRule="auto"/>
            </w:pPr>
            <w:r w:rsidRPr="00542713">
              <w:t>0 / 11 (0.0%)</w:t>
            </w:r>
          </w:p>
        </w:tc>
      </w:tr>
      <w:tr w:rsidR="00542713" w:rsidRPr="00542713" w14:paraId="230BE13A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279F52" w14:textId="77777777" w:rsidR="00542713" w:rsidRPr="00542713" w:rsidRDefault="00542713" w:rsidP="00CE0F65">
            <w:pPr>
              <w:spacing w:after="0" w:line="240" w:lineRule="auto"/>
              <w:rPr>
                <w:b/>
                <w:bCs/>
              </w:rPr>
            </w:pPr>
            <w:r w:rsidRPr="00542713">
              <w:rPr>
                <w:b/>
                <w:bCs/>
              </w:rPr>
              <w:t>Incom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17C85C" w14:textId="77777777" w:rsidR="00542713" w:rsidRPr="00542713" w:rsidRDefault="00542713" w:rsidP="00CE0F65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6E3469" w14:textId="77777777" w:rsidR="00542713" w:rsidRPr="00542713" w:rsidRDefault="00542713" w:rsidP="00CE0F65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DD6275" w14:textId="77777777" w:rsidR="00542713" w:rsidRPr="00542713" w:rsidRDefault="00542713" w:rsidP="00CE0F65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16F2D4" w14:textId="77777777" w:rsidR="00542713" w:rsidRPr="00542713" w:rsidRDefault="00542713" w:rsidP="00CE0F65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6E7E12" w14:textId="77777777" w:rsidR="00542713" w:rsidRPr="00542713" w:rsidRDefault="00542713" w:rsidP="00CE0F65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E71DDA" w14:textId="77777777" w:rsidR="00542713" w:rsidRPr="00542713" w:rsidRDefault="00542713" w:rsidP="00CE0F65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711F92" w14:textId="77777777" w:rsidR="00542713" w:rsidRPr="00542713" w:rsidRDefault="00542713" w:rsidP="00CE0F65">
            <w:pPr>
              <w:spacing w:after="0" w:line="240" w:lineRule="auto"/>
            </w:pP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D4E2C2" w14:textId="77777777" w:rsidR="00542713" w:rsidRPr="00542713" w:rsidRDefault="00542713" w:rsidP="00CE0F65">
            <w:pPr>
              <w:spacing w:after="0" w:line="240" w:lineRule="auto"/>
            </w:pPr>
          </w:p>
        </w:tc>
      </w:tr>
      <w:tr w:rsidR="00542713" w:rsidRPr="00542713" w14:paraId="3FD38753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CC431E" w14:textId="77777777" w:rsidR="00542713" w:rsidRPr="00542713" w:rsidRDefault="00542713" w:rsidP="00CE0F65">
            <w:pPr>
              <w:spacing w:after="0" w:line="240" w:lineRule="auto"/>
            </w:pPr>
            <w:r w:rsidRPr="00542713">
              <w:t>    Dont know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378F98" w14:textId="77777777" w:rsidR="00542713" w:rsidRPr="00542713" w:rsidRDefault="00542713" w:rsidP="00CE0F65">
            <w:pPr>
              <w:spacing w:after="0" w:line="240" w:lineRule="auto"/>
            </w:pPr>
            <w:r w:rsidRPr="00542713">
              <w:t>0 / 10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8C8ED1" w14:textId="77777777" w:rsidR="00542713" w:rsidRPr="00542713" w:rsidRDefault="00542713" w:rsidP="00CE0F65">
            <w:pPr>
              <w:spacing w:after="0" w:line="240" w:lineRule="auto"/>
            </w:pPr>
            <w:r w:rsidRPr="00542713">
              <w:t>0 / 24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4F9E2C" w14:textId="77777777" w:rsidR="00542713" w:rsidRPr="00542713" w:rsidRDefault="00542713" w:rsidP="00CE0F65">
            <w:pPr>
              <w:spacing w:after="0" w:line="240" w:lineRule="auto"/>
            </w:pPr>
            <w:r w:rsidRPr="00542713">
              <w:t>0 / 38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73EB4F" w14:textId="77777777" w:rsidR="00542713" w:rsidRPr="00542713" w:rsidRDefault="00542713" w:rsidP="00CE0F65">
            <w:pPr>
              <w:spacing w:after="0" w:line="240" w:lineRule="auto"/>
            </w:pPr>
            <w:r w:rsidRPr="00542713">
              <w:t>0 / 32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16E9B3" w14:textId="77777777" w:rsidR="00542713" w:rsidRPr="00542713" w:rsidRDefault="00542713" w:rsidP="00CE0F65">
            <w:pPr>
              <w:spacing w:after="0" w:line="240" w:lineRule="auto"/>
            </w:pPr>
            <w:r w:rsidRPr="00542713">
              <w:t>0 / 42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10541D" w14:textId="77777777" w:rsidR="00542713" w:rsidRPr="00542713" w:rsidRDefault="00542713" w:rsidP="00CE0F65">
            <w:pPr>
              <w:spacing w:after="0" w:line="240" w:lineRule="auto"/>
            </w:pPr>
            <w:r w:rsidRPr="00542713">
              <w:t>2 / 92 (2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77D673" w14:textId="77777777" w:rsidR="00542713" w:rsidRPr="00542713" w:rsidRDefault="00542713" w:rsidP="00CE0F65">
            <w:pPr>
              <w:spacing w:after="0" w:line="240" w:lineRule="auto"/>
            </w:pPr>
            <w:r w:rsidRPr="00542713">
              <w:t>0 / 51 (0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6A9B46" w14:textId="77777777" w:rsidR="00542713" w:rsidRPr="00542713" w:rsidRDefault="00542713" w:rsidP="00CE0F65">
            <w:pPr>
              <w:spacing w:after="0" w:line="240" w:lineRule="auto"/>
            </w:pPr>
            <w:r w:rsidRPr="00542713">
              <w:t>1 / 11 (9.1%)</w:t>
            </w:r>
          </w:p>
        </w:tc>
      </w:tr>
      <w:tr w:rsidR="00542713" w:rsidRPr="00542713" w14:paraId="3F6D2458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FB4C27" w14:textId="45C1A524" w:rsidR="00542713" w:rsidRPr="00542713" w:rsidRDefault="00542713" w:rsidP="00901098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 &lt; $300/w ($16,000/y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A53535" w14:textId="77777777" w:rsidR="00542713" w:rsidRPr="00542713" w:rsidRDefault="00542713" w:rsidP="00CE0F65">
            <w:pPr>
              <w:spacing w:after="0" w:line="240" w:lineRule="auto"/>
            </w:pPr>
            <w:r w:rsidRPr="00542713">
              <w:t>5 / 10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F6FF34" w14:textId="77777777" w:rsidR="00542713" w:rsidRPr="00542713" w:rsidRDefault="00542713" w:rsidP="00CE0F65">
            <w:pPr>
              <w:spacing w:after="0" w:line="240" w:lineRule="auto"/>
            </w:pPr>
            <w:r w:rsidRPr="00542713">
              <w:t>6 / 24 (25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A95CA3" w14:textId="77777777" w:rsidR="00542713" w:rsidRPr="00542713" w:rsidRDefault="00542713" w:rsidP="00CE0F65">
            <w:pPr>
              <w:spacing w:after="0" w:line="240" w:lineRule="auto"/>
            </w:pPr>
            <w:r w:rsidRPr="00542713">
              <w:t>6 / 38 (15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539E87" w14:textId="77777777" w:rsidR="00542713" w:rsidRPr="00542713" w:rsidRDefault="00542713" w:rsidP="00CE0F65">
            <w:pPr>
              <w:spacing w:after="0" w:line="240" w:lineRule="auto"/>
            </w:pPr>
            <w:r w:rsidRPr="00542713">
              <w:t>3 / 32 (9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F55532" w14:textId="77777777" w:rsidR="00542713" w:rsidRPr="00542713" w:rsidRDefault="00542713" w:rsidP="00CE0F65">
            <w:pPr>
              <w:spacing w:after="0" w:line="240" w:lineRule="auto"/>
            </w:pPr>
            <w:r w:rsidRPr="00542713">
              <w:t>6 / 42 (14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D222D2" w14:textId="77777777" w:rsidR="00542713" w:rsidRPr="00542713" w:rsidRDefault="00542713" w:rsidP="00CE0F65">
            <w:pPr>
              <w:spacing w:after="0" w:line="240" w:lineRule="auto"/>
            </w:pPr>
            <w:r w:rsidRPr="00542713">
              <w:t>6 / 92 (6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8ED352" w14:textId="77777777" w:rsidR="00542713" w:rsidRPr="00542713" w:rsidRDefault="00542713" w:rsidP="00CE0F65">
            <w:pPr>
              <w:spacing w:after="0" w:line="240" w:lineRule="auto"/>
            </w:pPr>
            <w:r w:rsidRPr="00542713">
              <w:t>0 / 51 (0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4D9C2C" w14:textId="77777777" w:rsidR="00542713" w:rsidRPr="00542713" w:rsidRDefault="00542713" w:rsidP="00CE0F65">
            <w:pPr>
              <w:spacing w:after="0" w:line="240" w:lineRule="auto"/>
            </w:pPr>
            <w:r w:rsidRPr="00542713">
              <w:t>0 / 11 (0.0%)</w:t>
            </w:r>
          </w:p>
        </w:tc>
      </w:tr>
      <w:tr w:rsidR="00542713" w:rsidRPr="00542713" w14:paraId="4C0E00C7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181989" w14:textId="0BE1A302" w:rsidR="00542713" w:rsidRPr="00542713" w:rsidRDefault="00542713" w:rsidP="00901098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 $300-$999/w ($16,000-$51,999/y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98873F" w14:textId="77777777" w:rsidR="00542713" w:rsidRPr="00542713" w:rsidRDefault="00542713" w:rsidP="00CE0F65">
            <w:pPr>
              <w:spacing w:after="0" w:line="240" w:lineRule="auto"/>
            </w:pPr>
            <w:r w:rsidRPr="00542713">
              <w:t>4 / 10 (4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8933A2" w14:textId="77777777" w:rsidR="00542713" w:rsidRPr="00542713" w:rsidRDefault="00542713" w:rsidP="00CE0F65">
            <w:pPr>
              <w:spacing w:after="0" w:line="240" w:lineRule="auto"/>
            </w:pPr>
            <w:r w:rsidRPr="00542713">
              <w:t>17 / 24 (70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8EAD15" w14:textId="77777777" w:rsidR="00542713" w:rsidRPr="00542713" w:rsidRDefault="00542713" w:rsidP="00CE0F65">
            <w:pPr>
              <w:spacing w:after="0" w:line="240" w:lineRule="auto"/>
            </w:pPr>
            <w:r w:rsidRPr="00542713">
              <w:t>29 / 38 (76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92F9AA" w14:textId="77777777" w:rsidR="00542713" w:rsidRPr="00542713" w:rsidRDefault="00542713" w:rsidP="00CE0F65">
            <w:pPr>
              <w:spacing w:after="0" w:line="240" w:lineRule="auto"/>
            </w:pPr>
            <w:r w:rsidRPr="00542713">
              <w:t>26 / 32 (81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80AC20" w14:textId="77777777" w:rsidR="00542713" w:rsidRPr="00542713" w:rsidRDefault="00542713" w:rsidP="00CE0F65">
            <w:pPr>
              <w:spacing w:after="0" w:line="240" w:lineRule="auto"/>
            </w:pPr>
            <w:r w:rsidRPr="00542713">
              <w:t>35 / 42 (83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581867" w14:textId="77777777" w:rsidR="00542713" w:rsidRPr="00542713" w:rsidRDefault="00542713" w:rsidP="00CE0F65">
            <w:pPr>
              <w:spacing w:after="0" w:line="240" w:lineRule="auto"/>
            </w:pPr>
            <w:r w:rsidRPr="00542713">
              <w:t>82 / 92 (89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ACD38D" w14:textId="77777777" w:rsidR="00542713" w:rsidRPr="00542713" w:rsidRDefault="00542713" w:rsidP="00CE0F65">
            <w:pPr>
              <w:spacing w:after="0" w:line="240" w:lineRule="auto"/>
            </w:pPr>
            <w:r w:rsidRPr="00542713">
              <w:t>50 / 51 (98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3CA18A" w14:textId="77777777" w:rsidR="00542713" w:rsidRPr="00542713" w:rsidRDefault="00542713" w:rsidP="00CE0F65">
            <w:pPr>
              <w:spacing w:after="0" w:line="240" w:lineRule="auto"/>
            </w:pPr>
            <w:r w:rsidRPr="00542713">
              <w:t>10 / 11 (90.9%)</w:t>
            </w:r>
          </w:p>
        </w:tc>
      </w:tr>
      <w:tr w:rsidR="00901098" w:rsidRPr="00542713" w14:paraId="49662C79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86248A" w14:textId="61651A73" w:rsidR="00901098" w:rsidRPr="00542713" w:rsidRDefault="00901098" w:rsidP="00901098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901098">
              <w:rPr>
                <w:rFonts w:eastAsia="Times New Roman"/>
                <w:color w:val="333333"/>
                <w:kern w:val="0"/>
                <w:lang w:eastAsia="en-AU"/>
                <w14:ligatures w14:val="none"/>
              </w:rPr>
              <w:t>≥ $1000 (≥ $52,000/y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34B226" w14:textId="0349DD49" w:rsidR="00901098" w:rsidRPr="00542713" w:rsidRDefault="00901098" w:rsidP="00901098">
            <w:pPr>
              <w:spacing w:after="0" w:line="240" w:lineRule="auto"/>
            </w:pPr>
            <w:r w:rsidRPr="00542713">
              <w:t>0 / 10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A34AEC" w14:textId="49F8309F" w:rsidR="00901098" w:rsidRPr="00542713" w:rsidRDefault="00901098" w:rsidP="00901098">
            <w:pPr>
              <w:spacing w:after="0" w:line="240" w:lineRule="auto"/>
            </w:pPr>
            <w:r w:rsidRPr="00542713">
              <w:t>1 / 24 (4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7E27E2" w14:textId="06CACDCA" w:rsidR="00901098" w:rsidRPr="00542713" w:rsidRDefault="00901098" w:rsidP="00901098">
            <w:pPr>
              <w:spacing w:after="0" w:line="240" w:lineRule="auto"/>
            </w:pPr>
            <w:r w:rsidRPr="00542713">
              <w:t>2 / 38 (5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CCF560" w14:textId="4EF459B2" w:rsidR="00901098" w:rsidRPr="00542713" w:rsidRDefault="00901098" w:rsidP="00901098">
            <w:pPr>
              <w:spacing w:after="0" w:line="240" w:lineRule="auto"/>
            </w:pPr>
            <w:r w:rsidRPr="00542713">
              <w:t>3 / 32 (9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EE297C" w14:textId="213EBC8D" w:rsidR="00901098" w:rsidRPr="00542713" w:rsidRDefault="00901098" w:rsidP="00901098">
            <w:pPr>
              <w:spacing w:after="0" w:line="240" w:lineRule="auto"/>
            </w:pPr>
            <w:r w:rsidRPr="00542713">
              <w:t>1 / 42 (2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BA4A13" w14:textId="45ABDB53" w:rsidR="00901098" w:rsidRPr="00542713" w:rsidRDefault="00901098" w:rsidP="00901098">
            <w:pPr>
              <w:spacing w:after="0" w:line="240" w:lineRule="auto"/>
            </w:pPr>
            <w:r w:rsidRPr="00542713">
              <w:t>1 / 92 (1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B86E15" w14:textId="60634D5B" w:rsidR="00901098" w:rsidRPr="00542713" w:rsidRDefault="00901098" w:rsidP="00901098">
            <w:pPr>
              <w:spacing w:after="0" w:line="240" w:lineRule="auto"/>
            </w:pPr>
            <w:r w:rsidRPr="00542713">
              <w:t>0 / 51 (0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63D16E" w14:textId="1F590B7B" w:rsidR="00901098" w:rsidRPr="00542713" w:rsidRDefault="00901098" w:rsidP="00901098">
            <w:pPr>
              <w:spacing w:after="0" w:line="240" w:lineRule="auto"/>
            </w:pPr>
            <w:r w:rsidRPr="00542713">
              <w:t>0 / 11 (0.0%)</w:t>
            </w:r>
          </w:p>
        </w:tc>
      </w:tr>
      <w:tr w:rsidR="00901098" w:rsidRPr="00542713" w14:paraId="45BE4CE5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972F3F" w14:textId="2783B35D" w:rsidR="00901098" w:rsidRPr="00542713" w:rsidRDefault="00901098" w:rsidP="00901098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   Prefer not to sa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FC45D3" w14:textId="77777777" w:rsidR="00901098" w:rsidRPr="00542713" w:rsidRDefault="00901098" w:rsidP="00901098">
            <w:pPr>
              <w:spacing w:after="0" w:line="240" w:lineRule="auto"/>
            </w:pPr>
            <w:r w:rsidRPr="00542713">
              <w:t>1 / 10 (1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0F837F" w14:textId="77777777" w:rsidR="00901098" w:rsidRPr="00542713" w:rsidRDefault="00901098" w:rsidP="00901098">
            <w:pPr>
              <w:spacing w:after="0" w:line="240" w:lineRule="auto"/>
            </w:pPr>
            <w:r w:rsidRPr="00542713">
              <w:t>0 / 24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3482CB" w14:textId="77777777" w:rsidR="00901098" w:rsidRPr="00542713" w:rsidRDefault="00901098" w:rsidP="00901098">
            <w:pPr>
              <w:spacing w:after="0" w:line="240" w:lineRule="auto"/>
            </w:pPr>
            <w:r w:rsidRPr="00542713">
              <w:t>1 / 38 (2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8A6F8D" w14:textId="77777777" w:rsidR="00901098" w:rsidRPr="00542713" w:rsidRDefault="00901098" w:rsidP="00901098">
            <w:pPr>
              <w:spacing w:after="0" w:line="240" w:lineRule="auto"/>
            </w:pPr>
            <w:r w:rsidRPr="00542713">
              <w:t>0 / 32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E64AD8" w14:textId="77777777" w:rsidR="00901098" w:rsidRPr="00542713" w:rsidRDefault="00901098" w:rsidP="00901098">
            <w:pPr>
              <w:spacing w:after="0" w:line="240" w:lineRule="auto"/>
            </w:pPr>
            <w:r w:rsidRPr="00542713">
              <w:t>0 / 42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D1F30B" w14:textId="77777777" w:rsidR="00901098" w:rsidRPr="00542713" w:rsidRDefault="00901098" w:rsidP="00901098">
            <w:pPr>
              <w:spacing w:after="0" w:line="240" w:lineRule="auto"/>
            </w:pPr>
            <w:r w:rsidRPr="00542713">
              <w:t>1 / 92 (1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65DE24" w14:textId="77777777" w:rsidR="00901098" w:rsidRPr="00542713" w:rsidRDefault="00901098" w:rsidP="00901098">
            <w:pPr>
              <w:spacing w:after="0" w:line="240" w:lineRule="auto"/>
            </w:pPr>
            <w:r w:rsidRPr="00542713">
              <w:t>1 / 51 (2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07C933" w14:textId="77777777" w:rsidR="00901098" w:rsidRPr="00542713" w:rsidRDefault="00901098" w:rsidP="00901098">
            <w:pPr>
              <w:spacing w:after="0" w:line="240" w:lineRule="auto"/>
            </w:pPr>
            <w:r w:rsidRPr="00542713">
              <w:t>0 / 11 (0.0%)</w:t>
            </w:r>
          </w:p>
        </w:tc>
      </w:tr>
      <w:tr w:rsidR="00701A4A" w:rsidRPr="00542713" w14:paraId="7A9AA23A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98BCD8" w14:textId="77777777" w:rsidR="00701A4A" w:rsidRPr="00542713" w:rsidRDefault="00701A4A" w:rsidP="00901098">
            <w:pPr>
              <w:spacing w:after="0" w:line="240" w:lineRule="auto"/>
              <w:rPr>
                <w:b/>
                <w:bCs/>
              </w:rPr>
            </w:pPr>
            <w:r w:rsidRPr="00542713">
              <w:rPr>
                <w:b/>
                <w:bCs/>
              </w:rPr>
              <w:t>Highest level of education</w:t>
            </w:r>
          </w:p>
        </w:tc>
        <w:tc>
          <w:tcPr>
            <w:tcW w:w="7040" w:type="dxa"/>
            <w:gridSpan w:val="8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07CEF0" w14:textId="77777777" w:rsidR="00701A4A" w:rsidRPr="00542713" w:rsidRDefault="00701A4A" w:rsidP="00901098">
            <w:pPr>
              <w:spacing w:after="0" w:line="240" w:lineRule="auto"/>
            </w:pPr>
          </w:p>
        </w:tc>
      </w:tr>
      <w:tr w:rsidR="00901098" w:rsidRPr="00542713" w14:paraId="79D27D37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4E917F" w14:textId="65089B25" w:rsidR="00901098" w:rsidRPr="00542713" w:rsidRDefault="00901098" w:rsidP="00901098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 Primary School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306384" w14:textId="77777777" w:rsidR="00901098" w:rsidRPr="00542713" w:rsidRDefault="00901098" w:rsidP="00901098">
            <w:pPr>
              <w:spacing w:after="0" w:line="240" w:lineRule="auto"/>
            </w:pPr>
            <w:r w:rsidRPr="00542713">
              <w:t>0 / 10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66A980" w14:textId="77777777" w:rsidR="00901098" w:rsidRPr="00542713" w:rsidRDefault="00901098" w:rsidP="00901098">
            <w:pPr>
              <w:spacing w:after="0" w:line="240" w:lineRule="auto"/>
            </w:pPr>
            <w:r w:rsidRPr="00542713">
              <w:t>1 / 24 (4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8178BB" w14:textId="77777777" w:rsidR="00901098" w:rsidRPr="00542713" w:rsidRDefault="00901098" w:rsidP="00901098">
            <w:pPr>
              <w:spacing w:after="0" w:line="240" w:lineRule="auto"/>
            </w:pPr>
            <w:r w:rsidRPr="00542713">
              <w:t>1 / 38 (2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01609F" w14:textId="77777777" w:rsidR="00901098" w:rsidRPr="00542713" w:rsidRDefault="00901098" w:rsidP="00901098">
            <w:pPr>
              <w:spacing w:after="0" w:line="240" w:lineRule="auto"/>
            </w:pPr>
            <w:r w:rsidRPr="00542713">
              <w:t>2 / 32 (6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E48090" w14:textId="77777777" w:rsidR="00901098" w:rsidRPr="00542713" w:rsidRDefault="00901098" w:rsidP="00901098">
            <w:pPr>
              <w:spacing w:after="0" w:line="240" w:lineRule="auto"/>
            </w:pPr>
            <w:r w:rsidRPr="00542713">
              <w:t>4 / 42 (9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24F51F" w14:textId="77777777" w:rsidR="00901098" w:rsidRPr="00542713" w:rsidRDefault="00901098" w:rsidP="00901098">
            <w:pPr>
              <w:spacing w:after="0" w:line="240" w:lineRule="auto"/>
            </w:pPr>
            <w:r w:rsidRPr="00542713">
              <w:t>13 / 93 (14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DC73D0" w14:textId="77777777" w:rsidR="00901098" w:rsidRPr="00542713" w:rsidRDefault="00901098" w:rsidP="00901098">
            <w:pPr>
              <w:spacing w:after="0" w:line="240" w:lineRule="auto"/>
            </w:pPr>
            <w:r w:rsidRPr="00542713">
              <w:t>13 / 51 (25.5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53CC54" w14:textId="77777777" w:rsidR="00901098" w:rsidRPr="00542713" w:rsidRDefault="00901098" w:rsidP="00901098">
            <w:pPr>
              <w:spacing w:after="0" w:line="240" w:lineRule="auto"/>
            </w:pPr>
            <w:r w:rsidRPr="00542713">
              <w:t>1 / 10 (10.0%)</w:t>
            </w:r>
          </w:p>
        </w:tc>
      </w:tr>
      <w:tr w:rsidR="00901098" w:rsidRPr="00542713" w14:paraId="0049D5B5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1AAADB" w14:textId="0A68DC3E" w:rsidR="00901098" w:rsidRPr="00542713" w:rsidRDefault="00901098" w:rsidP="00901098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Secondary School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196168" w14:textId="77777777" w:rsidR="00901098" w:rsidRPr="00542713" w:rsidRDefault="00901098" w:rsidP="00901098">
            <w:pPr>
              <w:spacing w:after="0" w:line="240" w:lineRule="auto"/>
            </w:pPr>
            <w:r w:rsidRPr="00542713">
              <w:t>6 / 10 (6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BAC86C" w14:textId="77777777" w:rsidR="00901098" w:rsidRPr="00542713" w:rsidRDefault="00901098" w:rsidP="00901098">
            <w:pPr>
              <w:spacing w:after="0" w:line="240" w:lineRule="auto"/>
            </w:pPr>
            <w:r w:rsidRPr="00542713">
              <w:t>12 / 24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A79174" w14:textId="77777777" w:rsidR="00901098" w:rsidRPr="00542713" w:rsidRDefault="00901098" w:rsidP="00901098">
            <w:pPr>
              <w:spacing w:after="0" w:line="240" w:lineRule="auto"/>
            </w:pPr>
            <w:r w:rsidRPr="00542713">
              <w:t>19 / 38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83EE27" w14:textId="77777777" w:rsidR="00901098" w:rsidRPr="00542713" w:rsidRDefault="00901098" w:rsidP="00901098">
            <w:pPr>
              <w:spacing w:after="0" w:line="240" w:lineRule="auto"/>
            </w:pPr>
            <w:r w:rsidRPr="00542713">
              <w:t>12 / 32 (37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540DEE" w14:textId="77777777" w:rsidR="00901098" w:rsidRPr="00542713" w:rsidRDefault="00901098" w:rsidP="00901098">
            <w:pPr>
              <w:spacing w:after="0" w:line="240" w:lineRule="auto"/>
            </w:pPr>
            <w:r w:rsidRPr="00542713">
              <w:t>24 / 42 (57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A75367" w14:textId="77777777" w:rsidR="00901098" w:rsidRPr="00542713" w:rsidRDefault="00901098" w:rsidP="00901098">
            <w:pPr>
              <w:spacing w:after="0" w:line="240" w:lineRule="auto"/>
            </w:pPr>
            <w:r w:rsidRPr="00542713">
              <w:t>47 / 93 (50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377EA5" w14:textId="77777777" w:rsidR="00901098" w:rsidRPr="00542713" w:rsidRDefault="00901098" w:rsidP="00901098">
            <w:pPr>
              <w:spacing w:after="0" w:line="240" w:lineRule="auto"/>
            </w:pPr>
            <w:r w:rsidRPr="00542713">
              <w:t>20 / 51 (39.2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024CD1" w14:textId="77777777" w:rsidR="00901098" w:rsidRPr="00542713" w:rsidRDefault="00901098" w:rsidP="00901098">
            <w:pPr>
              <w:spacing w:after="0" w:line="240" w:lineRule="auto"/>
            </w:pPr>
            <w:r w:rsidRPr="00542713">
              <w:t>8 / 10 (80.0%)</w:t>
            </w:r>
          </w:p>
        </w:tc>
      </w:tr>
      <w:tr w:rsidR="00901098" w:rsidRPr="00542713" w14:paraId="26D16F15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9823E6" w14:textId="016B808B" w:rsidR="00901098" w:rsidRPr="00542713" w:rsidRDefault="00901098" w:rsidP="00901098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Certificate/diploma/TAF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A5E94E" w14:textId="77777777" w:rsidR="00901098" w:rsidRPr="00542713" w:rsidRDefault="00901098" w:rsidP="00901098">
            <w:pPr>
              <w:spacing w:after="0" w:line="240" w:lineRule="auto"/>
            </w:pPr>
            <w:r w:rsidRPr="00542713">
              <w:t>2 / 10 (2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F4006C" w14:textId="77777777" w:rsidR="00901098" w:rsidRPr="00542713" w:rsidRDefault="00901098" w:rsidP="00901098">
            <w:pPr>
              <w:spacing w:after="0" w:line="240" w:lineRule="auto"/>
            </w:pPr>
            <w:r w:rsidRPr="00542713">
              <w:t>7 / 24 (29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C0F3B9" w14:textId="77777777" w:rsidR="00901098" w:rsidRPr="00542713" w:rsidRDefault="00901098" w:rsidP="00901098">
            <w:pPr>
              <w:spacing w:after="0" w:line="240" w:lineRule="auto"/>
            </w:pPr>
            <w:r w:rsidRPr="00542713">
              <w:t>10 / 38 (26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52B46F" w14:textId="77777777" w:rsidR="00901098" w:rsidRPr="00542713" w:rsidRDefault="00901098" w:rsidP="00901098">
            <w:pPr>
              <w:spacing w:after="0" w:line="240" w:lineRule="auto"/>
            </w:pPr>
            <w:r w:rsidRPr="00542713">
              <w:t>9 / 32 (28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E0D0F4" w14:textId="77777777" w:rsidR="00901098" w:rsidRPr="00542713" w:rsidRDefault="00901098" w:rsidP="00901098">
            <w:pPr>
              <w:spacing w:after="0" w:line="240" w:lineRule="auto"/>
            </w:pPr>
            <w:r w:rsidRPr="00542713">
              <w:t>6 / 42 (14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BCF72E" w14:textId="77777777" w:rsidR="00901098" w:rsidRPr="00542713" w:rsidRDefault="00901098" w:rsidP="00901098">
            <w:pPr>
              <w:spacing w:after="0" w:line="240" w:lineRule="auto"/>
            </w:pPr>
            <w:r w:rsidRPr="00542713">
              <w:t>11 / 93 (11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63980B" w14:textId="77777777" w:rsidR="00901098" w:rsidRPr="00542713" w:rsidRDefault="00901098" w:rsidP="00901098">
            <w:pPr>
              <w:spacing w:after="0" w:line="240" w:lineRule="auto"/>
            </w:pPr>
            <w:r w:rsidRPr="00542713">
              <w:t>9 / 51 (17.6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CCD343" w14:textId="77777777" w:rsidR="00901098" w:rsidRPr="00542713" w:rsidRDefault="00901098" w:rsidP="00901098">
            <w:pPr>
              <w:spacing w:after="0" w:line="240" w:lineRule="auto"/>
            </w:pPr>
            <w:r w:rsidRPr="00542713">
              <w:t>1 / 10 (10.0%)</w:t>
            </w:r>
          </w:p>
        </w:tc>
      </w:tr>
      <w:tr w:rsidR="00901098" w:rsidRPr="00542713" w14:paraId="48CAA966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9F45E1" w14:textId="67532993" w:rsidR="00901098" w:rsidRPr="00542713" w:rsidRDefault="00901098" w:rsidP="00901098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Universit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48ACFE" w14:textId="77777777" w:rsidR="00901098" w:rsidRPr="00542713" w:rsidRDefault="00901098" w:rsidP="00901098">
            <w:pPr>
              <w:spacing w:after="0" w:line="240" w:lineRule="auto"/>
            </w:pPr>
            <w:r w:rsidRPr="00542713">
              <w:t>2 / 10 (2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216776" w14:textId="77777777" w:rsidR="00901098" w:rsidRPr="00542713" w:rsidRDefault="00901098" w:rsidP="00901098">
            <w:pPr>
              <w:spacing w:after="0" w:line="240" w:lineRule="auto"/>
            </w:pPr>
            <w:r w:rsidRPr="00542713">
              <w:t>4 / 24 (16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8AF5E1" w14:textId="77777777" w:rsidR="00901098" w:rsidRPr="00542713" w:rsidRDefault="00901098" w:rsidP="00901098">
            <w:pPr>
              <w:spacing w:after="0" w:line="240" w:lineRule="auto"/>
            </w:pPr>
            <w:r w:rsidRPr="00542713">
              <w:t>8 / 38 (21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0794AC" w14:textId="77777777" w:rsidR="00901098" w:rsidRPr="00542713" w:rsidRDefault="00901098" w:rsidP="00901098">
            <w:pPr>
              <w:spacing w:after="0" w:line="240" w:lineRule="auto"/>
            </w:pPr>
            <w:r w:rsidRPr="00542713">
              <w:t>9 / 32 (28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DF85D1" w14:textId="77777777" w:rsidR="00901098" w:rsidRPr="00542713" w:rsidRDefault="00901098" w:rsidP="00901098">
            <w:pPr>
              <w:spacing w:after="0" w:line="240" w:lineRule="auto"/>
            </w:pPr>
            <w:r w:rsidRPr="00542713">
              <w:t>8 / 42 (19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1D7C04" w14:textId="77777777" w:rsidR="00901098" w:rsidRPr="00542713" w:rsidRDefault="00901098" w:rsidP="00901098">
            <w:pPr>
              <w:spacing w:after="0" w:line="240" w:lineRule="auto"/>
            </w:pPr>
            <w:r w:rsidRPr="00542713">
              <w:t>22 / 93 (23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2B7E2A" w14:textId="77777777" w:rsidR="00901098" w:rsidRPr="00542713" w:rsidRDefault="00901098" w:rsidP="00901098">
            <w:pPr>
              <w:spacing w:after="0" w:line="240" w:lineRule="auto"/>
            </w:pPr>
            <w:r w:rsidRPr="00542713">
              <w:t>9 / 51 (17.6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9413DC" w14:textId="77777777" w:rsidR="00901098" w:rsidRPr="00542713" w:rsidRDefault="00901098" w:rsidP="00901098">
            <w:pPr>
              <w:spacing w:after="0" w:line="240" w:lineRule="auto"/>
            </w:pPr>
            <w:r w:rsidRPr="00542713">
              <w:t>0 / 10 (0.0%)</w:t>
            </w:r>
          </w:p>
        </w:tc>
      </w:tr>
      <w:tr w:rsidR="001A4518" w:rsidRPr="00542713" w14:paraId="1F52503C" w14:textId="77777777" w:rsidTr="00701A4A">
        <w:tc>
          <w:tcPr>
            <w:tcW w:w="10206" w:type="dxa"/>
            <w:gridSpan w:val="9"/>
            <w:shd w:val="clear" w:color="auto" w:fill="D1D1D1" w:themeFill="background2" w:themeFillShade="E6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A0726B" w14:textId="2489031A" w:rsidR="001A4518" w:rsidRPr="001A4518" w:rsidRDefault="001A4518" w:rsidP="001A4518">
            <w:pPr>
              <w:spacing w:after="0" w:line="240" w:lineRule="auto"/>
              <w:jc w:val="center"/>
              <w:rPr>
                <w:b/>
                <w:bCs/>
              </w:rPr>
            </w:pPr>
            <w:r w:rsidRPr="001A4518">
              <w:rPr>
                <w:b/>
                <w:bCs/>
              </w:rPr>
              <w:lastRenderedPageBreak/>
              <w:t>Health service utilisation</w:t>
            </w:r>
          </w:p>
        </w:tc>
      </w:tr>
      <w:tr w:rsidR="00701A4A" w:rsidRPr="00542713" w14:paraId="3BE2B290" w14:textId="77777777" w:rsidTr="00673142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2F6A25" w14:textId="37C919A0" w:rsidR="00701A4A" w:rsidRPr="00542713" w:rsidRDefault="00701A4A" w:rsidP="0009368D">
            <w:pPr>
              <w:spacing w:after="0" w:line="240" w:lineRule="auto"/>
              <w:rPr>
                <w:b/>
                <w:bCs/>
              </w:rPr>
            </w:pPr>
            <w:r w:rsidRPr="00542713">
              <w:rPr>
                <w:b/>
                <w:bCs/>
              </w:rPr>
              <w:t>Last medical check up</w:t>
            </w:r>
          </w:p>
        </w:tc>
        <w:tc>
          <w:tcPr>
            <w:tcW w:w="7040" w:type="dxa"/>
            <w:gridSpan w:val="8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B1C516" w14:textId="77777777" w:rsidR="00701A4A" w:rsidRPr="00542713" w:rsidRDefault="00701A4A" w:rsidP="0009368D">
            <w:pPr>
              <w:spacing w:after="0" w:line="240" w:lineRule="auto"/>
            </w:pPr>
          </w:p>
        </w:tc>
      </w:tr>
      <w:tr w:rsidR="00136E6B" w:rsidRPr="00542713" w14:paraId="773F9519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048B8C" w14:textId="1222DF32" w:rsidR="00136E6B" w:rsidRPr="00542713" w:rsidRDefault="00F025C2" w:rsidP="00F025C2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F025C2">
              <w:rPr>
                <w:rFonts w:eastAsia="Times New Roman"/>
                <w:color w:val="333333"/>
                <w:kern w:val="0"/>
                <w:lang w:eastAsia="en-AU"/>
                <w14:ligatures w14:val="none"/>
              </w:rPr>
              <w:t>≥ 1 year ago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438818" w14:textId="77777777" w:rsidR="00136E6B" w:rsidRDefault="00F025C2" w:rsidP="0009368D">
            <w:pPr>
              <w:spacing w:after="0" w:line="240" w:lineRule="auto"/>
            </w:pPr>
            <w:r>
              <w:t>5/10</w:t>
            </w:r>
          </w:p>
          <w:p w14:paraId="1D6A6BC1" w14:textId="23276D9D" w:rsidR="00F025C2" w:rsidRPr="00542713" w:rsidRDefault="00F025C2" w:rsidP="0009368D">
            <w:pPr>
              <w:spacing w:after="0" w:line="240" w:lineRule="auto"/>
            </w:pPr>
            <w:r>
              <w:t>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D3BA0E" w14:textId="77777777" w:rsidR="00136E6B" w:rsidRDefault="00495C46" w:rsidP="0009368D">
            <w:pPr>
              <w:spacing w:after="0" w:line="240" w:lineRule="auto"/>
            </w:pPr>
            <w:r>
              <w:t>5/24</w:t>
            </w:r>
          </w:p>
          <w:p w14:paraId="16B48230" w14:textId="69C0A9D7" w:rsidR="00495C46" w:rsidRPr="00542713" w:rsidRDefault="00495C46" w:rsidP="0009368D">
            <w:pPr>
              <w:spacing w:after="0" w:line="240" w:lineRule="auto"/>
            </w:pPr>
            <w:r>
              <w:t>(20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1B5FFB" w14:textId="77777777" w:rsidR="00136E6B" w:rsidRDefault="00495C46" w:rsidP="0009368D">
            <w:pPr>
              <w:spacing w:after="0" w:line="240" w:lineRule="auto"/>
            </w:pPr>
            <w:r>
              <w:t>10/38</w:t>
            </w:r>
          </w:p>
          <w:p w14:paraId="25F33252" w14:textId="473AA268" w:rsidR="00495C46" w:rsidRPr="00542713" w:rsidRDefault="00495C46" w:rsidP="0009368D">
            <w:pPr>
              <w:spacing w:after="0" w:line="240" w:lineRule="auto"/>
            </w:pPr>
            <w:r>
              <w:t>(</w:t>
            </w:r>
            <w:r w:rsidR="00B66077">
              <w:t>26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5538BE" w14:textId="77777777" w:rsidR="00136E6B" w:rsidRDefault="00B66077" w:rsidP="0009368D">
            <w:pPr>
              <w:spacing w:after="0" w:line="240" w:lineRule="auto"/>
            </w:pPr>
            <w:r>
              <w:t>5/32</w:t>
            </w:r>
          </w:p>
          <w:p w14:paraId="7DDE472E" w14:textId="353C4766" w:rsidR="00B66077" w:rsidRPr="00542713" w:rsidRDefault="00B66077" w:rsidP="0009368D">
            <w:pPr>
              <w:spacing w:after="0" w:line="240" w:lineRule="auto"/>
            </w:pPr>
            <w:r>
              <w:t>(</w:t>
            </w:r>
            <w:r w:rsidR="00822392">
              <w:t>15</w:t>
            </w:r>
            <w:r>
              <w:t>.7</w:t>
            </w:r>
            <w:r w:rsidR="00822392">
              <w:t>%</w:t>
            </w:r>
            <w:r>
              <w:t>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A8C299" w14:textId="77777777" w:rsidR="00136E6B" w:rsidRDefault="00822392" w:rsidP="0009368D">
            <w:pPr>
              <w:spacing w:after="0" w:line="240" w:lineRule="auto"/>
            </w:pPr>
            <w:r>
              <w:t>9/42</w:t>
            </w:r>
          </w:p>
          <w:p w14:paraId="535DB648" w14:textId="67465AF5" w:rsidR="00822392" w:rsidRPr="00542713" w:rsidRDefault="00822392" w:rsidP="0009368D">
            <w:pPr>
              <w:spacing w:after="0" w:line="240" w:lineRule="auto"/>
            </w:pPr>
            <w:r>
              <w:t>(21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22DE45" w14:textId="77777777" w:rsidR="00136E6B" w:rsidRDefault="00535AD0" w:rsidP="0009368D">
            <w:pPr>
              <w:spacing w:after="0" w:line="240" w:lineRule="auto"/>
            </w:pPr>
            <w:r>
              <w:t>6/93</w:t>
            </w:r>
          </w:p>
          <w:p w14:paraId="4D26CAB0" w14:textId="111C3B5B" w:rsidR="00535AD0" w:rsidRPr="00542713" w:rsidRDefault="00535AD0" w:rsidP="0009368D">
            <w:pPr>
              <w:spacing w:after="0" w:line="240" w:lineRule="auto"/>
            </w:pPr>
            <w:r>
              <w:t>(6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3A964E" w14:textId="37DB3CF8" w:rsidR="00136E6B" w:rsidRPr="00542713" w:rsidRDefault="00535AD0" w:rsidP="0009368D">
            <w:pPr>
              <w:spacing w:after="0" w:line="240" w:lineRule="auto"/>
            </w:pPr>
            <w:r w:rsidRPr="00542713">
              <w:t>4 / 51 (7.8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A51C68" w14:textId="109FEEF3" w:rsidR="00136E6B" w:rsidRPr="00542713" w:rsidRDefault="00535AD0" w:rsidP="0009368D">
            <w:pPr>
              <w:spacing w:after="0" w:line="240" w:lineRule="auto"/>
            </w:pPr>
            <w:r w:rsidRPr="00542713">
              <w:t>0 / 11 (0.0%)</w:t>
            </w:r>
          </w:p>
        </w:tc>
      </w:tr>
      <w:tr w:rsidR="0009368D" w:rsidRPr="00542713" w14:paraId="37B38C8B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E8CCAA" w14:textId="1FE5DD5A" w:rsidR="0009368D" w:rsidRPr="00535AD0" w:rsidRDefault="0009368D" w:rsidP="00535AD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bCs/>
              </w:rPr>
            </w:pPr>
            <w:r w:rsidRPr="00542713">
              <w:t>  Less than 12 months ago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006C4D" w14:textId="6894BEDE" w:rsidR="0009368D" w:rsidRPr="00542713" w:rsidRDefault="0009368D" w:rsidP="0009368D">
            <w:pPr>
              <w:spacing w:after="0" w:line="240" w:lineRule="auto"/>
            </w:pPr>
            <w:r w:rsidRPr="00542713">
              <w:t>5 / 10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4797F1" w14:textId="2D6B465B" w:rsidR="0009368D" w:rsidRPr="00542713" w:rsidRDefault="0009368D" w:rsidP="0009368D">
            <w:pPr>
              <w:spacing w:after="0" w:line="240" w:lineRule="auto"/>
            </w:pPr>
            <w:r w:rsidRPr="00542713">
              <w:t>19 / 24 (79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9CEDCF" w14:textId="0776E6A1" w:rsidR="0009368D" w:rsidRPr="00542713" w:rsidRDefault="0009368D" w:rsidP="0009368D">
            <w:pPr>
              <w:spacing w:after="0" w:line="240" w:lineRule="auto"/>
            </w:pPr>
            <w:r w:rsidRPr="00542713">
              <w:t>28 / 38 (73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5C28AB" w14:textId="777A7298" w:rsidR="0009368D" w:rsidRPr="00542713" w:rsidRDefault="0009368D" w:rsidP="0009368D">
            <w:pPr>
              <w:spacing w:after="0" w:line="240" w:lineRule="auto"/>
            </w:pPr>
            <w:r w:rsidRPr="00542713">
              <w:t>27 / 32 (84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90F560" w14:textId="2F8B35B1" w:rsidR="0009368D" w:rsidRPr="00542713" w:rsidRDefault="0009368D" w:rsidP="0009368D">
            <w:pPr>
              <w:spacing w:after="0" w:line="240" w:lineRule="auto"/>
            </w:pPr>
            <w:r w:rsidRPr="00542713">
              <w:t>33 / 42 (78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2221C5" w14:textId="0A97A68A" w:rsidR="0009368D" w:rsidRPr="00542713" w:rsidRDefault="0009368D" w:rsidP="0009368D">
            <w:pPr>
              <w:spacing w:after="0" w:line="240" w:lineRule="auto"/>
            </w:pPr>
            <w:r w:rsidRPr="00542713">
              <w:t>87 / 93 (93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763764" w14:textId="76DCAA6F" w:rsidR="0009368D" w:rsidRPr="00542713" w:rsidRDefault="0009368D" w:rsidP="0009368D">
            <w:pPr>
              <w:spacing w:after="0" w:line="240" w:lineRule="auto"/>
            </w:pPr>
            <w:r w:rsidRPr="00542713">
              <w:t>47 / 51 (92.2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37D357" w14:textId="0A836E45" w:rsidR="0009368D" w:rsidRPr="00542713" w:rsidRDefault="0009368D" w:rsidP="0009368D">
            <w:pPr>
              <w:spacing w:after="0" w:line="240" w:lineRule="auto"/>
            </w:pPr>
            <w:r w:rsidRPr="00542713">
              <w:t>11 / 11 (100.0%)</w:t>
            </w:r>
          </w:p>
        </w:tc>
      </w:tr>
      <w:tr w:rsidR="00701A4A" w:rsidRPr="00542713" w14:paraId="4422B73E" w14:textId="77777777" w:rsidTr="00F35326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DA65E4" w14:textId="6F2A0FFA" w:rsidR="00701A4A" w:rsidRPr="00542713" w:rsidRDefault="00701A4A" w:rsidP="0009368D">
            <w:pPr>
              <w:spacing w:after="0" w:line="240" w:lineRule="auto"/>
              <w:rPr>
                <w:b/>
                <w:bCs/>
              </w:rPr>
            </w:pPr>
            <w:r w:rsidRPr="00542713">
              <w:rPr>
                <w:b/>
                <w:bCs/>
              </w:rPr>
              <w:t>Last blood pressure check</w:t>
            </w:r>
          </w:p>
        </w:tc>
        <w:tc>
          <w:tcPr>
            <w:tcW w:w="7040" w:type="dxa"/>
            <w:gridSpan w:val="8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E4EB47" w14:textId="77777777" w:rsidR="00701A4A" w:rsidRPr="00542713" w:rsidRDefault="00701A4A" w:rsidP="0009368D">
            <w:pPr>
              <w:spacing w:after="0" w:line="240" w:lineRule="auto"/>
            </w:pPr>
          </w:p>
        </w:tc>
      </w:tr>
      <w:tr w:rsidR="00136E6B" w:rsidRPr="00542713" w14:paraId="25113BC8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CACC97" w14:textId="509947E3" w:rsidR="00136E6B" w:rsidRPr="00542713" w:rsidRDefault="001046B3" w:rsidP="001046B3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1046B3">
              <w:rPr>
                <w:rFonts w:eastAsia="Times New Roman"/>
                <w:color w:val="333333"/>
                <w:kern w:val="0"/>
                <w:lang w:eastAsia="en-AU"/>
                <w14:ligatures w14:val="none"/>
              </w:rPr>
              <w:t>≥ 1 year ago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1F06B7" w14:textId="77777777" w:rsidR="00136E6B" w:rsidRDefault="00CD0A9B" w:rsidP="0009368D">
            <w:pPr>
              <w:spacing w:after="0" w:line="240" w:lineRule="auto"/>
            </w:pPr>
            <w:r>
              <w:t>7/10</w:t>
            </w:r>
          </w:p>
          <w:p w14:paraId="61179B43" w14:textId="77FE5AD9" w:rsidR="00CD0A9B" w:rsidRPr="00542713" w:rsidRDefault="00CD0A9B" w:rsidP="0009368D">
            <w:pPr>
              <w:spacing w:after="0" w:line="240" w:lineRule="auto"/>
            </w:pPr>
            <w:r>
              <w:t>(</w:t>
            </w:r>
            <w:r w:rsidR="00FD2E79">
              <w:t>7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1A268F" w14:textId="77777777" w:rsidR="00136E6B" w:rsidRDefault="00FD2E79" w:rsidP="0009368D">
            <w:pPr>
              <w:spacing w:after="0" w:line="240" w:lineRule="auto"/>
            </w:pPr>
            <w:r>
              <w:t>8/24</w:t>
            </w:r>
          </w:p>
          <w:p w14:paraId="61AC5472" w14:textId="2F1105F7" w:rsidR="00FD2E79" w:rsidRPr="00542713" w:rsidRDefault="00FD2E79" w:rsidP="0009368D">
            <w:pPr>
              <w:spacing w:after="0" w:line="240" w:lineRule="auto"/>
            </w:pPr>
            <w:r>
              <w:t>(</w:t>
            </w:r>
            <w:r w:rsidR="001B0816">
              <w:t>33</w:t>
            </w:r>
            <w:r>
              <w:t>.3</w:t>
            </w:r>
            <w:r w:rsidR="001B0816"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839DA5" w14:textId="77777777" w:rsidR="00136E6B" w:rsidRDefault="001B0816" w:rsidP="0009368D">
            <w:pPr>
              <w:spacing w:after="0" w:line="240" w:lineRule="auto"/>
            </w:pPr>
            <w:r>
              <w:t>10/38</w:t>
            </w:r>
          </w:p>
          <w:p w14:paraId="2B3083F7" w14:textId="3D517CC0" w:rsidR="001B0816" w:rsidRPr="00542713" w:rsidRDefault="001B0816" w:rsidP="0009368D">
            <w:pPr>
              <w:spacing w:after="0" w:line="240" w:lineRule="auto"/>
            </w:pPr>
            <w:r>
              <w:t>(</w:t>
            </w:r>
            <w:r w:rsidR="002C44F0">
              <w:t>26</w:t>
            </w:r>
            <w:r>
              <w:t>.3</w:t>
            </w:r>
            <w:r w:rsidR="002C44F0"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2300BE" w14:textId="77777777" w:rsidR="00136E6B" w:rsidRDefault="002C44F0" w:rsidP="0009368D">
            <w:pPr>
              <w:spacing w:after="0" w:line="240" w:lineRule="auto"/>
            </w:pPr>
            <w:r>
              <w:t>4/32</w:t>
            </w:r>
          </w:p>
          <w:p w14:paraId="7F435971" w14:textId="288E0CEC" w:rsidR="002C44F0" w:rsidRPr="00542713" w:rsidRDefault="002C44F0" w:rsidP="0009368D">
            <w:pPr>
              <w:spacing w:after="0" w:line="240" w:lineRule="auto"/>
            </w:pPr>
            <w:r>
              <w:t>(12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DACBF6" w14:textId="77777777" w:rsidR="00136E6B" w:rsidRDefault="002C44F0" w:rsidP="0009368D">
            <w:pPr>
              <w:spacing w:after="0" w:line="240" w:lineRule="auto"/>
            </w:pPr>
            <w:r>
              <w:t>5/42</w:t>
            </w:r>
          </w:p>
          <w:p w14:paraId="55CB4587" w14:textId="099F5A5D" w:rsidR="002C44F0" w:rsidRPr="00542713" w:rsidRDefault="002C44F0" w:rsidP="0009368D">
            <w:pPr>
              <w:spacing w:after="0" w:line="240" w:lineRule="auto"/>
            </w:pPr>
            <w:r>
              <w:t>(</w:t>
            </w:r>
            <w:r w:rsidR="00C10D8A">
              <w:t>11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04B869" w14:textId="77777777" w:rsidR="00136E6B" w:rsidRDefault="00C10D8A" w:rsidP="0009368D">
            <w:pPr>
              <w:spacing w:after="0" w:line="240" w:lineRule="auto"/>
            </w:pPr>
            <w:r>
              <w:t>6/93</w:t>
            </w:r>
          </w:p>
          <w:p w14:paraId="72372115" w14:textId="5EFC6A69" w:rsidR="00C10D8A" w:rsidRPr="00542713" w:rsidRDefault="00C10D8A" w:rsidP="0009368D">
            <w:pPr>
              <w:spacing w:after="0" w:line="240" w:lineRule="auto"/>
            </w:pPr>
            <w:r>
              <w:t>(</w:t>
            </w:r>
            <w:r w:rsidR="00D95740">
              <w:t>6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FD290D" w14:textId="6746581A" w:rsidR="00136E6B" w:rsidRPr="00542713" w:rsidRDefault="00D95740" w:rsidP="0009368D">
            <w:pPr>
              <w:spacing w:after="0" w:line="240" w:lineRule="auto"/>
            </w:pPr>
            <w:r w:rsidRPr="00542713">
              <w:t>2 / 51 (3.9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1CAC77" w14:textId="1EC5E957" w:rsidR="00136E6B" w:rsidRPr="00542713" w:rsidRDefault="00D95740" w:rsidP="0009368D">
            <w:pPr>
              <w:spacing w:after="0" w:line="240" w:lineRule="auto"/>
            </w:pPr>
            <w:r w:rsidRPr="00542713">
              <w:t>0 / 11 (0.0%)</w:t>
            </w:r>
          </w:p>
        </w:tc>
      </w:tr>
      <w:tr w:rsidR="0009368D" w:rsidRPr="00542713" w14:paraId="791A8152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C47632" w14:textId="172698C8" w:rsidR="0009368D" w:rsidRPr="00542713" w:rsidRDefault="0009368D" w:rsidP="0009368D">
            <w:pPr>
              <w:spacing w:after="0" w:line="240" w:lineRule="auto"/>
              <w:rPr>
                <w:b/>
                <w:bCs/>
              </w:rPr>
            </w:pPr>
            <w:r w:rsidRPr="00542713">
              <w:t>    Less than 12 months ago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F7334D" w14:textId="3EBFF2BE" w:rsidR="0009368D" w:rsidRPr="00542713" w:rsidRDefault="0009368D" w:rsidP="0009368D">
            <w:pPr>
              <w:spacing w:after="0" w:line="240" w:lineRule="auto"/>
            </w:pPr>
            <w:r w:rsidRPr="00542713">
              <w:t>3 / 10 (3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781AB1" w14:textId="64D044CE" w:rsidR="0009368D" w:rsidRPr="00542713" w:rsidRDefault="0009368D" w:rsidP="0009368D">
            <w:pPr>
              <w:spacing w:after="0" w:line="240" w:lineRule="auto"/>
            </w:pPr>
            <w:r w:rsidRPr="00542713">
              <w:t>16 / 24 (66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A4CCBE" w14:textId="24EC6E40" w:rsidR="0009368D" w:rsidRPr="00542713" w:rsidRDefault="0009368D" w:rsidP="0009368D">
            <w:pPr>
              <w:spacing w:after="0" w:line="240" w:lineRule="auto"/>
            </w:pPr>
            <w:r w:rsidRPr="00542713">
              <w:t>28 / 38 (73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4F8A0F" w14:textId="1D4E57CE" w:rsidR="0009368D" w:rsidRPr="00542713" w:rsidRDefault="0009368D" w:rsidP="0009368D">
            <w:pPr>
              <w:spacing w:after="0" w:line="240" w:lineRule="auto"/>
            </w:pPr>
            <w:r w:rsidRPr="00542713">
              <w:t>28 / 32 (87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70572A" w14:textId="618B4968" w:rsidR="0009368D" w:rsidRPr="00542713" w:rsidRDefault="0009368D" w:rsidP="0009368D">
            <w:pPr>
              <w:spacing w:after="0" w:line="240" w:lineRule="auto"/>
            </w:pPr>
            <w:r w:rsidRPr="00542713">
              <w:t>37 / 42 (88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CCA784" w14:textId="378C173D" w:rsidR="0009368D" w:rsidRPr="00542713" w:rsidRDefault="0009368D" w:rsidP="0009368D">
            <w:pPr>
              <w:spacing w:after="0" w:line="240" w:lineRule="auto"/>
            </w:pPr>
            <w:r w:rsidRPr="00542713">
              <w:t>87 / 93 (93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437B2D" w14:textId="14644DB0" w:rsidR="0009368D" w:rsidRPr="00542713" w:rsidRDefault="0009368D" w:rsidP="0009368D">
            <w:pPr>
              <w:spacing w:after="0" w:line="240" w:lineRule="auto"/>
            </w:pPr>
            <w:r w:rsidRPr="00542713">
              <w:t>49 / 51 (96.1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D92983" w14:textId="67051A33" w:rsidR="0009368D" w:rsidRPr="00542713" w:rsidRDefault="0009368D" w:rsidP="0009368D">
            <w:pPr>
              <w:spacing w:after="0" w:line="240" w:lineRule="auto"/>
            </w:pPr>
            <w:r w:rsidRPr="00542713">
              <w:t>11 / 11 (100.0%)</w:t>
            </w:r>
          </w:p>
        </w:tc>
      </w:tr>
      <w:tr w:rsidR="00701A4A" w:rsidRPr="00542713" w14:paraId="06C2E43E" w14:textId="77777777" w:rsidTr="00446247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95E1D2" w14:textId="49CAF862" w:rsidR="00701A4A" w:rsidRPr="00542713" w:rsidRDefault="00701A4A" w:rsidP="0009368D">
            <w:pPr>
              <w:spacing w:after="0" w:line="240" w:lineRule="auto"/>
              <w:rPr>
                <w:b/>
                <w:bCs/>
              </w:rPr>
            </w:pPr>
            <w:r w:rsidRPr="00542713">
              <w:rPr>
                <w:b/>
                <w:bCs/>
              </w:rPr>
              <w:t>Last cholesterol check</w:t>
            </w:r>
          </w:p>
        </w:tc>
        <w:tc>
          <w:tcPr>
            <w:tcW w:w="7040" w:type="dxa"/>
            <w:gridSpan w:val="8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EBC3CB" w14:textId="77777777" w:rsidR="00DE716A" w:rsidRPr="00542713" w:rsidRDefault="00DE716A" w:rsidP="0009368D">
            <w:pPr>
              <w:spacing w:after="0" w:line="240" w:lineRule="auto"/>
            </w:pPr>
          </w:p>
        </w:tc>
      </w:tr>
      <w:tr w:rsidR="00136E6B" w:rsidRPr="00542713" w14:paraId="4A6463B9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005354" w14:textId="5E8BE135" w:rsidR="00136E6B" w:rsidRPr="00542713" w:rsidRDefault="001046B3" w:rsidP="001046B3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1046B3">
              <w:rPr>
                <w:rFonts w:eastAsia="Times New Roman"/>
                <w:color w:val="333333"/>
                <w:kern w:val="0"/>
                <w:lang w:eastAsia="en-AU"/>
                <w14:ligatures w14:val="none"/>
              </w:rPr>
              <w:t>≥ 1 year ago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5D0F99" w14:textId="77777777" w:rsidR="00D95740" w:rsidRDefault="00D95740" w:rsidP="00D95740">
            <w:pPr>
              <w:spacing w:after="0" w:line="240" w:lineRule="auto"/>
            </w:pPr>
            <w:r>
              <w:t>5/10</w:t>
            </w:r>
          </w:p>
          <w:p w14:paraId="6E89AC7B" w14:textId="742C14BB" w:rsidR="00136E6B" w:rsidRPr="00542713" w:rsidRDefault="00D95740" w:rsidP="00D95740">
            <w:pPr>
              <w:spacing w:after="0" w:line="240" w:lineRule="auto"/>
            </w:pPr>
            <w:r>
              <w:t>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AAF4C3" w14:textId="77777777" w:rsidR="00136E6B" w:rsidRDefault="00DE716A" w:rsidP="0009368D">
            <w:pPr>
              <w:spacing w:after="0" w:line="240" w:lineRule="auto"/>
            </w:pPr>
            <w:r>
              <w:t>6/24</w:t>
            </w:r>
          </w:p>
          <w:p w14:paraId="32AAEB56" w14:textId="3DA2AEF9" w:rsidR="00DE716A" w:rsidRPr="00542713" w:rsidRDefault="00DE716A" w:rsidP="0009368D">
            <w:pPr>
              <w:spacing w:after="0" w:line="240" w:lineRule="auto"/>
            </w:pPr>
            <w:r>
              <w:t>(</w:t>
            </w:r>
            <w:r w:rsidR="00BF254A">
              <w:t>25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B39787" w14:textId="77777777" w:rsidR="00136E6B" w:rsidRDefault="00BF254A" w:rsidP="0009368D">
            <w:pPr>
              <w:spacing w:after="0" w:line="240" w:lineRule="auto"/>
            </w:pPr>
            <w:r>
              <w:t>12/38</w:t>
            </w:r>
          </w:p>
          <w:p w14:paraId="6213176F" w14:textId="061A421E" w:rsidR="00BF254A" w:rsidRPr="00542713" w:rsidRDefault="00BF254A" w:rsidP="0009368D">
            <w:pPr>
              <w:spacing w:after="0" w:line="240" w:lineRule="auto"/>
            </w:pPr>
            <w:r>
              <w:t>(</w:t>
            </w:r>
            <w:r w:rsidR="00A935CE">
              <w:t>31</w:t>
            </w:r>
            <w:r>
              <w:t>.6</w:t>
            </w:r>
            <w:r w:rsidR="00A935CE"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2B5B9B" w14:textId="77777777" w:rsidR="00136E6B" w:rsidRDefault="00A935CE" w:rsidP="0009368D">
            <w:pPr>
              <w:spacing w:after="0" w:line="240" w:lineRule="auto"/>
            </w:pPr>
            <w:r>
              <w:t>9/32</w:t>
            </w:r>
          </w:p>
          <w:p w14:paraId="1176EB52" w14:textId="7011C55B" w:rsidR="00A935CE" w:rsidRPr="00542713" w:rsidRDefault="00A935CE" w:rsidP="0009368D">
            <w:pPr>
              <w:spacing w:after="0" w:line="240" w:lineRule="auto"/>
            </w:pPr>
            <w:r>
              <w:t>(</w:t>
            </w:r>
            <w:r w:rsidR="00653E64">
              <w:t>28</w:t>
            </w:r>
            <w:r>
              <w:t>.2</w:t>
            </w:r>
            <w:r w:rsidR="00653E64"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922DDE" w14:textId="77777777" w:rsidR="00136E6B" w:rsidRDefault="006E1BE6" w:rsidP="0009368D">
            <w:pPr>
              <w:spacing w:after="0" w:line="240" w:lineRule="auto"/>
            </w:pPr>
            <w:r>
              <w:t>8/42</w:t>
            </w:r>
          </w:p>
          <w:p w14:paraId="1A2E7525" w14:textId="63EDCF53" w:rsidR="006E1BE6" w:rsidRPr="00542713" w:rsidRDefault="006E1BE6" w:rsidP="0009368D">
            <w:pPr>
              <w:spacing w:after="0" w:line="240" w:lineRule="auto"/>
            </w:pPr>
            <w:r>
              <w:t>(19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73A7E3" w14:textId="77777777" w:rsidR="00136E6B" w:rsidRDefault="001046B3" w:rsidP="0009368D">
            <w:pPr>
              <w:spacing w:after="0" w:line="240" w:lineRule="auto"/>
            </w:pPr>
            <w:r>
              <w:t>9/93</w:t>
            </w:r>
          </w:p>
          <w:p w14:paraId="0350C371" w14:textId="1F1593C3" w:rsidR="001046B3" w:rsidRPr="00542713" w:rsidRDefault="001046B3" w:rsidP="0009368D">
            <w:pPr>
              <w:spacing w:after="0" w:line="240" w:lineRule="auto"/>
            </w:pPr>
            <w:r>
              <w:t>(9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6685F7" w14:textId="70B764A0" w:rsidR="00136E6B" w:rsidRPr="00542713" w:rsidRDefault="001046B3" w:rsidP="0009368D">
            <w:pPr>
              <w:spacing w:after="0" w:line="240" w:lineRule="auto"/>
            </w:pPr>
            <w:r w:rsidRPr="00542713">
              <w:t>4 / 51 (7.8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2E2C41" w14:textId="7F410892" w:rsidR="00136E6B" w:rsidRPr="00542713" w:rsidRDefault="001046B3" w:rsidP="0009368D">
            <w:pPr>
              <w:spacing w:after="0" w:line="240" w:lineRule="auto"/>
            </w:pPr>
            <w:r w:rsidRPr="00542713">
              <w:t>1 / 11 (9.1%)</w:t>
            </w:r>
          </w:p>
        </w:tc>
      </w:tr>
      <w:tr w:rsidR="0009368D" w:rsidRPr="00542713" w14:paraId="53F6BD94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88C30C" w14:textId="6EA95EFF" w:rsidR="0009368D" w:rsidRPr="001046B3" w:rsidRDefault="0009368D" w:rsidP="001046B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bCs/>
              </w:rPr>
            </w:pPr>
            <w:r w:rsidRPr="00542713">
              <w:t> Less than 12 months ago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AF7388" w14:textId="2ABE9AC2" w:rsidR="0009368D" w:rsidRPr="00542713" w:rsidRDefault="0009368D" w:rsidP="0009368D">
            <w:pPr>
              <w:spacing w:after="0" w:line="240" w:lineRule="auto"/>
            </w:pPr>
            <w:r w:rsidRPr="00542713">
              <w:t>5 / 10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F00FE2" w14:textId="6D43CEF4" w:rsidR="0009368D" w:rsidRPr="00542713" w:rsidRDefault="0009368D" w:rsidP="0009368D">
            <w:pPr>
              <w:spacing w:after="0" w:line="240" w:lineRule="auto"/>
            </w:pPr>
            <w:r w:rsidRPr="00542713">
              <w:t>18 / 24 (75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9E2506" w14:textId="5D67559C" w:rsidR="0009368D" w:rsidRPr="00542713" w:rsidRDefault="0009368D" w:rsidP="0009368D">
            <w:pPr>
              <w:spacing w:after="0" w:line="240" w:lineRule="auto"/>
            </w:pPr>
            <w:r w:rsidRPr="00542713">
              <w:t>26 / 38 (68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FF1B71" w14:textId="57FB3AB7" w:rsidR="0009368D" w:rsidRPr="00542713" w:rsidRDefault="0009368D" w:rsidP="0009368D">
            <w:pPr>
              <w:spacing w:after="0" w:line="240" w:lineRule="auto"/>
            </w:pPr>
            <w:r w:rsidRPr="00542713">
              <w:t>23 / 32 (71.</w:t>
            </w:r>
            <w:r w:rsidR="004628FB">
              <w:t>8</w:t>
            </w:r>
            <w:r w:rsidRPr="00542713"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CC83BC" w14:textId="62D9817C" w:rsidR="0009368D" w:rsidRPr="00542713" w:rsidRDefault="0009368D" w:rsidP="0009368D">
            <w:pPr>
              <w:spacing w:after="0" w:line="240" w:lineRule="auto"/>
            </w:pPr>
            <w:r w:rsidRPr="00542713">
              <w:t>34 / 42 (81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E69A4A" w14:textId="4D495913" w:rsidR="0009368D" w:rsidRPr="00542713" w:rsidRDefault="0009368D" w:rsidP="0009368D">
            <w:pPr>
              <w:spacing w:after="0" w:line="240" w:lineRule="auto"/>
            </w:pPr>
            <w:r w:rsidRPr="00542713">
              <w:t>84 / 93 (90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B9DE4D" w14:textId="11EAFE61" w:rsidR="0009368D" w:rsidRPr="00542713" w:rsidRDefault="0009368D" w:rsidP="0009368D">
            <w:pPr>
              <w:spacing w:after="0" w:line="240" w:lineRule="auto"/>
            </w:pPr>
            <w:r w:rsidRPr="00542713">
              <w:t>47 / 51 (92.2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920C82" w14:textId="7F2D85DC" w:rsidR="0009368D" w:rsidRPr="00542713" w:rsidRDefault="0009368D" w:rsidP="0009368D">
            <w:pPr>
              <w:spacing w:after="0" w:line="240" w:lineRule="auto"/>
            </w:pPr>
            <w:r w:rsidRPr="00542713">
              <w:t>10 / 11 (90.9%)</w:t>
            </w:r>
          </w:p>
        </w:tc>
      </w:tr>
      <w:tr w:rsidR="00701A4A" w:rsidRPr="00542713" w14:paraId="79653508" w14:textId="77777777" w:rsidTr="00326DD9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9169CA" w14:textId="438AF319" w:rsidR="00701A4A" w:rsidRPr="00542713" w:rsidRDefault="00701A4A" w:rsidP="0009368D">
            <w:pPr>
              <w:spacing w:after="0" w:line="240" w:lineRule="auto"/>
              <w:rPr>
                <w:b/>
                <w:bCs/>
              </w:rPr>
            </w:pPr>
            <w:r w:rsidRPr="00542713">
              <w:rPr>
                <w:b/>
                <w:bCs/>
              </w:rPr>
              <w:t>Last blood glucose test</w:t>
            </w:r>
          </w:p>
        </w:tc>
        <w:tc>
          <w:tcPr>
            <w:tcW w:w="7040" w:type="dxa"/>
            <w:gridSpan w:val="8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668E14" w14:textId="77777777" w:rsidR="00253273" w:rsidRPr="00542713" w:rsidRDefault="00253273" w:rsidP="0009368D">
            <w:pPr>
              <w:spacing w:after="0" w:line="240" w:lineRule="auto"/>
            </w:pPr>
          </w:p>
        </w:tc>
      </w:tr>
      <w:tr w:rsidR="00136E6B" w:rsidRPr="00542713" w14:paraId="52126C92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3CD265" w14:textId="7F8BA9CA" w:rsidR="00136E6B" w:rsidRPr="00542713" w:rsidRDefault="00E678C4" w:rsidP="00253273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1046B3">
              <w:rPr>
                <w:rFonts w:eastAsia="Times New Roman"/>
                <w:color w:val="333333"/>
                <w:kern w:val="0"/>
                <w:lang w:eastAsia="en-AU"/>
                <w14:ligatures w14:val="none"/>
              </w:rPr>
              <w:t>≥ 1 year ago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C6AF7A" w14:textId="77777777" w:rsidR="00924324" w:rsidRDefault="00924324" w:rsidP="00924324">
            <w:pPr>
              <w:spacing w:after="0" w:line="240" w:lineRule="auto"/>
            </w:pPr>
            <w:r>
              <w:t>5/10</w:t>
            </w:r>
          </w:p>
          <w:p w14:paraId="1C603839" w14:textId="6246C57E" w:rsidR="00136E6B" w:rsidRPr="00542713" w:rsidRDefault="00924324" w:rsidP="00924324">
            <w:pPr>
              <w:spacing w:after="0" w:line="240" w:lineRule="auto"/>
            </w:pPr>
            <w:r>
              <w:t>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3ABDA5" w14:textId="77777777" w:rsidR="00924324" w:rsidRDefault="00924324" w:rsidP="00924324">
            <w:pPr>
              <w:spacing w:after="0" w:line="240" w:lineRule="auto"/>
            </w:pPr>
            <w:r>
              <w:t>6/24</w:t>
            </w:r>
          </w:p>
          <w:p w14:paraId="325999C8" w14:textId="038A4E51" w:rsidR="00136E6B" w:rsidRPr="00542713" w:rsidRDefault="00924324" w:rsidP="00924324">
            <w:pPr>
              <w:spacing w:after="0" w:line="240" w:lineRule="auto"/>
            </w:pPr>
            <w:r>
              <w:t>(25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AF503F" w14:textId="77777777" w:rsidR="00136E6B" w:rsidRDefault="00961EB9" w:rsidP="0009368D">
            <w:pPr>
              <w:spacing w:after="0" w:line="240" w:lineRule="auto"/>
            </w:pPr>
            <w:r>
              <w:t>11/38</w:t>
            </w:r>
          </w:p>
          <w:p w14:paraId="326D548A" w14:textId="325529E6" w:rsidR="00961EB9" w:rsidRPr="00542713" w:rsidRDefault="00961EB9" w:rsidP="0009368D">
            <w:pPr>
              <w:spacing w:after="0" w:line="240" w:lineRule="auto"/>
            </w:pPr>
            <w:r>
              <w:t>(28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BA8234" w14:textId="77777777" w:rsidR="00253273" w:rsidRDefault="00253273" w:rsidP="00253273">
            <w:pPr>
              <w:spacing w:after="0" w:line="240" w:lineRule="auto"/>
            </w:pPr>
            <w:r>
              <w:t>9/32</w:t>
            </w:r>
          </w:p>
          <w:p w14:paraId="27510588" w14:textId="6F21E6F8" w:rsidR="00136E6B" w:rsidRPr="00542713" w:rsidRDefault="00253273" w:rsidP="00253273">
            <w:pPr>
              <w:spacing w:after="0" w:line="240" w:lineRule="auto"/>
            </w:pPr>
            <w:r>
              <w:t>(28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8BBD70" w14:textId="77777777" w:rsidR="00253273" w:rsidRDefault="00253273" w:rsidP="00253273">
            <w:pPr>
              <w:spacing w:after="0" w:line="240" w:lineRule="auto"/>
            </w:pPr>
            <w:r>
              <w:t>8/42</w:t>
            </w:r>
          </w:p>
          <w:p w14:paraId="6A4DEC40" w14:textId="1DEF32E1" w:rsidR="00136E6B" w:rsidRPr="00542713" w:rsidRDefault="00253273" w:rsidP="00253273">
            <w:pPr>
              <w:spacing w:after="0" w:line="240" w:lineRule="auto"/>
            </w:pPr>
            <w:r>
              <w:t>(19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B327A2" w14:textId="77777777" w:rsidR="00253273" w:rsidRDefault="00253273" w:rsidP="00253273">
            <w:pPr>
              <w:spacing w:after="0" w:line="240" w:lineRule="auto"/>
            </w:pPr>
            <w:r>
              <w:t>9/93</w:t>
            </w:r>
          </w:p>
          <w:p w14:paraId="4A6D35C8" w14:textId="2B04318B" w:rsidR="00253273" w:rsidRPr="00542713" w:rsidRDefault="00253273" w:rsidP="00253273">
            <w:pPr>
              <w:spacing w:after="0" w:line="240" w:lineRule="auto"/>
            </w:pPr>
            <w:r>
              <w:t>(9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B50E06" w14:textId="5B04953D" w:rsidR="00136E6B" w:rsidRPr="00542713" w:rsidRDefault="00253273" w:rsidP="0009368D">
            <w:pPr>
              <w:spacing w:after="0" w:line="240" w:lineRule="auto"/>
            </w:pPr>
            <w:r w:rsidRPr="00542713">
              <w:t>4 / 51 (7.8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E7EA3F" w14:textId="65821A69" w:rsidR="00136E6B" w:rsidRPr="00542713" w:rsidRDefault="00253273" w:rsidP="0009368D">
            <w:pPr>
              <w:spacing w:after="0" w:line="240" w:lineRule="auto"/>
            </w:pPr>
            <w:r w:rsidRPr="00542713">
              <w:t>2 / 11 (18.2%)</w:t>
            </w:r>
          </w:p>
        </w:tc>
      </w:tr>
      <w:tr w:rsidR="0009368D" w:rsidRPr="00542713" w14:paraId="2501120F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515B49" w14:textId="30B4F9FA" w:rsidR="0009368D" w:rsidRPr="00E678C4" w:rsidRDefault="0009368D" w:rsidP="00E678C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bCs/>
              </w:rPr>
            </w:pPr>
            <w:r w:rsidRPr="00542713">
              <w:t>Less than 12 months ago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27FC1F" w14:textId="14CF6C7E" w:rsidR="0009368D" w:rsidRPr="00542713" w:rsidRDefault="0009368D" w:rsidP="0009368D">
            <w:pPr>
              <w:spacing w:after="0" w:line="240" w:lineRule="auto"/>
            </w:pPr>
            <w:r w:rsidRPr="00542713">
              <w:t>5 / 10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003429" w14:textId="7481CC60" w:rsidR="0009368D" w:rsidRPr="00542713" w:rsidRDefault="0009368D" w:rsidP="0009368D">
            <w:pPr>
              <w:spacing w:after="0" w:line="240" w:lineRule="auto"/>
            </w:pPr>
            <w:r w:rsidRPr="00542713">
              <w:t>18 / 24 (75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DDEF52" w14:textId="328A7E54" w:rsidR="0009368D" w:rsidRPr="00542713" w:rsidRDefault="0009368D" w:rsidP="0009368D">
            <w:pPr>
              <w:spacing w:after="0" w:line="240" w:lineRule="auto"/>
            </w:pPr>
            <w:r w:rsidRPr="00542713">
              <w:t>27 / 38 (71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33023E" w14:textId="13B7CE93" w:rsidR="0009368D" w:rsidRPr="00542713" w:rsidRDefault="0009368D" w:rsidP="0009368D">
            <w:pPr>
              <w:spacing w:after="0" w:line="240" w:lineRule="auto"/>
            </w:pPr>
            <w:r w:rsidRPr="00542713">
              <w:t>23 / 32 (71.</w:t>
            </w:r>
            <w:r w:rsidR="00253273">
              <w:t>8</w:t>
            </w:r>
            <w:r w:rsidRPr="00542713">
              <w:t>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E9DC1E" w14:textId="2992D48B" w:rsidR="0009368D" w:rsidRPr="00542713" w:rsidRDefault="0009368D" w:rsidP="0009368D">
            <w:pPr>
              <w:spacing w:after="0" w:line="240" w:lineRule="auto"/>
            </w:pPr>
            <w:r w:rsidRPr="00542713">
              <w:t>34 / 42 (81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AE2B57" w14:textId="00F09EDC" w:rsidR="0009368D" w:rsidRPr="00542713" w:rsidRDefault="0009368D" w:rsidP="0009368D">
            <w:pPr>
              <w:spacing w:after="0" w:line="240" w:lineRule="auto"/>
            </w:pPr>
            <w:r w:rsidRPr="00542713">
              <w:t>83 / 92 (90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C1642D" w14:textId="2A0B008A" w:rsidR="0009368D" w:rsidRPr="00542713" w:rsidRDefault="0009368D" w:rsidP="0009368D">
            <w:pPr>
              <w:spacing w:after="0" w:line="240" w:lineRule="auto"/>
            </w:pPr>
            <w:r w:rsidRPr="00542713">
              <w:t>47 / 51 (92.2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2CD555" w14:textId="032084D4" w:rsidR="0009368D" w:rsidRPr="00542713" w:rsidRDefault="0009368D" w:rsidP="0009368D">
            <w:pPr>
              <w:spacing w:after="0" w:line="240" w:lineRule="auto"/>
            </w:pPr>
            <w:r w:rsidRPr="00542713">
              <w:t>9 / 11 (81.8%)</w:t>
            </w:r>
          </w:p>
        </w:tc>
      </w:tr>
      <w:tr w:rsidR="004E7942" w:rsidRPr="00542713" w14:paraId="564BB5D5" w14:textId="77777777" w:rsidTr="00701A4A">
        <w:tc>
          <w:tcPr>
            <w:tcW w:w="10206" w:type="dxa"/>
            <w:gridSpan w:val="9"/>
            <w:shd w:val="clear" w:color="auto" w:fill="D1D1D1" w:themeFill="background2" w:themeFillShade="E6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D1663B" w14:textId="4851AFCE" w:rsidR="004E7942" w:rsidRPr="004E7942" w:rsidRDefault="004E7942" w:rsidP="004E7942">
            <w:pPr>
              <w:spacing w:after="0" w:line="240" w:lineRule="auto"/>
              <w:jc w:val="center"/>
              <w:rPr>
                <w:b/>
                <w:bCs/>
              </w:rPr>
            </w:pPr>
            <w:r w:rsidRPr="004E7942">
              <w:rPr>
                <w:b/>
                <w:bCs/>
              </w:rPr>
              <w:t>Cardiovascular Health</w:t>
            </w:r>
          </w:p>
        </w:tc>
      </w:tr>
      <w:tr w:rsidR="00996237" w:rsidRPr="00542713" w14:paraId="7A6D51A1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EAE700" w14:textId="05A2D98D" w:rsidR="00996237" w:rsidRPr="00542713" w:rsidRDefault="00996237" w:rsidP="00996237">
            <w:pPr>
              <w:spacing w:after="0" w:line="240" w:lineRule="auto"/>
              <w:rPr>
                <w:b/>
                <w:bCs/>
              </w:rPr>
            </w:pPr>
            <w:r w:rsidRPr="00542713">
              <w:rPr>
                <w:b/>
                <w:bCs/>
              </w:rPr>
              <w:t>BMI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ACE62E" w14:textId="5380BC34" w:rsidR="00996237" w:rsidRPr="00542713" w:rsidRDefault="00996237" w:rsidP="00996237">
            <w:pPr>
              <w:spacing w:after="0" w:line="240" w:lineRule="auto"/>
            </w:pPr>
            <w:r w:rsidRPr="00542713">
              <w:t>26.9 (5.9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07643A" w14:textId="0CC109C2" w:rsidR="00996237" w:rsidRPr="00542713" w:rsidRDefault="00996237" w:rsidP="00996237">
            <w:pPr>
              <w:spacing w:after="0" w:line="240" w:lineRule="auto"/>
            </w:pPr>
            <w:r w:rsidRPr="00542713">
              <w:t>27.7 (7.7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9CE607" w14:textId="64A01C69" w:rsidR="00996237" w:rsidRPr="00542713" w:rsidRDefault="00996237" w:rsidP="00996237">
            <w:pPr>
              <w:spacing w:after="0" w:line="240" w:lineRule="auto"/>
            </w:pPr>
            <w:r w:rsidRPr="00542713">
              <w:t>28.4 (5.8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31762D" w14:textId="6D6EC62D" w:rsidR="00996237" w:rsidRPr="00542713" w:rsidRDefault="00996237" w:rsidP="00996237">
            <w:pPr>
              <w:spacing w:after="0" w:line="240" w:lineRule="auto"/>
            </w:pPr>
            <w:r w:rsidRPr="00542713">
              <w:t>32.5 (7.6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8FA22C" w14:textId="4DB5AAFA" w:rsidR="00996237" w:rsidRPr="00542713" w:rsidRDefault="00996237" w:rsidP="00996237">
            <w:pPr>
              <w:spacing w:after="0" w:line="240" w:lineRule="auto"/>
            </w:pPr>
            <w:r w:rsidRPr="00542713">
              <w:t>30.3 (6.1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4D3558" w14:textId="4D6D11C2" w:rsidR="00996237" w:rsidRPr="00542713" w:rsidRDefault="00996237" w:rsidP="00996237">
            <w:pPr>
              <w:spacing w:after="0" w:line="240" w:lineRule="auto"/>
            </w:pPr>
            <w:r w:rsidRPr="00542713">
              <w:t>29.4 (6.0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045620" w14:textId="6C4F309E" w:rsidR="00996237" w:rsidRPr="00542713" w:rsidRDefault="00996237" w:rsidP="00996237">
            <w:pPr>
              <w:spacing w:after="0" w:line="240" w:lineRule="auto"/>
            </w:pPr>
            <w:r w:rsidRPr="00542713">
              <w:t>28.7 (5.1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68C57F" w14:textId="350901E1" w:rsidR="00996237" w:rsidRPr="00542713" w:rsidRDefault="00996237" w:rsidP="00996237">
            <w:pPr>
              <w:spacing w:after="0" w:line="240" w:lineRule="auto"/>
            </w:pPr>
            <w:r w:rsidRPr="00542713">
              <w:t>24.6 (4.1)</w:t>
            </w:r>
          </w:p>
        </w:tc>
      </w:tr>
      <w:tr w:rsidR="00E23786" w:rsidRPr="00542713" w14:paraId="00A29348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0E096D5" w14:textId="0D126AEC" w:rsidR="00E23786" w:rsidRPr="00F023D1" w:rsidRDefault="00E23786" w:rsidP="00E23786">
            <w:pPr>
              <w:spacing w:after="0" w:line="240" w:lineRule="auto"/>
              <w:rPr>
                <w:b/>
                <w:bCs/>
              </w:rPr>
            </w:pPr>
            <w:r w:rsidRPr="00F023D1">
              <w:rPr>
                <w:b/>
                <w:bCs/>
              </w:rPr>
              <w:t>Systolic blood pressure (mm/hg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07416B" w14:textId="36A72108" w:rsidR="00E23786" w:rsidRPr="00542713" w:rsidRDefault="00E23786" w:rsidP="00E23786">
            <w:pPr>
              <w:spacing w:after="0" w:line="240" w:lineRule="auto"/>
            </w:pPr>
            <w:r w:rsidRPr="00542713">
              <w:t>106.6 (11.7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65901E" w14:textId="44AAFCB5" w:rsidR="00E23786" w:rsidRPr="00542713" w:rsidRDefault="00E23786" w:rsidP="00E23786">
            <w:pPr>
              <w:spacing w:after="0" w:line="240" w:lineRule="auto"/>
            </w:pPr>
            <w:r w:rsidRPr="00542713">
              <w:t>111.1 (11.9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56BE77" w14:textId="6EAD8C8F" w:rsidR="00E23786" w:rsidRPr="00542713" w:rsidRDefault="00E23786" w:rsidP="00E23786">
            <w:pPr>
              <w:spacing w:after="0" w:line="240" w:lineRule="auto"/>
            </w:pPr>
            <w:r w:rsidRPr="00542713">
              <w:t>116.9 (14.5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D5C6D4" w14:textId="12F63DDE" w:rsidR="00E23786" w:rsidRPr="00542713" w:rsidRDefault="00E23786" w:rsidP="00E23786">
            <w:pPr>
              <w:spacing w:after="0" w:line="240" w:lineRule="auto"/>
            </w:pPr>
            <w:r w:rsidRPr="00542713">
              <w:t>124.3 (14.2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39868F" w14:textId="0BB02121" w:rsidR="00E23786" w:rsidRPr="00542713" w:rsidRDefault="00E23786" w:rsidP="00E23786">
            <w:pPr>
              <w:spacing w:after="0" w:line="240" w:lineRule="auto"/>
            </w:pPr>
            <w:r w:rsidRPr="00542713">
              <w:t>129.7 (20.6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EC0A18" w14:textId="7EF39A4B" w:rsidR="00E23786" w:rsidRPr="00542713" w:rsidRDefault="00E23786" w:rsidP="00E23786">
            <w:pPr>
              <w:spacing w:after="0" w:line="240" w:lineRule="auto"/>
            </w:pPr>
            <w:r w:rsidRPr="00542713">
              <w:t>137.3 (19.8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4C1529" w14:textId="62732EFF" w:rsidR="00E23786" w:rsidRPr="00542713" w:rsidRDefault="00E23786" w:rsidP="00E23786">
            <w:pPr>
              <w:spacing w:after="0" w:line="240" w:lineRule="auto"/>
            </w:pPr>
            <w:r w:rsidRPr="00542713">
              <w:t>130.4 (16.8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D48295" w14:textId="77DEE14C" w:rsidR="00E23786" w:rsidRPr="00542713" w:rsidRDefault="00E23786" w:rsidP="00E23786">
            <w:pPr>
              <w:spacing w:after="0" w:line="240" w:lineRule="auto"/>
            </w:pPr>
            <w:r w:rsidRPr="00542713">
              <w:t>133.8 (16.4)</w:t>
            </w:r>
          </w:p>
        </w:tc>
      </w:tr>
      <w:tr w:rsidR="00E23786" w:rsidRPr="00542713" w14:paraId="7D77446E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6AF89A2" w14:textId="169C86ED" w:rsidR="00E23786" w:rsidRPr="00F023D1" w:rsidRDefault="00E23786" w:rsidP="00E23786">
            <w:pPr>
              <w:spacing w:after="0" w:line="240" w:lineRule="auto"/>
              <w:rPr>
                <w:b/>
                <w:bCs/>
              </w:rPr>
            </w:pPr>
            <w:r w:rsidRPr="00F023D1">
              <w:rPr>
                <w:b/>
                <w:bCs/>
              </w:rPr>
              <w:t>Diastolic blood pressure (mm/hg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3FC1A7" w14:textId="14C48708" w:rsidR="00E23786" w:rsidRPr="00542713" w:rsidRDefault="00E23786" w:rsidP="00E23786">
            <w:pPr>
              <w:spacing w:after="0" w:line="240" w:lineRule="auto"/>
            </w:pPr>
            <w:r w:rsidRPr="00542713">
              <w:t>68.3 (6.7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F4E72F" w14:textId="527D0D7B" w:rsidR="00E23786" w:rsidRPr="00542713" w:rsidRDefault="00E23786" w:rsidP="00E23786">
            <w:pPr>
              <w:spacing w:after="0" w:line="240" w:lineRule="auto"/>
            </w:pPr>
            <w:r w:rsidRPr="00542713">
              <w:t>73.5 (8.3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559C70" w14:textId="227AFDC7" w:rsidR="00E23786" w:rsidRPr="00542713" w:rsidRDefault="00E23786" w:rsidP="00E23786">
            <w:pPr>
              <w:spacing w:after="0" w:line="240" w:lineRule="auto"/>
            </w:pPr>
            <w:r w:rsidRPr="00542713">
              <w:t>76.4 (10.5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5F4E87" w14:textId="636689D1" w:rsidR="00E23786" w:rsidRPr="00542713" w:rsidRDefault="00E23786" w:rsidP="00E23786">
            <w:pPr>
              <w:spacing w:after="0" w:line="240" w:lineRule="auto"/>
            </w:pPr>
            <w:r w:rsidRPr="00542713">
              <w:t>77.8 (10.5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5462B8" w14:textId="6FC1FE8D" w:rsidR="00E23786" w:rsidRPr="00542713" w:rsidRDefault="00E23786" w:rsidP="00E23786">
            <w:pPr>
              <w:spacing w:after="0" w:line="240" w:lineRule="auto"/>
            </w:pPr>
            <w:r w:rsidRPr="00542713">
              <w:t>78.7 (11.7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5BDFDE" w14:textId="004F4915" w:rsidR="00E23786" w:rsidRPr="00542713" w:rsidRDefault="00E23786" w:rsidP="00E23786">
            <w:pPr>
              <w:spacing w:after="0" w:line="240" w:lineRule="auto"/>
            </w:pPr>
            <w:r w:rsidRPr="00542713">
              <w:t>75.3 (11.3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A83C3C" w14:textId="7CB366CB" w:rsidR="00E23786" w:rsidRPr="00542713" w:rsidRDefault="00E23786" w:rsidP="00E23786">
            <w:pPr>
              <w:spacing w:after="0" w:line="240" w:lineRule="auto"/>
            </w:pPr>
            <w:r w:rsidRPr="00542713">
              <w:t>70.6 (11.1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1BD2EB" w14:textId="097B747C" w:rsidR="00E23786" w:rsidRPr="00542713" w:rsidRDefault="00E23786" w:rsidP="00E23786">
            <w:pPr>
              <w:spacing w:after="0" w:line="240" w:lineRule="auto"/>
            </w:pPr>
            <w:r w:rsidRPr="00542713">
              <w:t>62.5 (13.5)</w:t>
            </w:r>
          </w:p>
        </w:tc>
      </w:tr>
      <w:tr w:rsidR="00E23786" w:rsidRPr="00542713" w14:paraId="57B31576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7485FEC" w14:textId="0DF0E580" w:rsidR="00E23786" w:rsidRPr="00F023D1" w:rsidRDefault="00E23786" w:rsidP="00E23786">
            <w:pPr>
              <w:spacing w:after="0" w:line="240" w:lineRule="auto"/>
              <w:rPr>
                <w:b/>
                <w:bCs/>
              </w:rPr>
            </w:pPr>
            <w:r w:rsidRPr="00F023D1">
              <w:rPr>
                <w:b/>
                <w:bCs/>
              </w:rPr>
              <w:t>High cholesterol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948406" w14:textId="4C7ADF98" w:rsidR="00E23786" w:rsidRPr="00542713" w:rsidRDefault="00E23786" w:rsidP="00E23786">
            <w:pPr>
              <w:spacing w:after="0" w:line="240" w:lineRule="auto"/>
            </w:pPr>
            <w:r w:rsidRPr="00542713">
              <w:t>1 / 10 (1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99C93A" w14:textId="20E09EF7" w:rsidR="00E23786" w:rsidRPr="00542713" w:rsidRDefault="00E23786" w:rsidP="00E23786">
            <w:pPr>
              <w:spacing w:after="0" w:line="240" w:lineRule="auto"/>
            </w:pPr>
            <w:r w:rsidRPr="00542713">
              <w:t>2 / 24 (8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C9710B" w14:textId="643F2DEA" w:rsidR="00E23786" w:rsidRPr="00542713" w:rsidRDefault="00E23786" w:rsidP="00E23786">
            <w:pPr>
              <w:spacing w:after="0" w:line="240" w:lineRule="auto"/>
            </w:pPr>
            <w:r w:rsidRPr="00542713">
              <w:t>6 / 37 (16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026499" w14:textId="66D14F16" w:rsidR="00E23786" w:rsidRPr="00542713" w:rsidRDefault="00E23786" w:rsidP="00E23786">
            <w:pPr>
              <w:spacing w:after="0" w:line="240" w:lineRule="auto"/>
            </w:pPr>
            <w:r w:rsidRPr="00542713">
              <w:t>13 / 32 (40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DA24DD" w14:textId="06D3DA1C" w:rsidR="00E23786" w:rsidRPr="00542713" w:rsidRDefault="00E23786" w:rsidP="00E23786">
            <w:pPr>
              <w:spacing w:after="0" w:line="240" w:lineRule="auto"/>
            </w:pPr>
            <w:r w:rsidRPr="00542713">
              <w:t>19 / 41 (46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C50B14" w14:textId="086312DB" w:rsidR="00E23786" w:rsidRPr="00542713" w:rsidRDefault="00E23786" w:rsidP="00E23786">
            <w:pPr>
              <w:spacing w:after="0" w:line="240" w:lineRule="auto"/>
            </w:pPr>
            <w:r w:rsidRPr="00542713">
              <w:t>58 / 93 (62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46BB1B" w14:textId="5BD71541" w:rsidR="00E23786" w:rsidRPr="00542713" w:rsidRDefault="00E23786" w:rsidP="00E23786">
            <w:pPr>
              <w:spacing w:after="0" w:line="240" w:lineRule="auto"/>
            </w:pPr>
            <w:r w:rsidRPr="00542713">
              <w:t>34 / 50 (68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84E787" w14:textId="65573335" w:rsidR="00E23786" w:rsidRPr="00542713" w:rsidRDefault="00E23786" w:rsidP="00E23786">
            <w:pPr>
              <w:spacing w:after="0" w:line="240" w:lineRule="auto"/>
            </w:pPr>
            <w:r w:rsidRPr="00542713">
              <w:t>6 / 11 (54.5%)</w:t>
            </w:r>
          </w:p>
        </w:tc>
      </w:tr>
      <w:tr w:rsidR="00E23786" w:rsidRPr="00542713" w14:paraId="6709CD7E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6081CAA" w14:textId="6DA12A33" w:rsidR="00E23786" w:rsidRPr="00F023D1" w:rsidRDefault="00E23786" w:rsidP="00E23786">
            <w:pPr>
              <w:spacing w:after="0" w:line="240" w:lineRule="auto"/>
              <w:rPr>
                <w:b/>
                <w:bCs/>
              </w:rPr>
            </w:pPr>
            <w:r w:rsidRPr="00F023D1">
              <w:rPr>
                <w:b/>
                <w:bCs/>
              </w:rPr>
              <w:lastRenderedPageBreak/>
              <w:t xml:space="preserve">Medication to lower your cholesterol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4099AC" w14:textId="6819EA3F" w:rsidR="00E23786" w:rsidRPr="00542713" w:rsidRDefault="00E23786" w:rsidP="00E23786">
            <w:pPr>
              <w:spacing w:after="0" w:line="240" w:lineRule="auto"/>
            </w:pPr>
            <w:r w:rsidRPr="00542713">
              <w:t>0 / 1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543540" w14:textId="453C727D" w:rsidR="00E23786" w:rsidRPr="00542713" w:rsidRDefault="00E23786" w:rsidP="00E23786">
            <w:pPr>
              <w:spacing w:after="0" w:line="240" w:lineRule="auto"/>
            </w:pPr>
            <w:r w:rsidRPr="00542713">
              <w:t>0 / 2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8BA2F5" w14:textId="3B010C10" w:rsidR="00E23786" w:rsidRPr="00542713" w:rsidRDefault="00E23786" w:rsidP="00E23786">
            <w:pPr>
              <w:spacing w:after="0" w:line="240" w:lineRule="auto"/>
            </w:pPr>
            <w:r w:rsidRPr="00542713">
              <w:t>3 / 6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F74826" w14:textId="323895CF" w:rsidR="00E23786" w:rsidRPr="00542713" w:rsidRDefault="00E23786" w:rsidP="00E23786">
            <w:pPr>
              <w:spacing w:after="0" w:line="240" w:lineRule="auto"/>
            </w:pPr>
            <w:r w:rsidRPr="00542713">
              <w:t>8 / 13 (61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97CE05" w14:textId="3FD7F16D" w:rsidR="00E23786" w:rsidRPr="00542713" w:rsidRDefault="00E23786" w:rsidP="00E23786">
            <w:pPr>
              <w:spacing w:after="0" w:line="240" w:lineRule="auto"/>
            </w:pPr>
            <w:r w:rsidRPr="00542713">
              <w:t>16 / 19 (84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C7652A" w14:textId="5A55CA86" w:rsidR="00E23786" w:rsidRPr="00542713" w:rsidRDefault="00E23786" w:rsidP="00E23786">
            <w:pPr>
              <w:spacing w:after="0" w:line="240" w:lineRule="auto"/>
            </w:pPr>
            <w:r w:rsidRPr="00542713">
              <w:t>51 / 58 (87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80E3D0" w14:textId="28474E0C" w:rsidR="00E23786" w:rsidRPr="00542713" w:rsidRDefault="00E23786" w:rsidP="00E23786">
            <w:pPr>
              <w:spacing w:after="0" w:line="240" w:lineRule="auto"/>
            </w:pPr>
            <w:r w:rsidRPr="00542713">
              <w:t>31 / 33 (93.9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B05716" w14:textId="5289F441" w:rsidR="00E23786" w:rsidRPr="00542713" w:rsidRDefault="00E23786" w:rsidP="00E23786">
            <w:pPr>
              <w:spacing w:after="0" w:line="240" w:lineRule="auto"/>
            </w:pPr>
            <w:r w:rsidRPr="00542713">
              <w:t>6 / 6 (100.0%)</w:t>
            </w:r>
          </w:p>
        </w:tc>
      </w:tr>
      <w:tr w:rsidR="00E23786" w:rsidRPr="00542713" w14:paraId="402A1518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4AE9E94" w14:textId="5ADCEA66" w:rsidR="00E23786" w:rsidRPr="00F023D1" w:rsidRDefault="00E23786" w:rsidP="00E23786">
            <w:pPr>
              <w:spacing w:after="0" w:line="240" w:lineRule="auto"/>
              <w:rPr>
                <w:b/>
                <w:bCs/>
              </w:rPr>
            </w:pPr>
            <w:r w:rsidRPr="00F023D1">
              <w:rPr>
                <w:b/>
                <w:bCs/>
              </w:rPr>
              <w:t>Stroke or transient ischaemic attack (TIA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066403" w14:textId="62D6DA42" w:rsidR="00E23786" w:rsidRPr="00542713" w:rsidRDefault="00E23786" w:rsidP="00E23786">
            <w:pPr>
              <w:spacing w:after="0" w:line="240" w:lineRule="auto"/>
            </w:pPr>
            <w:r w:rsidRPr="00542713">
              <w:t>0 / 10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37B588" w14:textId="677FF50F" w:rsidR="00E23786" w:rsidRPr="00542713" w:rsidRDefault="00E23786" w:rsidP="00E23786">
            <w:pPr>
              <w:spacing w:after="0" w:line="240" w:lineRule="auto"/>
            </w:pPr>
            <w:r w:rsidRPr="00542713">
              <w:t>0 / 24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3C18B9" w14:textId="32E92D8C" w:rsidR="00E23786" w:rsidRPr="00542713" w:rsidRDefault="00E23786" w:rsidP="00E23786">
            <w:pPr>
              <w:spacing w:after="0" w:line="240" w:lineRule="auto"/>
            </w:pPr>
            <w:r w:rsidRPr="00542713">
              <w:t>0 / 36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8D1D6A" w14:textId="36851952" w:rsidR="00E23786" w:rsidRPr="00542713" w:rsidRDefault="00E23786" w:rsidP="00E23786">
            <w:pPr>
              <w:spacing w:after="0" w:line="240" w:lineRule="auto"/>
            </w:pPr>
            <w:r w:rsidRPr="00542713">
              <w:t>1 / 32 (3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AE4BCA" w14:textId="2B2920E1" w:rsidR="00E23786" w:rsidRPr="00542713" w:rsidRDefault="00E23786" w:rsidP="00E23786">
            <w:pPr>
              <w:spacing w:after="0" w:line="240" w:lineRule="auto"/>
            </w:pPr>
            <w:r w:rsidRPr="00542713">
              <w:t>1 / 40 (2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9E6DE2" w14:textId="63DF1328" w:rsidR="00E23786" w:rsidRPr="00542713" w:rsidRDefault="00E23786" w:rsidP="00E23786">
            <w:pPr>
              <w:spacing w:after="0" w:line="240" w:lineRule="auto"/>
            </w:pPr>
            <w:r w:rsidRPr="00542713">
              <w:t>6 / 93 (6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EA4759" w14:textId="7FEEC0F1" w:rsidR="00E23786" w:rsidRPr="00542713" w:rsidRDefault="00E23786" w:rsidP="00E23786">
            <w:pPr>
              <w:spacing w:after="0" w:line="240" w:lineRule="auto"/>
            </w:pPr>
            <w:r w:rsidRPr="00542713">
              <w:t>2 / 50 (4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C00FC8" w14:textId="056CCE79" w:rsidR="00E23786" w:rsidRPr="00542713" w:rsidRDefault="00E23786" w:rsidP="00E23786">
            <w:pPr>
              <w:spacing w:after="0" w:line="240" w:lineRule="auto"/>
            </w:pPr>
            <w:r w:rsidRPr="00542713">
              <w:t>0 / 11 (0.0%)</w:t>
            </w:r>
          </w:p>
        </w:tc>
      </w:tr>
      <w:tr w:rsidR="00E96BA5" w:rsidRPr="00542713" w14:paraId="70478DC8" w14:textId="77777777" w:rsidTr="000006F6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68A1656" w14:textId="63F26118" w:rsidR="00E96BA5" w:rsidRPr="00F023D1" w:rsidRDefault="0046655E" w:rsidP="00E96BA5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Heart attack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619552F" w14:textId="7579DF85" w:rsidR="00E96BA5" w:rsidRDefault="00E96BA5" w:rsidP="00E96BA5">
            <w:pPr>
              <w:spacing w:after="0" w:line="240" w:lineRule="auto"/>
              <w:jc w:val="center"/>
            </w:pPr>
            <w:r w:rsidRPr="00122CDE">
              <w:t>0</w:t>
            </w:r>
            <w:r w:rsidR="00A65ABB">
              <w:t xml:space="preserve"> /10</w:t>
            </w:r>
            <w:r w:rsidRPr="00122CDE">
              <w:t xml:space="preserve"> </w:t>
            </w:r>
          </w:p>
          <w:p w14:paraId="2A87EA96" w14:textId="3F5F4CFD" w:rsidR="00E96BA5" w:rsidRPr="00542713" w:rsidRDefault="00E96BA5" w:rsidP="00E96BA5">
            <w:pPr>
              <w:spacing w:after="0" w:line="240" w:lineRule="auto"/>
              <w:jc w:val="center"/>
            </w:pPr>
            <w:r w:rsidRPr="00122CDE">
              <w:t>(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F70DC10" w14:textId="7B569322" w:rsidR="00A65ABB" w:rsidRDefault="00E96BA5" w:rsidP="00E96BA5">
            <w:pPr>
              <w:spacing w:after="0" w:line="240" w:lineRule="auto"/>
              <w:jc w:val="center"/>
            </w:pPr>
            <w:r w:rsidRPr="00122CDE">
              <w:t>0</w:t>
            </w:r>
            <w:r w:rsidR="00A65ABB">
              <w:t xml:space="preserve"> /23</w:t>
            </w:r>
          </w:p>
          <w:p w14:paraId="3B3F5462" w14:textId="5F80E8D3" w:rsidR="00E96BA5" w:rsidRPr="00542713" w:rsidRDefault="00E96BA5" w:rsidP="00E96BA5">
            <w:pPr>
              <w:spacing w:after="0" w:line="240" w:lineRule="auto"/>
              <w:jc w:val="center"/>
            </w:pPr>
            <w:r w:rsidRPr="00122CDE">
              <w:t xml:space="preserve"> (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7950FEB" w14:textId="5E766AFF" w:rsidR="00E96BA5" w:rsidRPr="00542713" w:rsidRDefault="00E96BA5" w:rsidP="00E96BA5">
            <w:pPr>
              <w:spacing w:after="0" w:line="240" w:lineRule="auto"/>
              <w:jc w:val="center"/>
            </w:pPr>
            <w:r w:rsidRPr="00122CDE">
              <w:t>0</w:t>
            </w:r>
            <w:r w:rsidR="00A65ABB">
              <w:t xml:space="preserve"> / 36</w:t>
            </w:r>
            <w:r w:rsidRPr="00122CDE">
              <w:t xml:space="preserve"> (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EDC9D45" w14:textId="7FC60D37" w:rsidR="00A65ABB" w:rsidRDefault="00E96BA5" w:rsidP="00E96BA5">
            <w:pPr>
              <w:spacing w:after="0" w:line="240" w:lineRule="auto"/>
              <w:jc w:val="center"/>
            </w:pPr>
            <w:r w:rsidRPr="00122CDE">
              <w:t>0</w:t>
            </w:r>
            <w:r w:rsidR="00A65ABB">
              <w:t xml:space="preserve"> / </w:t>
            </w:r>
            <w:r w:rsidR="00D80D90">
              <w:t>32</w:t>
            </w:r>
            <w:r w:rsidRPr="00122CDE">
              <w:t xml:space="preserve"> </w:t>
            </w:r>
          </w:p>
          <w:p w14:paraId="7C905574" w14:textId="7FF3965E" w:rsidR="00E96BA5" w:rsidRPr="00542713" w:rsidRDefault="00E96BA5" w:rsidP="00E96BA5">
            <w:pPr>
              <w:spacing w:after="0" w:line="240" w:lineRule="auto"/>
              <w:jc w:val="center"/>
            </w:pPr>
            <w:r w:rsidRPr="00122CDE">
              <w:t>(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82B2DFD" w14:textId="06DF4C1F" w:rsidR="00E96BA5" w:rsidRPr="00542713" w:rsidRDefault="00E96BA5" w:rsidP="00E96BA5">
            <w:pPr>
              <w:spacing w:after="0" w:line="240" w:lineRule="auto"/>
              <w:jc w:val="center"/>
            </w:pPr>
            <w:r w:rsidRPr="00122CDE">
              <w:t>1</w:t>
            </w:r>
            <w:r w:rsidR="00D80D90">
              <w:t xml:space="preserve"> / 4</w:t>
            </w:r>
            <w:r w:rsidR="00F25B01">
              <w:t>1</w:t>
            </w:r>
            <w:r w:rsidRPr="00122CDE">
              <w:t xml:space="preserve"> (2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0939A84" w14:textId="77777777" w:rsidR="009D68C2" w:rsidRDefault="00E96BA5" w:rsidP="00E96BA5">
            <w:pPr>
              <w:spacing w:after="0" w:line="240" w:lineRule="auto"/>
              <w:jc w:val="center"/>
            </w:pPr>
            <w:r w:rsidRPr="00122CDE">
              <w:t>5</w:t>
            </w:r>
            <w:r w:rsidR="009D68C2">
              <w:t>/93</w:t>
            </w:r>
          </w:p>
          <w:p w14:paraId="3B901DA6" w14:textId="04AB0962" w:rsidR="00E96BA5" w:rsidRPr="00542713" w:rsidRDefault="00E96BA5" w:rsidP="00E96BA5">
            <w:pPr>
              <w:spacing w:after="0" w:line="240" w:lineRule="auto"/>
              <w:jc w:val="center"/>
            </w:pPr>
            <w:r w:rsidRPr="00122CDE">
              <w:t>(5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2CE41DF" w14:textId="338A0A7F" w:rsidR="00E96BA5" w:rsidRPr="00542713" w:rsidRDefault="00E96BA5" w:rsidP="00E96BA5">
            <w:pPr>
              <w:spacing w:after="0" w:line="240" w:lineRule="auto"/>
              <w:jc w:val="center"/>
            </w:pPr>
            <w:r w:rsidRPr="00122CDE">
              <w:t>5</w:t>
            </w:r>
            <w:r w:rsidR="009D68C2">
              <w:t>/</w:t>
            </w:r>
            <w:r w:rsidR="0070461F">
              <w:t>51</w:t>
            </w:r>
            <w:r w:rsidRPr="00122CDE">
              <w:t xml:space="preserve"> (9.8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DC1D64F" w14:textId="5C4A3D70" w:rsidR="00E96BA5" w:rsidRPr="00542713" w:rsidRDefault="00E96BA5" w:rsidP="00E96BA5">
            <w:pPr>
              <w:spacing w:after="0" w:line="240" w:lineRule="auto"/>
              <w:jc w:val="center"/>
            </w:pPr>
            <w:r w:rsidRPr="00122CDE">
              <w:t>1</w:t>
            </w:r>
            <w:r w:rsidR="0070461F">
              <w:t>/</w:t>
            </w:r>
            <w:r w:rsidR="0046655E">
              <w:t xml:space="preserve"> 11</w:t>
            </w:r>
            <w:r w:rsidRPr="00122CDE">
              <w:t xml:space="preserve"> (9.1%)</w:t>
            </w:r>
          </w:p>
        </w:tc>
      </w:tr>
      <w:tr w:rsidR="00E23786" w:rsidRPr="00542713" w14:paraId="6C396026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143130D" w14:textId="68193F44" w:rsidR="00E23786" w:rsidRPr="00F023D1" w:rsidRDefault="00E23786" w:rsidP="00E23786">
            <w:pPr>
              <w:spacing w:after="0" w:line="240" w:lineRule="auto"/>
              <w:rPr>
                <w:b/>
                <w:bCs/>
              </w:rPr>
            </w:pPr>
            <w:r w:rsidRPr="00F023D1">
              <w:rPr>
                <w:b/>
                <w:bCs/>
              </w:rPr>
              <w:t>Type 2 Diabetes Mellitu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3E8BA0" w14:textId="0B31F75E" w:rsidR="00E23786" w:rsidRPr="00542713" w:rsidRDefault="00E23786" w:rsidP="00E23786">
            <w:pPr>
              <w:spacing w:after="0" w:line="240" w:lineRule="auto"/>
            </w:pPr>
            <w:r w:rsidRPr="00542713">
              <w:t>0 / 10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7F51EA" w14:textId="16EB853A" w:rsidR="00E23786" w:rsidRPr="00542713" w:rsidRDefault="00E23786" w:rsidP="00E23786">
            <w:pPr>
              <w:spacing w:after="0" w:line="240" w:lineRule="auto"/>
            </w:pPr>
            <w:r w:rsidRPr="00542713">
              <w:t>0 / 23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766137" w14:textId="6462BEC3" w:rsidR="00E23786" w:rsidRPr="00542713" w:rsidRDefault="00E23786" w:rsidP="00E23786">
            <w:pPr>
              <w:spacing w:after="0" w:line="240" w:lineRule="auto"/>
            </w:pPr>
            <w:r w:rsidRPr="00542713">
              <w:t>3 / 38 (7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7C4156" w14:textId="3B3D1DA0" w:rsidR="00E23786" w:rsidRPr="00542713" w:rsidRDefault="00E23786" w:rsidP="00E23786">
            <w:pPr>
              <w:spacing w:after="0" w:line="240" w:lineRule="auto"/>
            </w:pPr>
            <w:r w:rsidRPr="00542713">
              <w:t>5 / 32 (15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E36F96" w14:textId="32A65459" w:rsidR="00E23786" w:rsidRPr="00542713" w:rsidRDefault="00E23786" w:rsidP="00E23786">
            <w:pPr>
              <w:spacing w:after="0" w:line="240" w:lineRule="auto"/>
            </w:pPr>
            <w:r w:rsidRPr="00542713">
              <w:t>7 / 37 (18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3CA456" w14:textId="31FEB047" w:rsidR="00E23786" w:rsidRPr="00542713" w:rsidRDefault="00E23786" w:rsidP="00E23786">
            <w:pPr>
              <w:spacing w:after="0" w:line="240" w:lineRule="auto"/>
            </w:pPr>
            <w:r w:rsidRPr="00542713">
              <w:t>31 / 92 (33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793EBA" w14:textId="12BD5462" w:rsidR="00E23786" w:rsidRPr="00542713" w:rsidRDefault="00E23786" w:rsidP="00E23786">
            <w:pPr>
              <w:spacing w:after="0" w:line="240" w:lineRule="auto"/>
            </w:pPr>
            <w:r w:rsidRPr="00542713">
              <w:t>14 / 47 (29.8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6823FD" w14:textId="045AFD1C" w:rsidR="00E23786" w:rsidRPr="00542713" w:rsidRDefault="00E23786" w:rsidP="00E23786">
            <w:pPr>
              <w:spacing w:after="0" w:line="240" w:lineRule="auto"/>
            </w:pPr>
            <w:r w:rsidRPr="00542713">
              <w:t>1 / 9 (11.1%)</w:t>
            </w:r>
          </w:p>
        </w:tc>
      </w:tr>
      <w:tr w:rsidR="00E23786" w:rsidRPr="00542713" w14:paraId="134E62C9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00FAD82" w14:textId="2322037B" w:rsidR="00E23786" w:rsidRPr="00F023D1" w:rsidRDefault="00E23786" w:rsidP="00E23786">
            <w:pPr>
              <w:spacing w:after="0" w:line="240" w:lineRule="auto"/>
              <w:rPr>
                <w:b/>
                <w:bCs/>
              </w:rPr>
            </w:pPr>
            <w:r w:rsidRPr="005440E9">
              <w:rPr>
                <w:b/>
                <w:bCs/>
              </w:rPr>
              <w:t>Atrial fibrilla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8031AB" w14:textId="1F0C7141" w:rsidR="00E23786" w:rsidRPr="00542713" w:rsidRDefault="00E23786" w:rsidP="00E23786">
            <w:pPr>
              <w:spacing w:after="0" w:line="240" w:lineRule="auto"/>
            </w:pPr>
            <w:r w:rsidRPr="00542713">
              <w:t>0 / 10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FE0DA4" w14:textId="3B6196D1" w:rsidR="00E23786" w:rsidRPr="00542713" w:rsidRDefault="00E23786" w:rsidP="00E23786">
            <w:pPr>
              <w:spacing w:after="0" w:line="240" w:lineRule="auto"/>
            </w:pPr>
            <w:r w:rsidRPr="00542713">
              <w:t>1 / 24 (4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5E1FF9" w14:textId="29E39F5A" w:rsidR="00E23786" w:rsidRPr="00542713" w:rsidRDefault="00E23786" w:rsidP="00E23786">
            <w:pPr>
              <w:spacing w:after="0" w:line="240" w:lineRule="auto"/>
            </w:pPr>
            <w:r w:rsidRPr="00542713">
              <w:t>0 / 38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FD73AA" w14:textId="1C6507DB" w:rsidR="00E23786" w:rsidRPr="00542713" w:rsidRDefault="00E23786" w:rsidP="00E23786">
            <w:pPr>
              <w:spacing w:after="0" w:line="240" w:lineRule="auto"/>
            </w:pPr>
            <w:r w:rsidRPr="00542713">
              <w:t>3 / 32 (9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4B234B" w14:textId="6AEB0CF6" w:rsidR="00E23786" w:rsidRPr="00542713" w:rsidRDefault="00E23786" w:rsidP="00E23786">
            <w:pPr>
              <w:spacing w:after="0" w:line="240" w:lineRule="auto"/>
            </w:pPr>
            <w:r w:rsidRPr="00542713">
              <w:t>1 / 42 (2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95A253" w14:textId="565D203E" w:rsidR="00E23786" w:rsidRPr="00542713" w:rsidRDefault="00E23786" w:rsidP="00E23786">
            <w:pPr>
              <w:spacing w:after="0" w:line="240" w:lineRule="auto"/>
            </w:pPr>
            <w:r w:rsidRPr="00542713">
              <w:t>6 / 93 (6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813F31" w14:textId="4DAAD37F" w:rsidR="00E23786" w:rsidRPr="00542713" w:rsidRDefault="00E23786" w:rsidP="00E23786">
            <w:pPr>
              <w:spacing w:after="0" w:line="240" w:lineRule="auto"/>
            </w:pPr>
            <w:r w:rsidRPr="00542713">
              <w:t>3 / 51 (5.9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621864" w14:textId="2D809B56" w:rsidR="00E23786" w:rsidRPr="00542713" w:rsidRDefault="00E23786" w:rsidP="00E23786">
            <w:pPr>
              <w:spacing w:after="0" w:line="240" w:lineRule="auto"/>
            </w:pPr>
            <w:r w:rsidRPr="00542713">
              <w:t>1 / 11 (9.1%)</w:t>
            </w:r>
          </w:p>
        </w:tc>
      </w:tr>
      <w:tr w:rsidR="00E23786" w:rsidRPr="00542713" w14:paraId="67582526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D19D07" w14:textId="77777777" w:rsidR="00E23786" w:rsidRPr="00542713" w:rsidRDefault="00E23786" w:rsidP="00E23786">
            <w:pPr>
              <w:spacing w:after="0" w:line="240" w:lineRule="auto"/>
              <w:rPr>
                <w:b/>
                <w:bCs/>
              </w:rPr>
            </w:pPr>
            <w:r w:rsidRPr="00542713">
              <w:rPr>
                <w:b/>
                <w:bCs/>
              </w:rPr>
              <w:t>Smoking status</w:t>
            </w:r>
          </w:p>
        </w:tc>
        <w:tc>
          <w:tcPr>
            <w:tcW w:w="7040" w:type="dxa"/>
            <w:gridSpan w:val="8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2E2542" w14:textId="77777777" w:rsidR="00E23786" w:rsidRPr="00542713" w:rsidRDefault="00E23786" w:rsidP="00E23786">
            <w:pPr>
              <w:spacing w:after="0" w:line="240" w:lineRule="auto"/>
            </w:pPr>
          </w:p>
        </w:tc>
      </w:tr>
      <w:tr w:rsidR="00E23786" w:rsidRPr="00542713" w14:paraId="7DE744D1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960A48" w14:textId="34972FF5" w:rsidR="00E23786" w:rsidRPr="00542713" w:rsidRDefault="00E23786" w:rsidP="00E23786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Never smoked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154014" w14:textId="77777777" w:rsidR="00E23786" w:rsidRPr="00542713" w:rsidRDefault="00E23786" w:rsidP="00E23786">
            <w:pPr>
              <w:spacing w:after="0" w:line="240" w:lineRule="auto"/>
            </w:pPr>
            <w:r w:rsidRPr="00542713">
              <w:t>8 / 10 (8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480386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7 / 24 (70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BC17B9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5 / 38 (39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E711B7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6 / 32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9F568C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9 / 42 (45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C8141E" w14:textId="77777777" w:rsidR="00E23786" w:rsidRPr="00542713" w:rsidRDefault="00E23786" w:rsidP="00E23786">
            <w:pPr>
              <w:spacing w:after="0" w:line="240" w:lineRule="auto"/>
            </w:pPr>
            <w:r w:rsidRPr="00542713">
              <w:t>55 / 92 (59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B8CC3F" w14:textId="77777777" w:rsidR="00E23786" w:rsidRPr="00542713" w:rsidRDefault="00E23786" w:rsidP="00E23786">
            <w:pPr>
              <w:spacing w:after="0" w:line="240" w:lineRule="auto"/>
            </w:pPr>
            <w:r w:rsidRPr="00542713">
              <w:t>31 / 51 (60.8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803E6B" w14:textId="77777777" w:rsidR="00E23786" w:rsidRPr="00542713" w:rsidRDefault="00E23786" w:rsidP="00E23786">
            <w:pPr>
              <w:spacing w:after="0" w:line="240" w:lineRule="auto"/>
            </w:pPr>
            <w:r w:rsidRPr="00542713">
              <w:t>3 / 11 (27.3%)</w:t>
            </w:r>
          </w:p>
        </w:tc>
      </w:tr>
      <w:tr w:rsidR="00E23786" w:rsidRPr="00542713" w14:paraId="2E4E3B37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47FDBD" w14:textId="7048640F" w:rsidR="00E23786" w:rsidRPr="00542713" w:rsidRDefault="00E23786" w:rsidP="00E23786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Previously smoked (stopped more than 1 year ago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DE0038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 / 10 (1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BB45E7" w14:textId="77777777" w:rsidR="00E23786" w:rsidRPr="00542713" w:rsidRDefault="00E23786" w:rsidP="00E23786">
            <w:pPr>
              <w:spacing w:after="0" w:line="240" w:lineRule="auto"/>
            </w:pPr>
            <w:r w:rsidRPr="00542713">
              <w:t>3 / 24 (12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75756E" w14:textId="77777777" w:rsidR="00E23786" w:rsidRPr="00542713" w:rsidRDefault="00E23786" w:rsidP="00E23786">
            <w:pPr>
              <w:spacing w:after="0" w:line="240" w:lineRule="auto"/>
            </w:pPr>
            <w:r w:rsidRPr="00542713">
              <w:t>3 / 38 (7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26AD84" w14:textId="77777777" w:rsidR="00E23786" w:rsidRPr="00542713" w:rsidRDefault="00E23786" w:rsidP="00E23786">
            <w:pPr>
              <w:spacing w:after="0" w:line="240" w:lineRule="auto"/>
            </w:pPr>
            <w:r w:rsidRPr="00542713">
              <w:t>8 / 32 (25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DB6F68" w14:textId="77777777" w:rsidR="00E23786" w:rsidRPr="00542713" w:rsidRDefault="00E23786" w:rsidP="00E23786">
            <w:pPr>
              <w:spacing w:after="0" w:line="240" w:lineRule="auto"/>
            </w:pPr>
            <w:r w:rsidRPr="00542713">
              <w:t>9 / 42 (21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4DA313" w14:textId="77777777" w:rsidR="00E23786" w:rsidRPr="00542713" w:rsidRDefault="00E23786" w:rsidP="00E23786">
            <w:pPr>
              <w:spacing w:after="0" w:line="240" w:lineRule="auto"/>
            </w:pPr>
            <w:r w:rsidRPr="00542713">
              <w:t>25 / 92 (27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75F5E1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9 / 51 (37.3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669AD2" w14:textId="77777777" w:rsidR="00E23786" w:rsidRPr="00542713" w:rsidRDefault="00E23786" w:rsidP="00E23786">
            <w:pPr>
              <w:spacing w:after="0" w:line="240" w:lineRule="auto"/>
            </w:pPr>
            <w:r w:rsidRPr="00542713">
              <w:t>8 / 11 (72.7%)</w:t>
            </w:r>
          </w:p>
        </w:tc>
      </w:tr>
      <w:tr w:rsidR="00E23786" w:rsidRPr="00542713" w14:paraId="77222FB6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42670E" w14:textId="70DF8012" w:rsidR="00E23786" w:rsidRPr="00542713" w:rsidRDefault="00E23786" w:rsidP="00E23786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Currently smoke (or stopped less than or equal to 1 year ago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782ECC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 / 10 (1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A8101E" w14:textId="77777777" w:rsidR="00E23786" w:rsidRPr="00542713" w:rsidRDefault="00E23786" w:rsidP="00E23786">
            <w:pPr>
              <w:spacing w:after="0" w:line="240" w:lineRule="auto"/>
            </w:pPr>
            <w:r w:rsidRPr="00542713">
              <w:t>4 / 24 (16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7F17BC" w14:textId="77777777" w:rsidR="00E23786" w:rsidRPr="00542713" w:rsidRDefault="00E23786" w:rsidP="00E23786">
            <w:pPr>
              <w:spacing w:after="0" w:line="240" w:lineRule="auto"/>
            </w:pPr>
            <w:r w:rsidRPr="00542713">
              <w:t>20 / 38 (52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BE29B0" w14:textId="77777777" w:rsidR="00E23786" w:rsidRPr="00542713" w:rsidRDefault="00E23786" w:rsidP="00E23786">
            <w:pPr>
              <w:spacing w:after="0" w:line="240" w:lineRule="auto"/>
            </w:pPr>
            <w:r w:rsidRPr="00542713">
              <w:t>8 / 32 (25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522D17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4 / 42 (33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989144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2 / 92 (13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9A33C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 / 51 (2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C82436" w14:textId="77777777" w:rsidR="00E23786" w:rsidRPr="00542713" w:rsidRDefault="00E23786" w:rsidP="00E23786">
            <w:pPr>
              <w:spacing w:after="0" w:line="240" w:lineRule="auto"/>
            </w:pPr>
            <w:r w:rsidRPr="00542713">
              <w:t>0 / 11 (0.0%)</w:t>
            </w:r>
          </w:p>
        </w:tc>
      </w:tr>
      <w:tr w:rsidR="00E23786" w:rsidRPr="00542713" w14:paraId="63B18D30" w14:textId="77777777" w:rsidTr="00701A4A">
        <w:tc>
          <w:tcPr>
            <w:tcW w:w="10206" w:type="dxa"/>
            <w:gridSpan w:val="9"/>
            <w:shd w:val="clear" w:color="auto" w:fill="D1D1D1" w:themeFill="background2" w:themeFillShade="E6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59C398" w14:textId="647E4106" w:rsidR="00E23786" w:rsidRPr="00E23786" w:rsidRDefault="00E23786" w:rsidP="00E23786">
            <w:pPr>
              <w:spacing w:after="0" w:line="240" w:lineRule="auto"/>
              <w:jc w:val="center"/>
              <w:rPr>
                <w:b/>
                <w:bCs/>
              </w:rPr>
            </w:pPr>
            <w:r w:rsidRPr="00E23786">
              <w:rPr>
                <w:b/>
                <w:bCs/>
              </w:rPr>
              <w:t>Oral Health</w:t>
            </w:r>
          </w:p>
        </w:tc>
      </w:tr>
      <w:tr w:rsidR="00EA4548" w:rsidRPr="00542713" w14:paraId="4D0061AE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E83956" w14:textId="5723D495" w:rsidR="00EA4548" w:rsidRPr="00542713" w:rsidRDefault="00EA4548" w:rsidP="00E237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Tooth brushing frequency</w:t>
            </w:r>
          </w:p>
        </w:tc>
        <w:tc>
          <w:tcPr>
            <w:tcW w:w="7040" w:type="dxa"/>
            <w:gridSpan w:val="8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99B6A3" w14:textId="77777777" w:rsidR="00EA4548" w:rsidRPr="00542713" w:rsidRDefault="00EA4548" w:rsidP="00E23786">
            <w:pPr>
              <w:spacing w:after="0" w:line="240" w:lineRule="auto"/>
            </w:pPr>
          </w:p>
        </w:tc>
      </w:tr>
      <w:tr w:rsidR="00E23786" w:rsidRPr="00542713" w14:paraId="79EF89DF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B04194" w14:textId="45B0AE77" w:rsidR="00E23786" w:rsidRPr="00542713" w:rsidRDefault="00E23786" w:rsidP="00EA4548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Less than once a da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D09DC9" w14:textId="77777777" w:rsidR="00E23786" w:rsidRPr="00542713" w:rsidRDefault="00E23786" w:rsidP="00E23786">
            <w:pPr>
              <w:spacing w:after="0" w:line="240" w:lineRule="auto"/>
            </w:pPr>
            <w:r w:rsidRPr="00542713">
              <w:t>0 / 10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420BC1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 / 24 (4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C99585" w14:textId="77777777" w:rsidR="00E23786" w:rsidRPr="00542713" w:rsidRDefault="00E23786" w:rsidP="00E23786">
            <w:pPr>
              <w:spacing w:after="0" w:line="240" w:lineRule="auto"/>
            </w:pPr>
            <w:r w:rsidRPr="00542713">
              <w:t>8 / 37 (21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7A082C" w14:textId="77777777" w:rsidR="00E23786" w:rsidRPr="00542713" w:rsidRDefault="00E23786" w:rsidP="00E23786">
            <w:pPr>
              <w:spacing w:after="0" w:line="240" w:lineRule="auto"/>
            </w:pPr>
            <w:r w:rsidRPr="00542713">
              <w:t>3 / 32 (9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987FBE" w14:textId="77777777" w:rsidR="00E23786" w:rsidRPr="00542713" w:rsidRDefault="00E23786" w:rsidP="00E23786">
            <w:pPr>
              <w:spacing w:after="0" w:line="240" w:lineRule="auto"/>
            </w:pPr>
            <w:r w:rsidRPr="00542713">
              <w:t>4 / 42 (9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6943F5" w14:textId="77777777" w:rsidR="00E23786" w:rsidRPr="00542713" w:rsidRDefault="00E23786" w:rsidP="00E23786">
            <w:pPr>
              <w:spacing w:after="0" w:line="240" w:lineRule="auto"/>
            </w:pPr>
            <w:r w:rsidRPr="00542713">
              <w:t>2 / 93 (2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610717" w14:textId="77777777" w:rsidR="00E23786" w:rsidRPr="00542713" w:rsidRDefault="00E23786" w:rsidP="00E23786">
            <w:pPr>
              <w:spacing w:after="0" w:line="240" w:lineRule="auto"/>
            </w:pPr>
            <w:r w:rsidRPr="00542713">
              <w:t>2 / 51 (3.9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59C536" w14:textId="77777777" w:rsidR="00E23786" w:rsidRPr="00542713" w:rsidRDefault="00E23786" w:rsidP="00E23786">
            <w:pPr>
              <w:spacing w:after="0" w:line="240" w:lineRule="auto"/>
            </w:pPr>
            <w:r w:rsidRPr="00542713">
              <w:t>2 / 11 (18.2%)</w:t>
            </w:r>
          </w:p>
        </w:tc>
      </w:tr>
      <w:tr w:rsidR="00E23786" w:rsidRPr="00542713" w14:paraId="640D7A8F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89275F" w14:textId="3ED5D44D" w:rsidR="00E23786" w:rsidRPr="00542713" w:rsidRDefault="00E23786" w:rsidP="00EA4548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Once a da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B84EFD" w14:textId="77777777" w:rsidR="00E23786" w:rsidRPr="00542713" w:rsidRDefault="00E23786" w:rsidP="00E23786">
            <w:pPr>
              <w:spacing w:after="0" w:line="240" w:lineRule="auto"/>
            </w:pPr>
            <w:r w:rsidRPr="00542713">
              <w:t>5 / 10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B13E8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0 / 24 (41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F77683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7 / 37 (45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8A4126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8 / 32 (56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F24C89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7 / 42 (40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6EF5D2" w14:textId="77777777" w:rsidR="00E23786" w:rsidRPr="00542713" w:rsidRDefault="00E23786" w:rsidP="00E23786">
            <w:pPr>
              <w:spacing w:after="0" w:line="240" w:lineRule="auto"/>
            </w:pPr>
            <w:r w:rsidRPr="00542713">
              <w:t>44 / 93 (47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D928CB" w14:textId="77777777" w:rsidR="00E23786" w:rsidRPr="00542713" w:rsidRDefault="00E23786" w:rsidP="00E23786">
            <w:pPr>
              <w:spacing w:after="0" w:line="240" w:lineRule="auto"/>
            </w:pPr>
            <w:r w:rsidRPr="00542713">
              <w:t>22 / 51 (43.1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FED3BA" w14:textId="77777777" w:rsidR="00E23786" w:rsidRPr="00542713" w:rsidRDefault="00E23786" w:rsidP="00E23786">
            <w:pPr>
              <w:spacing w:after="0" w:line="240" w:lineRule="auto"/>
            </w:pPr>
            <w:r w:rsidRPr="00542713">
              <w:t>3 / 11 (27.3%)</w:t>
            </w:r>
          </w:p>
        </w:tc>
      </w:tr>
      <w:tr w:rsidR="00E23786" w:rsidRPr="00542713" w14:paraId="6D1B31E4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23A0AE" w14:textId="7EFD816B" w:rsidR="00E23786" w:rsidRPr="00542713" w:rsidRDefault="00E23786" w:rsidP="00EA4548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 Twice or more times per da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D82029" w14:textId="77777777" w:rsidR="00E23786" w:rsidRPr="00542713" w:rsidRDefault="00E23786" w:rsidP="00E23786">
            <w:pPr>
              <w:spacing w:after="0" w:line="240" w:lineRule="auto"/>
            </w:pPr>
            <w:r w:rsidRPr="00542713">
              <w:t>5 / 10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567C92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3 / 24 (54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F59EF1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2 / 37 (32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DF5C58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1 / 32 (34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E658CF" w14:textId="77777777" w:rsidR="00E23786" w:rsidRPr="00542713" w:rsidRDefault="00E23786" w:rsidP="00E23786">
            <w:pPr>
              <w:spacing w:after="0" w:line="240" w:lineRule="auto"/>
            </w:pPr>
            <w:r w:rsidRPr="00542713">
              <w:t>21 / 42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E9E9EC" w14:textId="77777777" w:rsidR="00E23786" w:rsidRPr="00542713" w:rsidRDefault="00E23786" w:rsidP="00E23786">
            <w:pPr>
              <w:spacing w:after="0" w:line="240" w:lineRule="auto"/>
            </w:pPr>
            <w:r w:rsidRPr="00542713">
              <w:t>47 / 93 (50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BFCBB7" w14:textId="77777777" w:rsidR="00E23786" w:rsidRPr="00542713" w:rsidRDefault="00E23786" w:rsidP="00E23786">
            <w:pPr>
              <w:spacing w:after="0" w:line="240" w:lineRule="auto"/>
            </w:pPr>
            <w:r w:rsidRPr="00542713">
              <w:t>27 / 51 (52.9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F7022D" w14:textId="77777777" w:rsidR="00E23786" w:rsidRPr="00542713" w:rsidRDefault="00E23786" w:rsidP="00E23786">
            <w:pPr>
              <w:spacing w:after="0" w:line="240" w:lineRule="auto"/>
            </w:pPr>
            <w:r w:rsidRPr="00542713">
              <w:t>6 / 11 (54.5%)</w:t>
            </w:r>
          </w:p>
        </w:tc>
      </w:tr>
      <w:tr w:rsidR="00E23786" w:rsidRPr="00542713" w14:paraId="41487C9F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55E4D9" w14:textId="7CC3E09E" w:rsidR="00E23786" w:rsidRPr="00542713" w:rsidRDefault="00DF152C" w:rsidP="00E237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Use f</w:t>
            </w:r>
            <w:r w:rsidR="00E23786" w:rsidRPr="00542713">
              <w:rPr>
                <w:b/>
                <w:bCs/>
              </w:rPr>
              <w:t xml:space="preserve">loss or interdental brushes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393DC3" w14:textId="77777777" w:rsidR="00E23786" w:rsidRPr="00542713" w:rsidRDefault="00E23786" w:rsidP="00E23786">
            <w:pPr>
              <w:spacing w:after="0" w:line="240" w:lineRule="auto"/>
            </w:pPr>
            <w:r w:rsidRPr="00542713">
              <w:t>6 / 10 (6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032F04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2 / 24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2F89BD" w14:textId="77777777" w:rsidR="00E23786" w:rsidRPr="00542713" w:rsidRDefault="00E23786" w:rsidP="00E23786">
            <w:pPr>
              <w:spacing w:after="0" w:line="240" w:lineRule="auto"/>
            </w:pPr>
            <w:r w:rsidRPr="00542713">
              <w:t>21 / 37 (56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C3F6F9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8 / 32 (56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E663BB" w14:textId="77777777" w:rsidR="00E23786" w:rsidRPr="00542713" w:rsidRDefault="00E23786" w:rsidP="00E23786">
            <w:pPr>
              <w:spacing w:after="0" w:line="240" w:lineRule="auto"/>
            </w:pPr>
            <w:r w:rsidRPr="00542713">
              <w:t>25 / 41 (61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8CDC64" w14:textId="77777777" w:rsidR="00E23786" w:rsidRPr="00542713" w:rsidRDefault="00E23786" w:rsidP="00E23786">
            <w:pPr>
              <w:spacing w:after="0" w:line="240" w:lineRule="auto"/>
            </w:pPr>
            <w:r w:rsidRPr="00542713">
              <w:t>54 / 92 (58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EFD1E6" w14:textId="77777777" w:rsidR="00E23786" w:rsidRPr="00542713" w:rsidRDefault="00E23786" w:rsidP="00E23786">
            <w:pPr>
              <w:spacing w:after="0" w:line="240" w:lineRule="auto"/>
            </w:pPr>
            <w:r w:rsidRPr="00542713">
              <w:t>28 / 49 (57.1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546235" w14:textId="77777777" w:rsidR="00E23786" w:rsidRPr="00542713" w:rsidRDefault="00E23786" w:rsidP="00E23786">
            <w:pPr>
              <w:spacing w:after="0" w:line="240" w:lineRule="auto"/>
            </w:pPr>
            <w:r w:rsidRPr="00542713">
              <w:t>2 / 10 (20.0%)</w:t>
            </w:r>
          </w:p>
        </w:tc>
      </w:tr>
      <w:tr w:rsidR="00E23786" w:rsidRPr="00542713" w14:paraId="426741D3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E1B2DC" w14:textId="77777777" w:rsidR="00E23786" w:rsidRPr="00542713" w:rsidRDefault="00E23786" w:rsidP="00E23786">
            <w:pPr>
              <w:spacing w:after="0" w:line="240" w:lineRule="auto"/>
              <w:rPr>
                <w:b/>
                <w:bCs/>
              </w:rPr>
            </w:pPr>
            <w:r w:rsidRPr="00542713">
              <w:rPr>
                <w:b/>
                <w:bCs/>
              </w:rPr>
              <w:t>Drink fluoridated tap water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976642" w14:textId="77777777" w:rsidR="00E23786" w:rsidRPr="00542713" w:rsidRDefault="00E23786" w:rsidP="00E23786">
            <w:pPr>
              <w:spacing w:after="0" w:line="240" w:lineRule="auto"/>
            </w:pPr>
            <w:r w:rsidRPr="00542713">
              <w:t>8 / 10 (8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3ABEA2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5 / 23 (65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AFF95C" w14:textId="77777777" w:rsidR="00E23786" w:rsidRPr="00542713" w:rsidRDefault="00E23786" w:rsidP="00E23786">
            <w:pPr>
              <w:spacing w:after="0" w:line="240" w:lineRule="auto"/>
            </w:pPr>
            <w:r w:rsidRPr="00542713">
              <w:t>35 / 38 (92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FE1438" w14:textId="77777777" w:rsidR="00E23786" w:rsidRPr="00542713" w:rsidRDefault="00E23786" w:rsidP="00E23786">
            <w:pPr>
              <w:spacing w:after="0" w:line="240" w:lineRule="auto"/>
            </w:pPr>
            <w:r w:rsidRPr="00542713">
              <w:t>21 / 32 (65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5A5AFF" w14:textId="77777777" w:rsidR="00E23786" w:rsidRPr="00542713" w:rsidRDefault="00E23786" w:rsidP="00E23786">
            <w:pPr>
              <w:spacing w:after="0" w:line="240" w:lineRule="auto"/>
            </w:pPr>
            <w:r w:rsidRPr="00542713">
              <w:t>35 / 42 (83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61BA61" w14:textId="77777777" w:rsidR="00E23786" w:rsidRPr="00542713" w:rsidRDefault="00E23786" w:rsidP="00E23786">
            <w:pPr>
              <w:spacing w:after="0" w:line="240" w:lineRule="auto"/>
            </w:pPr>
            <w:r w:rsidRPr="00542713">
              <w:t>80 / 93 (86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3821F5" w14:textId="77777777" w:rsidR="00E23786" w:rsidRPr="00542713" w:rsidRDefault="00E23786" w:rsidP="00E23786">
            <w:pPr>
              <w:spacing w:after="0" w:line="240" w:lineRule="auto"/>
            </w:pPr>
            <w:r w:rsidRPr="00542713">
              <w:t>43 / 51 (84.3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7BA4A0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0 / 11 (90.9%)</w:t>
            </w:r>
          </w:p>
        </w:tc>
      </w:tr>
      <w:tr w:rsidR="00E23786" w:rsidRPr="00542713" w14:paraId="16612C2D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55223C" w14:textId="72866103" w:rsidR="00E23786" w:rsidRPr="00542713" w:rsidRDefault="00876A77" w:rsidP="00E237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U</w:t>
            </w:r>
            <w:r w:rsidR="00E23786" w:rsidRPr="00542713">
              <w:rPr>
                <w:b/>
                <w:bCs/>
              </w:rPr>
              <w:t xml:space="preserve">se a standard fluoride containing tooth paste at least once a day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0EFE75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0 / 10 (10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44C438" w14:textId="77777777" w:rsidR="00E23786" w:rsidRPr="00542713" w:rsidRDefault="00E23786" w:rsidP="00E23786">
            <w:pPr>
              <w:spacing w:after="0" w:line="240" w:lineRule="auto"/>
            </w:pPr>
            <w:r w:rsidRPr="00542713">
              <w:t>22 / 24 (91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28599B" w14:textId="77777777" w:rsidR="00E23786" w:rsidRPr="00542713" w:rsidRDefault="00E23786" w:rsidP="00E23786">
            <w:pPr>
              <w:spacing w:after="0" w:line="240" w:lineRule="auto"/>
            </w:pPr>
            <w:r w:rsidRPr="00542713">
              <w:t>35 / 37 (94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02712A" w14:textId="77777777" w:rsidR="00E23786" w:rsidRPr="00542713" w:rsidRDefault="00E23786" w:rsidP="00E23786">
            <w:pPr>
              <w:spacing w:after="0" w:line="240" w:lineRule="auto"/>
            </w:pPr>
            <w:r w:rsidRPr="00542713">
              <w:t>30 / 32 (93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BC3AA4" w14:textId="77777777" w:rsidR="00E23786" w:rsidRPr="00542713" w:rsidRDefault="00E23786" w:rsidP="00E23786">
            <w:pPr>
              <w:spacing w:after="0" w:line="240" w:lineRule="auto"/>
            </w:pPr>
            <w:r w:rsidRPr="00542713">
              <w:t>39 / 42 (92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226C04" w14:textId="77777777" w:rsidR="00E23786" w:rsidRPr="00542713" w:rsidRDefault="00E23786" w:rsidP="00E23786">
            <w:pPr>
              <w:spacing w:after="0" w:line="240" w:lineRule="auto"/>
            </w:pPr>
            <w:r w:rsidRPr="00542713">
              <w:t>87 / 89 (97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967F0B" w14:textId="77777777" w:rsidR="00E23786" w:rsidRPr="00542713" w:rsidRDefault="00E23786" w:rsidP="00E23786">
            <w:pPr>
              <w:spacing w:after="0" w:line="240" w:lineRule="auto"/>
            </w:pPr>
            <w:r w:rsidRPr="00542713">
              <w:t>48 / 50 (96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947534" w14:textId="77777777" w:rsidR="00E23786" w:rsidRPr="00542713" w:rsidRDefault="00E23786" w:rsidP="00E23786">
            <w:pPr>
              <w:spacing w:after="0" w:line="240" w:lineRule="auto"/>
            </w:pPr>
            <w:r w:rsidRPr="00542713">
              <w:t>9 / 11 (81.8%)</w:t>
            </w:r>
          </w:p>
        </w:tc>
      </w:tr>
      <w:tr w:rsidR="00E23786" w:rsidRPr="00542713" w14:paraId="487ACBDB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AE4F98" w14:textId="57E84AB7" w:rsidR="00E23786" w:rsidRPr="00542713" w:rsidRDefault="00876A77" w:rsidP="00E2378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D</w:t>
            </w:r>
            <w:r w:rsidR="00E23786" w:rsidRPr="00542713">
              <w:rPr>
                <w:b/>
                <w:bCs/>
              </w:rPr>
              <w:t>rink at least 2L of water every da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304645" w14:textId="77777777" w:rsidR="00E23786" w:rsidRPr="00542713" w:rsidRDefault="00E23786" w:rsidP="00E23786">
            <w:pPr>
              <w:spacing w:after="0" w:line="240" w:lineRule="auto"/>
            </w:pPr>
            <w:r w:rsidRPr="00542713">
              <w:t>7 / 10 (7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4ACEA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1 / 24 (45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6A83C5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6 / 38 (42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4DF2A8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1 / 32 (34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630BEB" w14:textId="77777777" w:rsidR="00E23786" w:rsidRPr="00542713" w:rsidRDefault="00E23786" w:rsidP="00E23786">
            <w:pPr>
              <w:spacing w:after="0" w:line="240" w:lineRule="auto"/>
            </w:pPr>
            <w:r w:rsidRPr="00542713">
              <w:t>22 / 42 (52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CD1DFF" w14:textId="77777777" w:rsidR="00E23786" w:rsidRPr="00542713" w:rsidRDefault="00E23786" w:rsidP="00E23786">
            <w:pPr>
              <w:spacing w:after="0" w:line="240" w:lineRule="auto"/>
            </w:pPr>
            <w:r w:rsidRPr="00542713">
              <w:t>39 / 93 (41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04A192" w14:textId="77777777" w:rsidR="00E23786" w:rsidRPr="00542713" w:rsidRDefault="00E23786" w:rsidP="00E23786">
            <w:pPr>
              <w:spacing w:after="0" w:line="240" w:lineRule="auto"/>
            </w:pPr>
            <w:r w:rsidRPr="00542713">
              <w:t>19 / 51 (37.3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B72106" w14:textId="77777777" w:rsidR="00E23786" w:rsidRPr="00542713" w:rsidRDefault="00E23786" w:rsidP="00E23786">
            <w:pPr>
              <w:spacing w:after="0" w:line="240" w:lineRule="auto"/>
            </w:pPr>
            <w:r w:rsidRPr="00542713">
              <w:t>5 / 11 (45.5%)</w:t>
            </w:r>
          </w:p>
        </w:tc>
      </w:tr>
      <w:tr w:rsidR="00AE5766" w:rsidRPr="00542713" w14:paraId="726A33A7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A2119F" w14:textId="6B14E420" w:rsidR="00AE5766" w:rsidRDefault="00AE5766" w:rsidP="00AE576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542713">
              <w:rPr>
                <w:b/>
                <w:bCs/>
              </w:rPr>
              <w:t>dd sugar to tea/coffe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8AAE9F" w14:textId="1D2314DF" w:rsidR="00AE5766" w:rsidRPr="00542713" w:rsidRDefault="00AE5766" w:rsidP="00AE5766">
            <w:pPr>
              <w:spacing w:after="0" w:line="240" w:lineRule="auto"/>
            </w:pPr>
            <w:r w:rsidRPr="00542713">
              <w:t>1 / 10 (1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59C387" w14:textId="65E46A81" w:rsidR="00AE5766" w:rsidRPr="00542713" w:rsidRDefault="00AE5766" w:rsidP="00AE5766">
            <w:pPr>
              <w:spacing w:after="0" w:line="240" w:lineRule="auto"/>
            </w:pPr>
            <w:r w:rsidRPr="00542713">
              <w:t>12 / 24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AF13F8" w14:textId="06D6D040" w:rsidR="00AE5766" w:rsidRPr="00542713" w:rsidRDefault="00AE5766" w:rsidP="00AE5766">
            <w:pPr>
              <w:spacing w:after="0" w:line="240" w:lineRule="auto"/>
            </w:pPr>
            <w:r w:rsidRPr="00542713">
              <w:t>24 / 38 (63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9DE9BC" w14:textId="79FFE49D" w:rsidR="00AE5766" w:rsidRPr="00542713" w:rsidRDefault="00AE5766" w:rsidP="00AE5766">
            <w:pPr>
              <w:spacing w:after="0" w:line="240" w:lineRule="auto"/>
            </w:pPr>
            <w:r w:rsidRPr="00542713">
              <w:t>16 / 32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1CA690" w14:textId="68F2522B" w:rsidR="00AE5766" w:rsidRPr="00542713" w:rsidRDefault="00AE5766" w:rsidP="00AE5766">
            <w:pPr>
              <w:spacing w:after="0" w:line="240" w:lineRule="auto"/>
            </w:pPr>
            <w:r w:rsidRPr="00542713">
              <w:t>24 / 41 (58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2ED747" w14:textId="334734A2" w:rsidR="00AE5766" w:rsidRPr="00542713" w:rsidRDefault="00AE5766" w:rsidP="00AE5766">
            <w:pPr>
              <w:spacing w:after="0" w:line="240" w:lineRule="auto"/>
            </w:pPr>
            <w:r w:rsidRPr="00542713">
              <w:t>45 / 91 (49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058718" w14:textId="4DBAEBBD" w:rsidR="00AE5766" w:rsidRPr="00542713" w:rsidRDefault="00AE5766" w:rsidP="00AE5766">
            <w:pPr>
              <w:spacing w:after="0" w:line="240" w:lineRule="auto"/>
            </w:pPr>
            <w:r w:rsidRPr="00542713">
              <w:t>26 / 51 (51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1CAECA" w14:textId="16F2970A" w:rsidR="00AE5766" w:rsidRPr="00542713" w:rsidRDefault="00AE5766" w:rsidP="00AE5766">
            <w:pPr>
              <w:spacing w:after="0" w:line="240" w:lineRule="auto"/>
            </w:pPr>
            <w:r w:rsidRPr="00542713">
              <w:t>5 / 11 (45.5%)</w:t>
            </w:r>
          </w:p>
        </w:tc>
      </w:tr>
      <w:tr w:rsidR="00AE5766" w:rsidRPr="00542713" w14:paraId="499EC637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C864BA" w14:textId="1B809CD5" w:rsidR="00AE5766" w:rsidRDefault="003A09A0" w:rsidP="00AE576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AE5766" w:rsidRPr="00542713">
              <w:rPr>
                <w:b/>
                <w:bCs/>
              </w:rPr>
              <w:t>ugar sweetened beverages</w:t>
            </w:r>
          </w:p>
        </w:tc>
        <w:tc>
          <w:tcPr>
            <w:tcW w:w="7040" w:type="dxa"/>
            <w:gridSpan w:val="8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A6EB54" w14:textId="77777777" w:rsidR="00AE5766" w:rsidRPr="00542713" w:rsidRDefault="00AE5766" w:rsidP="00AE5766">
            <w:pPr>
              <w:spacing w:after="0" w:line="240" w:lineRule="auto"/>
            </w:pPr>
          </w:p>
        </w:tc>
      </w:tr>
      <w:tr w:rsidR="00AE5766" w:rsidRPr="00542713" w14:paraId="74452ECA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4BEA0B" w14:textId="72A3DC85" w:rsidR="00AE5766" w:rsidRPr="003A09A0" w:rsidRDefault="00AE5766" w:rsidP="003A09A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bCs/>
              </w:rPr>
            </w:pPr>
            <w:r w:rsidRPr="00542713">
              <w:t> Twice or more times per day,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5E521B" w14:textId="7751CAB5" w:rsidR="00AE5766" w:rsidRPr="00542713" w:rsidRDefault="00AE5766" w:rsidP="00AE5766">
            <w:pPr>
              <w:spacing w:after="0" w:line="240" w:lineRule="auto"/>
            </w:pPr>
            <w:r w:rsidRPr="00542713">
              <w:t>0 / 10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80B2CC" w14:textId="17DA839B" w:rsidR="00AE5766" w:rsidRPr="00542713" w:rsidRDefault="00AE5766" w:rsidP="00AE5766">
            <w:pPr>
              <w:spacing w:after="0" w:line="240" w:lineRule="auto"/>
            </w:pPr>
            <w:r w:rsidRPr="00542713">
              <w:t>5 / 24 (20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57FF8C" w14:textId="34F7A2E8" w:rsidR="00AE5766" w:rsidRPr="00542713" w:rsidRDefault="00AE5766" w:rsidP="00AE5766">
            <w:pPr>
              <w:spacing w:after="0" w:line="240" w:lineRule="auto"/>
            </w:pPr>
            <w:r w:rsidRPr="00542713">
              <w:t>9 / 38 (23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F3639E" w14:textId="1B3170B4" w:rsidR="00AE5766" w:rsidRPr="00542713" w:rsidRDefault="00AE5766" w:rsidP="00AE5766">
            <w:pPr>
              <w:spacing w:after="0" w:line="240" w:lineRule="auto"/>
            </w:pPr>
            <w:r w:rsidRPr="00542713">
              <w:t>5 / 32 (15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41825C" w14:textId="52BD7BBC" w:rsidR="00AE5766" w:rsidRPr="00542713" w:rsidRDefault="00AE5766" w:rsidP="00AE5766">
            <w:pPr>
              <w:spacing w:after="0" w:line="240" w:lineRule="auto"/>
            </w:pPr>
            <w:r w:rsidRPr="00542713">
              <w:t>7 / 42 (16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32D4B8" w14:textId="4A40CD0A" w:rsidR="00AE5766" w:rsidRPr="00542713" w:rsidRDefault="00AE5766" w:rsidP="00AE5766">
            <w:pPr>
              <w:spacing w:after="0" w:line="240" w:lineRule="auto"/>
            </w:pPr>
            <w:r w:rsidRPr="00542713">
              <w:t>7 / 92 (7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1773C1" w14:textId="3306C822" w:rsidR="00AE5766" w:rsidRPr="00542713" w:rsidRDefault="00AE5766" w:rsidP="00AE5766">
            <w:pPr>
              <w:spacing w:after="0" w:line="240" w:lineRule="auto"/>
            </w:pPr>
            <w:r w:rsidRPr="00542713">
              <w:t>4 / 51 (7.8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C095F2" w14:textId="26388F7A" w:rsidR="00AE5766" w:rsidRPr="00542713" w:rsidRDefault="00AE5766" w:rsidP="00AE5766">
            <w:pPr>
              <w:spacing w:after="0" w:line="240" w:lineRule="auto"/>
            </w:pPr>
            <w:r w:rsidRPr="00542713">
              <w:t>2 / 11 (18.2%)</w:t>
            </w:r>
          </w:p>
        </w:tc>
      </w:tr>
      <w:tr w:rsidR="00AE5766" w:rsidRPr="00542713" w14:paraId="2BB1C425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41C897" w14:textId="252CE724" w:rsidR="00AE5766" w:rsidRPr="003A09A0" w:rsidRDefault="00AE5766" w:rsidP="003A09A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bCs/>
              </w:rPr>
            </w:pPr>
            <w:r w:rsidRPr="00542713">
              <w:t> Once a da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B92C95" w14:textId="0855A3FC" w:rsidR="00AE5766" w:rsidRPr="00542713" w:rsidRDefault="00AE5766" w:rsidP="00AE5766">
            <w:pPr>
              <w:spacing w:after="0" w:line="240" w:lineRule="auto"/>
            </w:pPr>
            <w:r w:rsidRPr="00542713">
              <w:t>0 / 10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F04745" w14:textId="5880B98F" w:rsidR="00AE5766" w:rsidRPr="00542713" w:rsidRDefault="00AE5766" w:rsidP="00AE5766">
            <w:pPr>
              <w:spacing w:after="0" w:line="240" w:lineRule="auto"/>
            </w:pPr>
            <w:r w:rsidRPr="00542713">
              <w:t>6 / 24 (25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EACE59" w14:textId="5D5B99EF" w:rsidR="00AE5766" w:rsidRPr="00542713" w:rsidRDefault="00AE5766" w:rsidP="00AE5766">
            <w:pPr>
              <w:spacing w:after="0" w:line="240" w:lineRule="auto"/>
            </w:pPr>
            <w:r w:rsidRPr="00542713">
              <w:t>6 / 38 (15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FB1395" w14:textId="1E2D50C0" w:rsidR="00AE5766" w:rsidRPr="00542713" w:rsidRDefault="00AE5766" w:rsidP="00AE5766">
            <w:pPr>
              <w:spacing w:after="0" w:line="240" w:lineRule="auto"/>
            </w:pPr>
            <w:r w:rsidRPr="00542713">
              <w:t>5 / 32 (15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2B2082" w14:textId="4B7F90F1" w:rsidR="00AE5766" w:rsidRPr="00542713" w:rsidRDefault="00AE5766" w:rsidP="00AE5766">
            <w:pPr>
              <w:spacing w:after="0" w:line="240" w:lineRule="auto"/>
            </w:pPr>
            <w:r w:rsidRPr="00542713">
              <w:t>2 / 42 (4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8AEBD9" w14:textId="77E85A6B" w:rsidR="00AE5766" w:rsidRPr="00542713" w:rsidRDefault="00AE5766" w:rsidP="00AE5766">
            <w:pPr>
              <w:spacing w:after="0" w:line="240" w:lineRule="auto"/>
            </w:pPr>
            <w:r w:rsidRPr="00542713">
              <w:t>8 / 92 (8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86CEC0" w14:textId="27E1B827" w:rsidR="00AE5766" w:rsidRPr="00542713" w:rsidRDefault="00AE5766" w:rsidP="00AE5766">
            <w:pPr>
              <w:spacing w:after="0" w:line="240" w:lineRule="auto"/>
            </w:pPr>
            <w:r w:rsidRPr="00542713">
              <w:t>6 / 51 (11.8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B6A3AB" w14:textId="19627E9F" w:rsidR="00AE5766" w:rsidRPr="00542713" w:rsidRDefault="00AE5766" w:rsidP="00AE5766">
            <w:pPr>
              <w:spacing w:after="0" w:line="240" w:lineRule="auto"/>
            </w:pPr>
            <w:r w:rsidRPr="00542713">
              <w:t>0 / 11 (0.0%)</w:t>
            </w:r>
          </w:p>
        </w:tc>
      </w:tr>
      <w:tr w:rsidR="00AE5766" w:rsidRPr="00542713" w14:paraId="682B7772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33B384" w14:textId="26B77F31" w:rsidR="00AE5766" w:rsidRPr="003A09A0" w:rsidRDefault="00AE5766" w:rsidP="003A09A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bCs/>
              </w:rPr>
            </w:pPr>
            <w:r w:rsidRPr="00542713">
              <w:t>I dont drink sugar sweetened beverage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7A887F" w14:textId="0BC58311" w:rsidR="00AE5766" w:rsidRPr="00542713" w:rsidRDefault="00AE5766" w:rsidP="00AE5766">
            <w:pPr>
              <w:spacing w:after="0" w:line="240" w:lineRule="auto"/>
            </w:pPr>
            <w:r w:rsidRPr="00542713">
              <w:t>1 / 10 (1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D35D28" w14:textId="3341DEE5" w:rsidR="00AE5766" w:rsidRPr="00542713" w:rsidRDefault="00AE5766" w:rsidP="00AE5766">
            <w:pPr>
              <w:spacing w:after="0" w:line="240" w:lineRule="auto"/>
            </w:pPr>
            <w:r w:rsidRPr="00542713">
              <w:t>6 / 24 (25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A9AC63" w14:textId="0110C81E" w:rsidR="00AE5766" w:rsidRPr="00542713" w:rsidRDefault="00AE5766" w:rsidP="00AE5766">
            <w:pPr>
              <w:spacing w:after="0" w:line="240" w:lineRule="auto"/>
            </w:pPr>
            <w:r w:rsidRPr="00542713">
              <w:t>7 / 38 (18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471852" w14:textId="7BD9E0F7" w:rsidR="00AE5766" w:rsidRPr="00542713" w:rsidRDefault="00AE5766" w:rsidP="00AE5766">
            <w:pPr>
              <w:spacing w:after="0" w:line="240" w:lineRule="auto"/>
            </w:pPr>
            <w:r w:rsidRPr="00542713">
              <w:t>7 / 32 (21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7CF123" w14:textId="70985B2A" w:rsidR="00AE5766" w:rsidRPr="00542713" w:rsidRDefault="00AE5766" w:rsidP="00AE5766">
            <w:pPr>
              <w:spacing w:after="0" w:line="240" w:lineRule="auto"/>
            </w:pPr>
            <w:r w:rsidRPr="00542713">
              <w:t>14 / 42 (33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3B7C32" w14:textId="1FEE542B" w:rsidR="00AE5766" w:rsidRPr="00542713" w:rsidRDefault="00AE5766" w:rsidP="00AE5766">
            <w:pPr>
              <w:spacing w:after="0" w:line="240" w:lineRule="auto"/>
            </w:pPr>
            <w:r w:rsidRPr="00542713">
              <w:t>36 / 92 (39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1851A5" w14:textId="151FBD7B" w:rsidR="00AE5766" w:rsidRPr="00542713" w:rsidRDefault="00AE5766" w:rsidP="00AE5766">
            <w:pPr>
              <w:spacing w:after="0" w:line="240" w:lineRule="auto"/>
            </w:pPr>
            <w:r w:rsidRPr="00542713">
              <w:t>21 / 51 (41.2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010BB8" w14:textId="7DB4D293" w:rsidR="00AE5766" w:rsidRPr="00542713" w:rsidRDefault="00AE5766" w:rsidP="00AE5766">
            <w:pPr>
              <w:spacing w:after="0" w:line="240" w:lineRule="auto"/>
            </w:pPr>
            <w:r w:rsidRPr="00542713">
              <w:t>3 / 11 (27.3%)</w:t>
            </w:r>
          </w:p>
        </w:tc>
      </w:tr>
      <w:tr w:rsidR="00AE5766" w:rsidRPr="00542713" w14:paraId="7E445DC0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29481A" w14:textId="70D0951C" w:rsidR="00AE5766" w:rsidRPr="003A09A0" w:rsidRDefault="00AE5766" w:rsidP="003A09A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bCs/>
              </w:rPr>
            </w:pPr>
            <w:r w:rsidRPr="00542713">
              <w:t>Less than once a da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BFDFCB" w14:textId="08974852" w:rsidR="00AE5766" w:rsidRPr="00542713" w:rsidRDefault="00AE5766" w:rsidP="00AE5766">
            <w:pPr>
              <w:spacing w:after="0" w:line="240" w:lineRule="auto"/>
            </w:pPr>
            <w:r w:rsidRPr="00542713">
              <w:t>9 / 10 (9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F93A21" w14:textId="2EBE1F59" w:rsidR="00AE5766" w:rsidRPr="00542713" w:rsidRDefault="00AE5766" w:rsidP="00AE5766">
            <w:pPr>
              <w:spacing w:after="0" w:line="240" w:lineRule="auto"/>
            </w:pPr>
            <w:r w:rsidRPr="00542713">
              <w:t>7 / 24 (29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37AD20" w14:textId="4EC55D97" w:rsidR="00AE5766" w:rsidRPr="00542713" w:rsidRDefault="00AE5766" w:rsidP="00AE5766">
            <w:pPr>
              <w:spacing w:after="0" w:line="240" w:lineRule="auto"/>
            </w:pPr>
            <w:r w:rsidRPr="00542713">
              <w:t>16 / 38 (42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F973BF" w14:textId="04A455E8" w:rsidR="00AE5766" w:rsidRPr="00542713" w:rsidRDefault="00AE5766" w:rsidP="00AE5766">
            <w:pPr>
              <w:spacing w:after="0" w:line="240" w:lineRule="auto"/>
            </w:pPr>
            <w:r w:rsidRPr="00542713">
              <w:t>15 / 32 (46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DA5F65" w14:textId="2F8055E9" w:rsidR="00AE5766" w:rsidRPr="00542713" w:rsidRDefault="00AE5766" w:rsidP="00AE5766">
            <w:pPr>
              <w:spacing w:after="0" w:line="240" w:lineRule="auto"/>
            </w:pPr>
            <w:r w:rsidRPr="00542713">
              <w:t>19 / 42 (45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8A8D05" w14:textId="696CA110" w:rsidR="00AE5766" w:rsidRPr="00542713" w:rsidRDefault="00AE5766" w:rsidP="00AE5766">
            <w:pPr>
              <w:spacing w:after="0" w:line="240" w:lineRule="auto"/>
            </w:pPr>
            <w:r w:rsidRPr="00542713">
              <w:t>41 / 92 (44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50BECC" w14:textId="076BBF5A" w:rsidR="00AE5766" w:rsidRPr="00542713" w:rsidRDefault="00AE5766" w:rsidP="00AE5766">
            <w:pPr>
              <w:spacing w:after="0" w:line="240" w:lineRule="auto"/>
            </w:pPr>
            <w:r w:rsidRPr="00542713">
              <w:t>20 / 51 (39.2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B48AF9" w14:textId="4B989FAF" w:rsidR="00AE5766" w:rsidRPr="00542713" w:rsidRDefault="00AE5766" w:rsidP="00AE5766">
            <w:pPr>
              <w:spacing w:after="0" w:line="240" w:lineRule="auto"/>
            </w:pPr>
            <w:r w:rsidRPr="00542713">
              <w:t>6 / 11 (54.5%)</w:t>
            </w:r>
          </w:p>
        </w:tc>
      </w:tr>
      <w:tr w:rsidR="003A09A0" w:rsidRPr="00542713" w14:paraId="46A67B04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97F270" w14:textId="7512C7C9" w:rsidR="003A09A0" w:rsidRDefault="003A09A0" w:rsidP="003A09A0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542713">
              <w:rPr>
                <w:b/>
                <w:bCs/>
              </w:rPr>
              <w:t>nack frequently (more than 3 times a day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3CA51B" w14:textId="38DE6805" w:rsidR="003A09A0" w:rsidRPr="00542713" w:rsidRDefault="003A09A0" w:rsidP="003A09A0">
            <w:pPr>
              <w:spacing w:after="0" w:line="240" w:lineRule="auto"/>
            </w:pPr>
            <w:r w:rsidRPr="00542713">
              <w:t>7 / 10 (7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96BE4B" w14:textId="474962C7" w:rsidR="003A09A0" w:rsidRPr="00542713" w:rsidRDefault="003A09A0" w:rsidP="003A09A0">
            <w:pPr>
              <w:spacing w:after="0" w:line="240" w:lineRule="auto"/>
            </w:pPr>
            <w:r w:rsidRPr="00542713">
              <w:t>8 / 24 (33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0F3A02" w14:textId="655F59C3" w:rsidR="003A09A0" w:rsidRPr="00542713" w:rsidRDefault="003A09A0" w:rsidP="003A09A0">
            <w:pPr>
              <w:spacing w:after="0" w:line="240" w:lineRule="auto"/>
            </w:pPr>
            <w:r w:rsidRPr="00542713">
              <w:t>15 / 38 (39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3134BE" w14:textId="16037625" w:rsidR="003A09A0" w:rsidRPr="00542713" w:rsidRDefault="003A09A0" w:rsidP="003A09A0">
            <w:pPr>
              <w:spacing w:after="0" w:line="240" w:lineRule="auto"/>
            </w:pPr>
            <w:r w:rsidRPr="00542713">
              <w:t>11 / 32 (34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C14AF2" w14:textId="1DD816ED" w:rsidR="003A09A0" w:rsidRPr="00542713" w:rsidRDefault="003A09A0" w:rsidP="003A09A0">
            <w:pPr>
              <w:spacing w:after="0" w:line="240" w:lineRule="auto"/>
            </w:pPr>
            <w:r w:rsidRPr="00542713">
              <w:t>11 / 42 (26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64EB4C" w14:textId="05F43F65" w:rsidR="003A09A0" w:rsidRPr="00542713" w:rsidRDefault="003A09A0" w:rsidP="003A09A0">
            <w:pPr>
              <w:spacing w:after="0" w:line="240" w:lineRule="auto"/>
            </w:pPr>
            <w:r w:rsidRPr="00542713">
              <w:t>22 / 91 (24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A3A417" w14:textId="0630A923" w:rsidR="003A09A0" w:rsidRPr="00542713" w:rsidRDefault="003A09A0" w:rsidP="003A09A0">
            <w:pPr>
              <w:spacing w:after="0" w:line="240" w:lineRule="auto"/>
            </w:pPr>
            <w:r w:rsidRPr="00542713">
              <w:t>8 / 51 (15.7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DAEC43" w14:textId="13D553F9" w:rsidR="003A09A0" w:rsidRPr="00542713" w:rsidRDefault="003A09A0" w:rsidP="003A09A0">
            <w:pPr>
              <w:spacing w:after="0" w:line="240" w:lineRule="auto"/>
            </w:pPr>
            <w:r w:rsidRPr="00542713">
              <w:t>1 / 11 (9.1%)</w:t>
            </w:r>
          </w:p>
        </w:tc>
      </w:tr>
      <w:tr w:rsidR="003A09A0" w:rsidRPr="00542713" w14:paraId="2687AC8D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EB0FFB" w14:textId="2A1DDDE5" w:rsidR="003A09A0" w:rsidRDefault="003A09A0" w:rsidP="003A09A0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542713">
              <w:rPr>
                <w:b/>
                <w:bCs/>
              </w:rPr>
              <w:t xml:space="preserve">edications that make your mouth dry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D10034" w14:textId="18FFB90A" w:rsidR="003A09A0" w:rsidRPr="00542713" w:rsidRDefault="003A09A0" w:rsidP="003A09A0">
            <w:pPr>
              <w:spacing w:after="0" w:line="240" w:lineRule="auto"/>
            </w:pPr>
            <w:r w:rsidRPr="00542713">
              <w:t>2 / 10 (2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0193A6" w14:textId="256A784C" w:rsidR="003A09A0" w:rsidRPr="00542713" w:rsidRDefault="003A09A0" w:rsidP="003A09A0">
            <w:pPr>
              <w:spacing w:after="0" w:line="240" w:lineRule="auto"/>
            </w:pPr>
            <w:r w:rsidRPr="00542713">
              <w:t>10 / 23 (43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8A0918" w14:textId="0095AFEA" w:rsidR="003A09A0" w:rsidRPr="00542713" w:rsidRDefault="003A09A0" w:rsidP="003A09A0">
            <w:pPr>
              <w:spacing w:after="0" w:line="240" w:lineRule="auto"/>
            </w:pPr>
            <w:r w:rsidRPr="00542713">
              <w:t>9 / 37 (24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8BA3A2" w14:textId="098A4F3F" w:rsidR="003A09A0" w:rsidRPr="00542713" w:rsidRDefault="003A09A0" w:rsidP="003A09A0">
            <w:pPr>
              <w:spacing w:after="0" w:line="240" w:lineRule="auto"/>
            </w:pPr>
            <w:r w:rsidRPr="00542713">
              <w:t>12 / 32 (37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111D05" w14:textId="1A0ECFF3" w:rsidR="003A09A0" w:rsidRPr="00542713" w:rsidRDefault="003A09A0" w:rsidP="003A09A0">
            <w:pPr>
              <w:spacing w:after="0" w:line="240" w:lineRule="auto"/>
            </w:pPr>
            <w:r w:rsidRPr="00542713">
              <w:t>22 / 40 (55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93383C" w14:textId="454C54C3" w:rsidR="003A09A0" w:rsidRPr="00542713" w:rsidRDefault="003A09A0" w:rsidP="003A09A0">
            <w:pPr>
              <w:spacing w:after="0" w:line="240" w:lineRule="auto"/>
            </w:pPr>
            <w:r w:rsidRPr="00542713">
              <w:t>41 / 92 (44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E13EED" w14:textId="1C5C96DE" w:rsidR="003A09A0" w:rsidRPr="00542713" w:rsidRDefault="003A09A0" w:rsidP="003A09A0">
            <w:pPr>
              <w:spacing w:after="0" w:line="240" w:lineRule="auto"/>
            </w:pPr>
            <w:r w:rsidRPr="00542713">
              <w:t>19 / 51 (37.3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37B781" w14:textId="27149286" w:rsidR="003A09A0" w:rsidRPr="00542713" w:rsidRDefault="003A09A0" w:rsidP="003A09A0">
            <w:pPr>
              <w:spacing w:after="0" w:line="240" w:lineRule="auto"/>
            </w:pPr>
            <w:r w:rsidRPr="00542713">
              <w:t>8 / 11 (72.7%)</w:t>
            </w:r>
          </w:p>
        </w:tc>
      </w:tr>
      <w:tr w:rsidR="00A20AB1" w:rsidRPr="00542713" w14:paraId="62920C19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EB60F5" w14:textId="77777777" w:rsidR="00A20AB1" w:rsidRPr="00542713" w:rsidRDefault="00A20AB1" w:rsidP="003A09A0">
            <w:pPr>
              <w:spacing w:after="0" w:line="240" w:lineRule="auto"/>
              <w:rPr>
                <w:b/>
                <w:bCs/>
              </w:rPr>
            </w:pPr>
            <w:r w:rsidRPr="00542713">
              <w:rPr>
                <w:b/>
                <w:bCs/>
              </w:rPr>
              <w:t>Number of teeth present (assessment form)</w:t>
            </w:r>
          </w:p>
        </w:tc>
        <w:tc>
          <w:tcPr>
            <w:tcW w:w="7040" w:type="dxa"/>
            <w:gridSpan w:val="8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E7F440" w14:textId="77777777" w:rsidR="00A20AB1" w:rsidRPr="00542713" w:rsidRDefault="00A20AB1" w:rsidP="003A09A0">
            <w:pPr>
              <w:spacing w:after="0" w:line="240" w:lineRule="auto"/>
            </w:pPr>
          </w:p>
        </w:tc>
      </w:tr>
      <w:tr w:rsidR="007F6156" w:rsidRPr="00542713" w14:paraId="6720AA9A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A5C12B" w14:textId="65933B6E" w:rsidR="007F6156" w:rsidRPr="00542713" w:rsidRDefault="007F6156" w:rsidP="007F6156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Number of teeth</w:t>
            </w:r>
            <w:r>
              <w:t xml:space="preserve"> (mean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F0896E" w14:textId="342B0071" w:rsidR="007F6156" w:rsidRPr="00542713" w:rsidRDefault="007F6156" w:rsidP="007F6156">
            <w:pPr>
              <w:spacing w:after="0" w:line="240" w:lineRule="auto"/>
            </w:pPr>
            <w:r w:rsidRPr="00542713">
              <w:t>29.7 (2.9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D50FB6" w14:textId="70BCBB40" w:rsidR="007F6156" w:rsidRPr="00542713" w:rsidRDefault="007F6156" w:rsidP="007F6156">
            <w:pPr>
              <w:spacing w:after="0" w:line="240" w:lineRule="auto"/>
            </w:pPr>
            <w:r w:rsidRPr="00542713">
              <w:t>27.1 (6.0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C88F49" w14:textId="13687C0A" w:rsidR="007F6156" w:rsidRPr="00542713" w:rsidRDefault="007F6156" w:rsidP="007F6156">
            <w:pPr>
              <w:spacing w:after="0" w:line="240" w:lineRule="auto"/>
            </w:pPr>
            <w:r w:rsidRPr="00542713">
              <w:t>25.9 (6.5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2DB903" w14:textId="2A6B53CA" w:rsidR="007F6156" w:rsidRPr="00542713" w:rsidRDefault="007F6156" w:rsidP="007F6156">
            <w:pPr>
              <w:spacing w:after="0" w:line="240" w:lineRule="auto"/>
            </w:pPr>
            <w:r w:rsidRPr="00542713">
              <w:t>24.8 (4.8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1F8B98" w14:textId="727A4326" w:rsidR="007F6156" w:rsidRPr="00542713" w:rsidRDefault="007F6156" w:rsidP="007F6156">
            <w:pPr>
              <w:spacing w:after="0" w:line="240" w:lineRule="auto"/>
            </w:pPr>
            <w:r w:rsidRPr="00542713">
              <w:t>21.5 (8.7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3B2874" w14:textId="576EEFAE" w:rsidR="007F6156" w:rsidRPr="00542713" w:rsidRDefault="007F6156" w:rsidP="007F6156">
            <w:pPr>
              <w:spacing w:after="0" w:line="240" w:lineRule="auto"/>
            </w:pPr>
            <w:r w:rsidRPr="00542713">
              <w:t>19.0 (8.4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8BA2A3" w14:textId="55EDCF2F" w:rsidR="007F6156" w:rsidRPr="00542713" w:rsidRDefault="007F6156" w:rsidP="007F6156">
            <w:pPr>
              <w:spacing w:after="0" w:line="240" w:lineRule="auto"/>
            </w:pPr>
            <w:r w:rsidRPr="00542713">
              <w:t>17.4 (9.2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A6DEB6" w14:textId="77777777" w:rsidR="007F6156" w:rsidRDefault="00020F76" w:rsidP="007F6156">
            <w:pPr>
              <w:spacing w:after="0" w:line="240" w:lineRule="auto"/>
            </w:pPr>
            <w:r>
              <w:t>7.9</w:t>
            </w:r>
          </w:p>
          <w:p w14:paraId="50EB1F68" w14:textId="3CF14CB9" w:rsidR="00020F76" w:rsidRPr="00542713" w:rsidRDefault="00020F76" w:rsidP="007F6156">
            <w:pPr>
              <w:spacing w:after="0" w:line="240" w:lineRule="auto"/>
            </w:pPr>
            <w:r>
              <w:t>(8.3)</w:t>
            </w:r>
          </w:p>
        </w:tc>
      </w:tr>
      <w:tr w:rsidR="007F6156" w:rsidRPr="00542713" w14:paraId="0B290D89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E6F48D" w14:textId="62A1DC85" w:rsidR="007F6156" w:rsidRPr="00542713" w:rsidRDefault="007F6156" w:rsidP="007F6156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 No teeth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40740E" w14:textId="77777777" w:rsidR="007F6156" w:rsidRPr="00542713" w:rsidRDefault="007F6156" w:rsidP="007F6156">
            <w:pPr>
              <w:spacing w:after="0" w:line="240" w:lineRule="auto"/>
            </w:pPr>
            <w:r w:rsidRPr="00542713">
              <w:t>0 / 10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B104B8" w14:textId="77777777" w:rsidR="007F6156" w:rsidRPr="00542713" w:rsidRDefault="007F6156" w:rsidP="007F6156">
            <w:pPr>
              <w:spacing w:after="0" w:line="240" w:lineRule="auto"/>
            </w:pPr>
            <w:r w:rsidRPr="00542713">
              <w:t>0 / 24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0ED333" w14:textId="77777777" w:rsidR="007F6156" w:rsidRPr="00542713" w:rsidRDefault="007F6156" w:rsidP="007F6156">
            <w:pPr>
              <w:spacing w:after="0" w:line="240" w:lineRule="auto"/>
            </w:pPr>
            <w:r w:rsidRPr="00542713">
              <w:t>1 / 38 (2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C90287" w14:textId="77777777" w:rsidR="007F6156" w:rsidRPr="00542713" w:rsidRDefault="007F6156" w:rsidP="007F6156">
            <w:pPr>
              <w:spacing w:after="0" w:line="240" w:lineRule="auto"/>
            </w:pPr>
            <w:r w:rsidRPr="00542713">
              <w:t>0 / 32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72B4F6" w14:textId="77777777" w:rsidR="007F6156" w:rsidRPr="00542713" w:rsidRDefault="007F6156" w:rsidP="007F6156">
            <w:pPr>
              <w:spacing w:after="0" w:line="240" w:lineRule="auto"/>
            </w:pPr>
            <w:r w:rsidRPr="00542713">
              <w:t>3 / 42 (7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94F286" w14:textId="77777777" w:rsidR="007F6156" w:rsidRPr="00542713" w:rsidRDefault="007F6156" w:rsidP="007F6156">
            <w:pPr>
              <w:spacing w:after="0" w:line="240" w:lineRule="auto"/>
            </w:pPr>
            <w:r w:rsidRPr="00542713">
              <w:t>6 / 93 (6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28B826" w14:textId="77777777" w:rsidR="007F6156" w:rsidRPr="00542713" w:rsidRDefault="007F6156" w:rsidP="007F6156">
            <w:pPr>
              <w:spacing w:after="0" w:line="240" w:lineRule="auto"/>
            </w:pPr>
            <w:r w:rsidRPr="00542713">
              <w:t>1 / 51 (2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2D6FDC" w14:textId="77777777" w:rsidR="007F6156" w:rsidRPr="00542713" w:rsidRDefault="007F6156" w:rsidP="007F6156">
            <w:pPr>
              <w:spacing w:after="0" w:line="240" w:lineRule="auto"/>
            </w:pPr>
            <w:r w:rsidRPr="00542713">
              <w:t>2 / 11 (18.2%)</w:t>
            </w:r>
          </w:p>
        </w:tc>
      </w:tr>
      <w:tr w:rsidR="007F6156" w:rsidRPr="00542713" w14:paraId="3F02AFEA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F9069A" w14:textId="32A0F2D1" w:rsidR="007F6156" w:rsidRPr="00542713" w:rsidRDefault="007F6156" w:rsidP="007F6156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1-9 teeth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7F26E0" w14:textId="77777777" w:rsidR="007F6156" w:rsidRPr="00542713" w:rsidRDefault="007F6156" w:rsidP="007F6156">
            <w:pPr>
              <w:spacing w:after="0" w:line="240" w:lineRule="auto"/>
            </w:pPr>
            <w:r w:rsidRPr="00542713">
              <w:t>0 / 10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032C8E" w14:textId="77777777" w:rsidR="007F6156" w:rsidRPr="00542713" w:rsidRDefault="007F6156" w:rsidP="007F6156">
            <w:pPr>
              <w:spacing w:after="0" w:line="240" w:lineRule="auto"/>
            </w:pPr>
            <w:r w:rsidRPr="00542713">
              <w:t>1 / 24 (4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D0FA83" w14:textId="77777777" w:rsidR="007F6156" w:rsidRPr="00542713" w:rsidRDefault="007F6156" w:rsidP="007F6156">
            <w:pPr>
              <w:spacing w:after="0" w:line="240" w:lineRule="auto"/>
            </w:pPr>
            <w:r w:rsidRPr="00542713">
              <w:t>1 / 38 (2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272C89" w14:textId="77777777" w:rsidR="007F6156" w:rsidRPr="00542713" w:rsidRDefault="007F6156" w:rsidP="007F6156">
            <w:pPr>
              <w:spacing w:after="0" w:line="240" w:lineRule="auto"/>
            </w:pPr>
            <w:r w:rsidRPr="00542713">
              <w:t>0 / 32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E45F69" w14:textId="77777777" w:rsidR="007F6156" w:rsidRPr="00542713" w:rsidRDefault="007F6156" w:rsidP="007F6156">
            <w:pPr>
              <w:spacing w:after="0" w:line="240" w:lineRule="auto"/>
            </w:pPr>
            <w:r w:rsidRPr="00542713">
              <w:t>2 / 42 (4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2CF83E" w14:textId="77777777" w:rsidR="007F6156" w:rsidRPr="00542713" w:rsidRDefault="007F6156" w:rsidP="007F6156">
            <w:pPr>
              <w:spacing w:after="0" w:line="240" w:lineRule="auto"/>
            </w:pPr>
            <w:r w:rsidRPr="00542713">
              <w:t>9 / 93 (9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3C25BD" w14:textId="77777777" w:rsidR="007F6156" w:rsidRPr="00542713" w:rsidRDefault="007F6156" w:rsidP="007F6156">
            <w:pPr>
              <w:spacing w:after="0" w:line="240" w:lineRule="auto"/>
            </w:pPr>
            <w:r w:rsidRPr="00542713">
              <w:t>14 / 51 (27.5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807484" w14:textId="77777777" w:rsidR="007F6156" w:rsidRPr="00542713" w:rsidRDefault="007F6156" w:rsidP="007F6156">
            <w:pPr>
              <w:spacing w:after="0" w:line="240" w:lineRule="auto"/>
            </w:pPr>
            <w:r w:rsidRPr="00542713">
              <w:t>5 / 11 (45.5%)</w:t>
            </w:r>
          </w:p>
        </w:tc>
      </w:tr>
      <w:tr w:rsidR="007F6156" w:rsidRPr="00542713" w14:paraId="205EDC97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23742E" w14:textId="6DF7DF90" w:rsidR="007F6156" w:rsidRPr="00542713" w:rsidRDefault="007F6156" w:rsidP="007F6156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 10-19 teeth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2CF030" w14:textId="77777777" w:rsidR="007F6156" w:rsidRPr="00542713" w:rsidRDefault="007F6156" w:rsidP="007F6156">
            <w:pPr>
              <w:spacing w:after="0" w:line="240" w:lineRule="auto"/>
            </w:pPr>
            <w:r w:rsidRPr="00542713">
              <w:t>0 / 10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07355C" w14:textId="77777777" w:rsidR="007F6156" w:rsidRPr="00542713" w:rsidRDefault="007F6156" w:rsidP="007F6156">
            <w:pPr>
              <w:spacing w:after="0" w:line="240" w:lineRule="auto"/>
            </w:pPr>
            <w:r w:rsidRPr="00542713">
              <w:t>0 / 24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96CEAE" w14:textId="77777777" w:rsidR="007F6156" w:rsidRPr="00542713" w:rsidRDefault="007F6156" w:rsidP="007F6156">
            <w:pPr>
              <w:spacing w:after="0" w:line="240" w:lineRule="auto"/>
            </w:pPr>
            <w:r w:rsidRPr="00542713">
              <w:t>1 / 38 (2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83D543" w14:textId="77777777" w:rsidR="007F6156" w:rsidRPr="00542713" w:rsidRDefault="007F6156" w:rsidP="007F6156">
            <w:pPr>
              <w:spacing w:after="0" w:line="240" w:lineRule="auto"/>
            </w:pPr>
            <w:r w:rsidRPr="00542713">
              <w:t>5 / 32 (15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9932F9" w14:textId="77777777" w:rsidR="007F6156" w:rsidRPr="00542713" w:rsidRDefault="007F6156" w:rsidP="007F6156">
            <w:pPr>
              <w:spacing w:after="0" w:line="240" w:lineRule="auto"/>
            </w:pPr>
            <w:r w:rsidRPr="00542713">
              <w:t>10 / 42 (23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4546CF" w14:textId="77777777" w:rsidR="007F6156" w:rsidRPr="00542713" w:rsidRDefault="007F6156" w:rsidP="007F6156">
            <w:pPr>
              <w:spacing w:after="0" w:line="240" w:lineRule="auto"/>
            </w:pPr>
            <w:r w:rsidRPr="00542713">
              <w:t>27 / 93 (29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BA5090" w14:textId="77777777" w:rsidR="007F6156" w:rsidRPr="00542713" w:rsidRDefault="007F6156" w:rsidP="007F6156">
            <w:pPr>
              <w:spacing w:after="0" w:line="240" w:lineRule="auto"/>
            </w:pPr>
            <w:r w:rsidRPr="00542713">
              <w:t>10 / 51 (19.6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B1643A" w14:textId="77777777" w:rsidR="007F6156" w:rsidRPr="00542713" w:rsidRDefault="007F6156" w:rsidP="007F6156">
            <w:pPr>
              <w:spacing w:after="0" w:line="240" w:lineRule="auto"/>
            </w:pPr>
            <w:r w:rsidRPr="00542713">
              <w:t>2 / 11 (18.2%)</w:t>
            </w:r>
          </w:p>
        </w:tc>
      </w:tr>
      <w:tr w:rsidR="007F6156" w:rsidRPr="00542713" w14:paraId="7163760E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414653" w14:textId="1BBD5406" w:rsidR="007F6156" w:rsidRPr="00542713" w:rsidRDefault="007F6156" w:rsidP="000D597C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 &gt;20 teeth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33C434" w14:textId="77777777" w:rsidR="007F6156" w:rsidRPr="00542713" w:rsidRDefault="007F6156" w:rsidP="007F6156">
            <w:pPr>
              <w:spacing w:after="0" w:line="240" w:lineRule="auto"/>
            </w:pPr>
            <w:r w:rsidRPr="00542713">
              <w:t>10 / 10 (10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FAE804" w14:textId="77777777" w:rsidR="007F6156" w:rsidRPr="00542713" w:rsidRDefault="007F6156" w:rsidP="007F6156">
            <w:pPr>
              <w:spacing w:after="0" w:line="240" w:lineRule="auto"/>
            </w:pPr>
            <w:r w:rsidRPr="00542713">
              <w:t>23 / 24 (95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A3B53A" w14:textId="77777777" w:rsidR="007F6156" w:rsidRPr="00542713" w:rsidRDefault="007F6156" w:rsidP="007F6156">
            <w:pPr>
              <w:spacing w:after="0" w:line="240" w:lineRule="auto"/>
            </w:pPr>
            <w:r w:rsidRPr="00542713">
              <w:t>35 / 38 (92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6C2865" w14:textId="77777777" w:rsidR="007F6156" w:rsidRPr="00542713" w:rsidRDefault="007F6156" w:rsidP="007F6156">
            <w:pPr>
              <w:spacing w:after="0" w:line="240" w:lineRule="auto"/>
            </w:pPr>
            <w:r w:rsidRPr="00542713">
              <w:t>27 / 32 (84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56789F" w14:textId="77777777" w:rsidR="007F6156" w:rsidRPr="00542713" w:rsidRDefault="007F6156" w:rsidP="007F6156">
            <w:pPr>
              <w:spacing w:after="0" w:line="240" w:lineRule="auto"/>
            </w:pPr>
            <w:r w:rsidRPr="00542713">
              <w:t>27 / 42 (64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5E1BA5" w14:textId="77777777" w:rsidR="007F6156" w:rsidRPr="00542713" w:rsidRDefault="007F6156" w:rsidP="007F6156">
            <w:pPr>
              <w:spacing w:after="0" w:line="240" w:lineRule="auto"/>
            </w:pPr>
            <w:r w:rsidRPr="00542713">
              <w:t>51 / 93 (54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573F0B" w14:textId="77777777" w:rsidR="007F6156" w:rsidRPr="00542713" w:rsidRDefault="007F6156" w:rsidP="007F6156">
            <w:pPr>
              <w:spacing w:after="0" w:line="240" w:lineRule="auto"/>
            </w:pPr>
            <w:r w:rsidRPr="00542713">
              <w:t>26 / 51 (51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1A4205" w14:textId="77777777" w:rsidR="007F6156" w:rsidRPr="00542713" w:rsidRDefault="007F6156" w:rsidP="007F6156">
            <w:pPr>
              <w:spacing w:after="0" w:line="240" w:lineRule="auto"/>
            </w:pPr>
            <w:r w:rsidRPr="00542713">
              <w:t>2 / 11 (18.2%)</w:t>
            </w:r>
          </w:p>
        </w:tc>
      </w:tr>
      <w:tr w:rsidR="00020F76" w:rsidRPr="00542713" w14:paraId="3CC20A0C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B4F8CA" w14:textId="12AAE00A" w:rsidR="00020F76" w:rsidRPr="00542713" w:rsidRDefault="00020F76" w:rsidP="00020F76">
            <w:pPr>
              <w:spacing w:after="0" w:line="240" w:lineRule="auto"/>
              <w:rPr>
                <w:b/>
                <w:bCs/>
              </w:rPr>
            </w:pPr>
            <w:r w:rsidRPr="00542713">
              <w:rPr>
                <w:b/>
                <w:bCs/>
              </w:rPr>
              <w:t xml:space="preserve"> Number of teeth</w:t>
            </w:r>
            <w:r>
              <w:rPr>
                <w:b/>
                <w:bCs/>
              </w:rPr>
              <w:t xml:space="preserve"> (</w:t>
            </w:r>
            <w:r w:rsidRPr="00542713">
              <w:rPr>
                <w:b/>
                <w:bCs/>
              </w:rPr>
              <w:t>self reported</w:t>
            </w:r>
            <w:r>
              <w:rPr>
                <w:b/>
                <w:bCs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B9210B" w14:textId="621AB8D8" w:rsidR="00020F76" w:rsidRPr="00542713" w:rsidRDefault="00020F76" w:rsidP="00020F76">
            <w:pPr>
              <w:spacing w:after="0" w:line="240" w:lineRule="auto"/>
            </w:pPr>
            <w:r w:rsidRPr="00542713">
              <w:t>31.3 (1.6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357DA9" w14:textId="36322597" w:rsidR="00020F76" w:rsidRPr="00542713" w:rsidRDefault="00020F76" w:rsidP="00020F76">
            <w:pPr>
              <w:spacing w:after="0" w:line="240" w:lineRule="auto"/>
            </w:pPr>
            <w:r w:rsidRPr="00542713">
              <w:t>28.4 (6.1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228DFF" w14:textId="3CD8D3A5" w:rsidR="00020F76" w:rsidRPr="00542713" w:rsidRDefault="00020F76" w:rsidP="00020F76">
            <w:pPr>
              <w:spacing w:after="0" w:line="240" w:lineRule="auto"/>
            </w:pPr>
            <w:r w:rsidRPr="00542713">
              <w:t>26.6 (6.6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AE1BB2" w14:textId="653C26D9" w:rsidR="00020F76" w:rsidRPr="00542713" w:rsidRDefault="00020F76" w:rsidP="00020F76">
            <w:pPr>
              <w:spacing w:after="0" w:line="240" w:lineRule="auto"/>
            </w:pPr>
            <w:r w:rsidRPr="00542713">
              <w:t>25.0 (6.0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694E03" w14:textId="4FAB3EBA" w:rsidR="00020F76" w:rsidRPr="00542713" w:rsidRDefault="00020F76" w:rsidP="00020F76">
            <w:pPr>
              <w:spacing w:after="0" w:line="240" w:lineRule="auto"/>
            </w:pPr>
            <w:r w:rsidRPr="00542713">
              <w:t>21.6 (9.4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E2A2DB" w14:textId="779254FC" w:rsidR="00020F76" w:rsidRPr="00542713" w:rsidRDefault="00020F76" w:rsidP="00020F76">
            <w:pPr>
              <w:spacing w:after="0" w:line="240" w:lineRule="auto"/>
            </w:pPr>
            <w:r w:rsidRPr="00542713">
              <w:t>19.6 (9.4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8E7643" w14:textId="43D34B92" w:rsidR="00020F76" w:rsidRPr="00542713" w:rsidRDefault="00020F76" w:rsidP="00020F76">
            <w:pPr>
              <w:spacing w:after="0" w:line="240" w:lineRule="auto"/>
            </w:pPr>
            <w:r w:rsidRPr="00542713">
              <w:t>17.5 (10.1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5BC5D9" w14:textId="52FD7ACA" w:rsidR="00020F76" w:rsidRPr="00542713" w:rsidRDefault="00020F76" w:rsidP="00020F76">
            <w:pPr>
              <w:spacing w:after="0" w:line="240" w:lineRule="auto"/>
            </w:pPr>
            <w:r w:rsidRPr="00542713">
              <w:t>9.9 (11.0)</w:t>
            </w:r>
          </w:p>
        </w:tc>
      </w:tr>
      <w:tr w:rsidR="00020F76" w:rsidRPr="00542713" w14:paraId="55EB63C4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083DA1" w14:textId="3CFE4538" w:rsidR="00020F76" w:rsidRPr="00542713" w:rsidRDefault="00020F76" w:rsidP="00020F76">
            <w:pPr>
              <w:spacing w:after="0" w:line="240" w:lineRule="auto"/>
              <w:rPr>
                <w:b/>
                <w:bCs/>
              </w:rPr>
            </w:pPr>
            <w:r w:rsidRPr="00542713">
              <w:rPr>
                <w:b/>
                <w:bCs/>
              </w:rPr>
              <w:t>Number of fillings needed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315070" w14:textId="01B251F6" w:rsidR="00020F76" w:rsidRPr="00542713" w:rsidRDefault="00020F76" w:rsidP="00020F76">
            <w:pPr>
              <w:spacing w:after="0" w:line="240" w:lineRule="auto"/>
            </w:pPr>
            <w:r w:rsidRPr="00542713">
              <w:t>0.9 (1.3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E79169" w14:textId="30FEEAF6" w:rsidR="00020F76" w:rsidRPr="00542713" w:rsidRDefault="00020F76" w:rsidP="00020F76">
            <w:pPr>
              <w:spacing w:after="0" w:line="240" w:lineRule="auto"/>
            </w:pPr>
            <w:r w:rsidRPr="00542713">
              <w:t>2.5 (2.6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C22FE0" w14:textId="3E88B9BC" w:rsidR="00020F76" w:rsidRPr="00542713" w:rsidRDefault="00020F76" w:rsidP="00020F76">
            <w:pPr>
              <w:spacing w:after="0" w:line="240" w:lineRule="auto"/>
            </w:pPr>
            <w:r w:rsidRPr="00542713">
              <w:t>2.8 (3.0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B39033" w14:textId="1E4A2E07" w:rsidR="00020F76" w:rsidRPr="00542713" w:rsidRDefault="00020F76" w:rsidP="00020F76">
            <w:pPr>
              <w:spacing w:after="0" w:line="240" w:lineRule="auto"/>
            </w:pPr>
            <w:r w:rsidRPr="00542713">
              <w:t>1.9 (1.9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AFB69E" w14:textId="1ED47605" w:rsidR="00020F76" w:rsidRPr="00542713" w:rsidRDefault="00020F76" w:rsidP="00020F76">
            <w:pPr>
              <w:spacing w:after="0" w:line="240" w:lineRule="auto"/>
            </w:pPr>
            <w:r w:rsidRPr="00542713">
              <w:t>1.4 (2.5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FD86D1" w14:textId="57C06F7D" w:rsidR="00020F76" w:rsidRPr="00542713" w:rsidRDefault="00020F76" w:rsidP="00020F76">
            <w:pPr>
              <w:spacing w:after="0" w:line="240" w:lineRule="auto"/>
            </w:pPr>
            <w:r w:rsidRPr="00542713">
              <w:t>1.8 (2.8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29DB57" w14:textId="0C81E7CE" w:rsidR="00020F76" w:rsidRPr="00542713" w:rsidRDefault="00020F76" w:rsidP="00020F76">
            <w:pPr>
              <w:spacing w:after="0" w:line="240" w:lineRule="auto"/>
            </w:pPr>
            <w:r w:rsidRPr="00542713">
              <w:t>1.3 (1.9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D07A2A" w14:textId="6EA671B2" w:rsidR="00020F76" w:rsidRPr="00542713" w:rsidRDefault="00020F76" w:rsidP="00020F76">
            <w:pPr>
              <w:spacing w:after="0" w:line="240" w:lineRule="auto"/>
            </w:pPr>
            <w:r w:rsidRPr="00542713">
              <w:t>1.3 (1.3)</w:t>
            </w:r>
          </w:p>
        </w:tc>
      </w:tr>
      <w:tr w:rsidR="00020F76" w:rsidRPr="00542713" w14:paraId="78C26E69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5F2D1F" w14:textId="54AF134D" w:rsidR="00020F76" w:rsidRPr="00542713" w:rsidRDefault="00020F76" w:rsidP="00020F76">
            <w:pPr>
              <w:spacing w:after="0" w:line="240" w:lineRule="auto"/>
            </w:pPr>
            <w:r w:rsidRPr="00542713">
              <w:rPr>
                <w:b/>
                <w:bCs/>
              </w:rPr>
              <w:lastRenderedPageBreak/>
              <w:t>PSR code</w:t>
            </w:r>
          </w:p>
        </w:tc>
        <w:tc>
          <w:tcPr>
            <w:tcW w:w="7040" w:type="dxa"/>
            <w:gridSpan w:val="8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BE1898" w14:textId="25960712" w:rsidR="00020F76" w:rsidRPr="00542713" w:rsidRDefault="00020F76" w:rsidP="00020F76">
            <w:pPr>
              <w:spacing w:after="0" w:line="240" w:lineRule="auto"/>
            </w:pPr>
          </w:p>
        </w:tc>
      </w:tr>
      <w:tr w:rsidR="00020F76" w:rsidRPr="00542713" w14:paraId="3552228B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12A143" w14:textId="11413DCC" w:rsidR="00020F76" w:rsidRPr="00542713" w:rsidRDefault="00020F76" w:rsidP="000D597C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 0-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C16F91" w14:textId="00D195BA" w:rsidR="00020F76" w:rsidRPr="00542713" w:rsidRDefault="00020F76" w:rsidP="00020F76">
            <w:pPr>
              <w:spacing w:after="0" w:line="240" w:lineRule="auto"/>
            </w:pPr>
            <w:r w:rsidRPr="00542713">
              <w:t>5 / 10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E1DA8D" w14:textId="0369A118" w:rsidR="00020F76" w:rsidRPr="00542713" w:rsidRDefault="00020F76" w:rsidP="00020F76">
            <w:pPr>
              <w:spacing w:after="0" w:line="240" w:lineRule="auto"/>
            </w:pPr>
            <w:r w:rsidRPr="00542713">
              <w:t>13 / 24 (54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8A3B00" w14:textId="0655C2C1" w:rsidR="00020F76" w:rsidRPr="00542713" w:rsidRDefault="00020F76" w:rsidP="00020F76">
            <w:pPr>
              <w:spacing w:after="0" w:line="240" w:lineRule="auto"/>
            </w:pPr>
            <w:r w:rsidRPr="00542713">
              <w:t>19 / 37 (51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06386E" w14:textId="231D2B75" w:rsidR="00020F76" w:rsidRPr="00542713" w:rsidRDefault="00020F76" w:rsidP="00020F76">
            <w:pPr>
              <w:spacing w:after="0" w:line="240" w:lineRule="auto"/>
            </w:pPr>
            <w:r w:rsidRPr="00542713">
              <w:t>13 / 30 (43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AFAE1A" w14:textId="3118EAB1" w:rsidR="00020F76" w:rsidRPr="00542713" w:rsidRDefault="00020F76" w:rsidP="00020F76">
            <w:pPr>
              <w:spacing w:after="0" w:line="240" w:lineRule="auto"/>
            </w:pPr>
            <w:r w:rsidRPr="00542713">
              <w:t>23 / 40 (57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B6E2A2" w14:textId="23F05FBE" w:rsidR="00020F76" w:rsidRPr="00542713" w:rsidRDefault="00020F76" w:rsidP="00020F76">
            <w:pPr>
              <w:spacing w:after="0" w:line="240" w:lineRule="auto"/>
            </w:pPr>
            <w:r w:rsidRPr="00542713">
              <w:t>42 / 86 (48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210365" w14:textId="5795D4E3" w:rsidR="00020F76" w:rsidRPr="00542713" w:rsidRDefault="00020F76" w:rsidP="00020F76">
            <w:pPr>
              <w:spacing w:after="0" w:line="240" w:lineRule="auto"/>
            </w:pPr>
            <w:r w:rsidRPr="00542713">
              <w:t>25 / 50 (50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8C096B" w14:textId="2A14F2A4" w:rsidR="00020F76" w:rsidRPr="00542713" w:rsidRDefault="00020F76" w:rsidP="00020F76">
            <w:pPr>
              <w:spacing w:after="0" w:line="240" w:lineRule="auto"/>
            </w:pPr>
            <w:r w:rsidRPr="00542713">
              <w:t>4 / 9 (44.4%)</w:t>
            </w:r>
          </w:p>
        </w:tc>
      </w:tr>
      <w:tr w:rsidR="00020F76" w:rsidRPr="00542713" w14:paraId="650CDEDF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03EBB7" w14:textId="2A70036D" w:rsidR="00020F76" w:rsidRPr="00542713" w:rsidRDefault="00020F76" w:rsidP="000D597C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3-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768E51" w14:textId="1175FE49" w:rsidR="00020F76" w:rsidRPr="00542713" w:rsidRDefault="00020F76" w:rsidP="00020F76">
            <w:pPr>
              <w:spacing w:after="0" w:line="240" w:lineRule="auto"/>
            </w:pPr>
            <w:r w:rsidRPr="00542713">
              <w:t>5 / 10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3E9429" w14:textId="76A8E353" w:rsidR="00020F76" w:rsidRPr="00542713" w:rsidRDefault="00020F76" w:rsidP="00020F76">
            <w:pPr>
              <w:spacing w:after="0" w:line="240" w:lineRule="auto"/>
            </w:pPr>
            <w:r w:rsidRPr="00542713">
              <w:t>11 / 24 (45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C6E7D3" w14:textId="4825E452" w:rsidR="00020F76" w:rsidRPr="00542713" w:rsidRDefault="00020F76" w:rsidP="00020F76">
            <w:pPr>
              <w:spacing w:after="0" w:line="240" w:lineRule="auto"/>
            </w:pPr>
            <w:r w:rsidRPr="00542713">
              <w:t>18 / 37 (48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B8581A" w14:textId="70B4F514" w:rsidR="00020F76" w:rsidRPr="00542713" w:rsidRDefault="00020F76" w:rsidP="00020F76">
            <w:pPr>
              <w:spacing w:after="0" w:line="240" w:lineRule="auto"/>
            </w:pPr>
            <w:r w:rsidRPr="00542713">
              <w:t>17 / 30 (56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18BE1B" w14:textId="692AF18E" w:rsidR="00020F76" w:rsidRPr="00542713" w:rsidRDefault="00020F76" w:rsidP="00020F76">
            <w:pPr>
              <w:spacing w:after="0" w:line="240" w:lineRule="auto"/>
            </w:pPr>
            <w:r w:rsidRPr="00542713">
              <w:t>17 / 40 (42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41D16C" w14:textId="2F81C701" w:rsidR="00020F76" w:rsidRPr="00542713" w:rsidRDefault="00020F76" w:rsidP="00020F76">
            <w:pPr>
              <w:spacing w:after="0" w:line="240" w:lineRule="auto"/>
            </w:pPr>
            <w:r w:rsidRPr="00542713">
              <w:t>44 / 86 (51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0BFE3E" w14:textId="20BC32DA" w:rsidR="00020F76" w:rsidRPr="00542713" w:rsidRDefault="00020F76" w:rsidP="00020F76">
            <w:pPr>
              <w:spacing w:after="0" w:line="240" w:lineRule="auto"/>
            </w:pPr>
            <w:r w:rsidRPr="00542713">
              <w:t>25 / 50 (50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255A7A" w14:textId="6EF7A597" w:rsidR="00020F76" w:rsidRPr="00542713" w:rsidRDefault="00020F76" w:rsidP="00020F76">
            <w:pPr>
              <w:spacing w:after="0" w:line="240" w:lineRule="auto"/>
            </w:pPr>
            <w:r w:rsidRPr="00542713">
              <w:t>5 / 9 (55.6%)</w:t>
            </w:r>
          </w:p>
        </w:tc>
      </w:tr>
      <w:tr w:rsidR="00020F76" w:rsidRPr="00542713" w14:paraId="40BD4FB7" w14:textId="77777777" w:rsidTr="00701A4A">
        <w:tc>
          <w:tcPr>
            <w:tcW w:w="10206" w:type="dxa"/>
            <w:gridSpan w:val="9"/>
            <w:shd w:val="clear" w:color="auto" w:fill="D1D1D1" w:themeFill="background2" w:themeFillShade="E6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327B9F" w14:textId="544522FE" w:rsidR="00020F76" w:rsidRPr="00542713" w:rsidRDefault="00020F76" w:rsidP="00020F76">
            <w:pPr>
              <w:spacing w:after="0" w:line="240" w:lineRule="auto"/>
              <w:jc w:val="center"/>
              <w:rPr>
                <w:b/>
                <w:bCs/>
              </w:rPr>
            </w:pPr>
            <w:r w:rsidRPr="00020F76">
              <w:rPr>
                <w:b/>
                <w:bCs/>
              </w:rPr>
              <w:t>Lifestyle Factors</w:t>
            </w:r>
          </w:p>
        </w:tc>
      </w:tr>
      <w:tr w:rsidR="00020F76" w:rsidRPr="00542713" w14:paraId="712470E1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8DBDC9" w14:textId="6EC2743A" w:rsidR="00020F76" w:rsidRPr="00542713" w:rsidRDefault="00020F76" w:rsidP="00020F7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542713">
              <w:rPr>
                <w:b/>
                <w:bCs/>
              </w:rPr>
              <w:t>lcohol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B6B33E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072898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AD053E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AEF3F0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D124EA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81FFF8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45BA91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130E9D" w14:textId="77777777" w:rsidR="00020F76" w:rsidRPr="00542713" w:rsidRDefault="00020F76" w:rsidP="00020F76">
            <w:pPr>
              <w:spacing w:after="0" w:line="240" w:lineRule="auto"/>
            </w:pPr>
          </w:p>
        </w:tc>
      </w:tr>
      <w:tr w:rsidR="00020F76" w:rsidRPr="00542713" w14:paraId="4F82EAB9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0B4B65" w14:textId="48A20EC9" w:rsidR="00020F76" w:rsidRPr="00542713" w:rsidRDefault="00020F76" w:rsidP="00020F76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Never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582BA6" w14:textId="77777777" w:rsidR="00020F76" w:rsidRPr="00542713" w:rsidRDefault="00020F76" w:rsidP="00020F76">
            <w:pPr>
              <w:spacing w:after="0" w:line="240" w:lineRule="auto"/>
            </w:pPr>
            <w:r w:rsidRPr="00542713">
              <w:t>6 / 10 (6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8F3D7E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3 / 24 (54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3701D6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3 / 38 (60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4E3A58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8 / 31 (58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212660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7 / 42 (64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C9F3A3" w14:textId="77777777" w:rsidR="00020F76" w:rsidRPr="00542713" w:rsidRDefault="00020F76" w:rsidP="00020F76">
            <w:pPr>
              <w:spacing w:after="0" w:line="240" w:lineRule="auto"/>
            </w:pPr>
            <w:r w:rsidRPr="00542713">
              <w:t>57 / 92 (62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9487FC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3 / 50 (46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31AB3C" w14:textId="77777777" w:rsidR="00020F76" w:rsidRPr="00542713" w:rsidRDefault="00020F76" w:rsidP="00020F76">
            <w:pPr>
              <w:spacing w:after="0" w:line="240" w:lineRule="auto"/>
            </w:pPr>
            <w:r w:rsidRPr="00542713">
              <w:t>5 / 11 (45.5%)</w:t>
            </w:r>
          </w:p>
        </w:tc>
      </w:tr>
      <w:tr w:rsidR="00020F76" w:rsidRPr="00542713" w14:paraId="6AC0A873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739172" w14:textId="6496C1AE" w:rsidR="00020F76" w:rsidRPr="00542713" w:rsidRDefault="00020F76" w:rsidP="00020F76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Less than or equal to 2 standard drinks a da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9FC53E" w14:textId="77777777" w:rsidR="00020F76" w:rsidRPr="00542713" w:rsidRDefault="00020F76" w:rsidP="00020F76">
            <w:pPr>
              <w:spacing w:after="0" w:line="240" w:lineRule="auto"/>
            </w:pPr>
            <w:r w:rsidRPr="00542713">
              <w:t>4 / 10 (4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5E94B2" w14:textId="77777777" w:rsidR="00020F76" w:rsidRPr="00542713" w:rsidRDefault="00020F76" w:rsidP="00020F76">
            <w:pPr>
              <w:spacing w:after="0" w:line="240" w:lineRule="auto"/>
            </w:pPr>
            <w:r w:rsidRPr="00542713">
              <w:t>9 / 24 (37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7B3AD9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3 / 38 (34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8D4391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1 / 31 (35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65D602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3 / 42 (31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CFFDBE" w14:textId="77777777" w:rsidR="00020F76" w:rsidRPr="00542713" w:rsidRDefault="00020F76" w:rsidP="00020F76">
            <w:pPr>
              <w:spacing w:after="0" w:line="240" w:lineRule="auto"/>
            </w:pPr>
            <w:r w:rsidRPr="00542713">
              <w:t>33 / 92 (35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4634F8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7 / 50 (54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6AEADB" w14:textId="77777777" w:rsidR="00020F76" w:rsidRPr="00542713" w:rsidRDefault="00020F76" w:rsidP="00020F76">
            <w:pPr>
              <w:spacing w:after="0" w:line="240" w:lineRule="auto"/>
            </w:pPr>
            <w:r w:rsidRPr="00542713">
              <w:t>6 / 11 (54.5%)</w:t>
            </w:r>
          </w:p>
        </w:tc>
      </w:tr>
      <w:tr w:rsidR="00020F76" w:rsidRPr="00542713" w14:paraId="18A4F631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0B3C42" w14:textId="07D26DBF" w:rsidR="00020F76" w:rsidRPr="00542713" w:rsidRDefault="00020F76" w:rsidP="00AF21A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More than 2 standard drinks a da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13B32D" w14:textId="77777777" w:rsidR="00020F76" w:rsidRPr="00542713" w:rsidRDefault="00020F76" w:rsidP="00020F76">
            <w:pPr>
              <w:spacing w:after="0" w:line="240" w:lineRule="auto"/>
            </w:pPr>
            <w:r w:rsidRPr="00542713">
              <w:t>0 / 10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CDA149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 / 24 (8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B1427E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 / 38 (5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508E80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 / 31 (6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779D37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 / 42 (4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D72338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 / 92 (2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6EE5D3" w14:textId="77777777" w:rsidR="00020F76" w:rsidRPr="00542713" w:rsidRDefault="00020F76" w:rsidP="00020F76">
            <w:pPr>
              <w:spacing w:after="0" w:line="240" w:lineRule="auto"/>
            </w:pPr>
            <w:r w:rsidRPr="00542713">
              <w:t>0 / 50 (0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739842" w14:textId="77777777" w:rsidR="00020F76" w:rsidRPr="00542713" w:rsidRDefault="00020F76" w:rsidP="00020F76">
            <w:pPr>
              <w:spacing w:after="0" w:line="240" w:lineRule="auto"/>
            </w:pPr>
            <w:r w:rsidRPr="00542713">
              <w:t>0 / 11 (0.0%)</w:t>
            </w:r>
          </w:p>
        </w:tc>
      </w:tr>
      <w:tr w:rsidR="00020F76" w:rsidRPr="00542713" w14:paraId="14B327D0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D81BED" w14:textId="77777777" w:rsidR="00020F76" w:rsidRPr="00542713" w:rsidRDefault="00020F76" w:rsidP="00020F76">
            <w:pPr>
              <w:spacing w:after="0" w:line="240" w:lineRule="auto"/>
              <w:rPr>
                <w:b/>
                <w:bCs/>
              </w:rPr>
            </w:pPr>
            <w:r w:rsidRPr="00542713">
              <w:rPr>
                <w:b/>
                <w:bCs/>
              </w:rPr>
              <w:t>Servings of vegetable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B41A21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5B4551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7F32C2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CAF98C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D424C2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930975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DEA565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7BF002" w14:textId="77777777" w:rsidR="00020F76" w:rsidRPr="00542713" w:rsidRDefault="00020F76" w:rsidP="00020F76">
            <w:pPr>
              <w:spacing w:after="0" w:line="240" w:lineRule="auto"/>
            </w:pPr>
          </w:p>
        </w:tc>
      </w:tr>
      <w:tr w:rsidR="00020F76" w:rsidRPr="00542713" w14:paraId="5DB2BE62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B1B0C" w14:textId="104EF3C8" w:rsidR="00020F76" w:rsidRPr="00542713" w:rsidRDefault="00020F76" w:rsidP="00AF21A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Non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1975F3" w14:textId="77777777" w:rsidR="00020F76" w:rsidRPr="00542713" w:rsidRDefault="00020F76" w:rsidP="00020F76">
            <w:pPr>
              <w:spacing w:after="0" w:line="240" w:lineRule="auto"/>
            </w:pPr>
            <w:r w:rsidRPr="00542713">
              <w:t>0 / 10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CEB5E7" w14:textId="77777777" w:rsidR="00020F76" w:rsidRPr="00542713" w:rsidRDefault="00020F76" w:rsidP="00020F76">
            <w:pPr>
              <w:spacing w:after="0" w:line="240" w:lineRule="auto"/>
            </w:pPr>
            <w:r w:rsidRPr="00542713">
              <w:t>3 / 24 (12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255BD3" w14:textId="77777777" w:rsidR="00020F76" w:rsidRPr="00542713" w:rsidRDefault="00020F76" w:rsidP="00020F76">
            <w:pPr>
              <w:spacing w:after="0" w:line="240" w:lineRule="auto"/>
            </w:pPr>
            <w:r w:rsidRPr="00542713">
              <w:t>0 / 38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407FB2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 / 32 (6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6FCBE5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 / 42 (2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EDF02C" w14:textId="77777777" w:rsidR="00020F76" w:rsidRPr="00542713" w:rsidRDefault="00020F76" w:rsidP="00020F76">
            <w:pPr>
              <w:spacing w:after="0" w:line="240" w:lineRule="auto"/>
            </w:pPr>
            <w:r w:rsidRPr="00542713">
              <w:t>7 / 93 (7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23BBFA" w14:textId="77777777" w:rsidR="00020F76" w:rsidRPr="00542713" w:rsidRDefault="00020F76" w:rsidP="00020F76">
            <w:pPr>
              <w:spacing w:after="0" w:line="240" w:lineRule="auto"/>
            </w:pPr>
            <w:r w:rsidRPr="00542713">
              <w:t>0 / 51 (0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EF2030" w14:textId="77777777" w:rsidR="00020F76" w:rsidRPr="00542713" w:rsidRDefault="00020F76" w:rsidP="00020F76">
            <w:pPr>
              <w:spacing w:after="0" w:line="240" w:lineRule="auto"/>
            </w:pPr>
            <w:r w:rsidRPr="00542713">
              <w:t>0 / 11 (0.0%)</w:t>
            </w:r>
          </w:p>
        </w:tc>
      </w:tr>
      <w:tr w:rsidR="00020F76" w:rsidRPr="00542713" w14:paraId="62D35843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3E937D" w14:textId="1D85472A" w:rsidR="00020F76" w:rsidRPr="00542713" w:rsidRDefault="00020F76" w:rsidP="00AF21A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1-4 serves dail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ACECBD" w14:textId="77777777" w:rsidR="00020F76" w:rsidRPr="00542713" w:rsidRDefault="00020F76" w:rsidP="00020F76">
            <w:pPr>
              <w:spacing w:after="0" w:line="240" w:lineRule="auto"/>
            </w:pPr>
            <w:r w:rsidRPr="00542713">
              <w:t>8 / 10 (8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02EFB2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3 / 24 (54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B23BC2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1 / 38 (55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AB4EE0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0 / 32 (62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FDD991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5 / 42 (59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90629E" w14:textId="77777777" w:rsidR="00020F76" w:rsidRPr="00542713" w:rsidRDefault="00020F76" w:rsidP="00020F76">
            <w:pPr>
              <w:spacing w:after="0" w:line="240" w:lineRule="auto"/>
            </w:pPr>
            <w:r w:rsidRPr="00542713">
              <w:t>68 / 93 (73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244A87" w14:textId="77777777" w:rsidR="00020F76" w:rsidRPr="00542713" w:rsidRDefault="00020F76" w:rsidP="00020F76">
            <w:pPr>
              <w:spacing w:after="0" w:line="240" w:lineRule="auto"/>
            </w:pPr>
            <w:r w:rsidRPr="00542713">
              <w:t>44 / 51 (86.3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4BCBB9" w14:textId="77777777" w:rsidR="00020F76" w:rsidRPr="00542713" w:rsidRDefault="00020F76" w:rsidP="00020F76">
            <w:pPr>
              <w:spacing w:after="0" w:line="240" w:lineRule="auto"/>
            </w:pPr>
            <w:r w:rsidRPr="00542713">
              <w:t>6 / 11 (54.5%)</w:t>
            </w:r>
          </w:p>
        </w:tc>
      </w:tr>
      <w:tr w:rsidR="00020F76" w:rsidRPr="00542713" w14:paraId="7CFCF102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EDFD4C" w14:textId="3344526D" w:rsidR="00020F76" w:rsidRPr="00542713" w:rsidRDefault="00020F76" w:rsidP="00AF21A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 5 or more serves of vegetables per da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1B2939" w14:textId="77777777" w:rsidR="00020F76" w:rsidRPr="00542713" w:rsidRDefault="00020F76" w:rsidP="00020F76">
            <w:pPr>
              <w:spacing w:after="0" w:line="240" w:lineRule="auto"/>
            </w:pPr>
            <w:r w:rsidRPr="00542713">
              <w:t>0 / 10 (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0936AB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 / 24 (4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82F21F" w14:textId="77777777" w:rsidR="00020F76" w:rsidRPr="00542713" w:rsidRDefault="00020F76" w:rsidP="00020F76">
            <w:pPr>
              <w:spacing w:after="0" w:line="240" w:lineRule="auto"/>
            </w:pPr>
            <w:r w:rsidRPr="00542713">
              <w:t>4 / 38 (10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8F6B59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 / 32 (6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16183D" w14:textId="77777777" w:rsidR="00020F76" w:rsidRPr="00542713" w:rsidRDefault="00020F76" w:rsidP="00020F76">
            <w:pPr>
              <w:spacing w:after="0" w:line="240" w:lineRule="auto"/>
            </w:pPr>
            <w:r w:rsidRPr="00542713">
              <w:t>9 / 42 (21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ACAD01" w14:textId="77777777" w:rsidR="00020F76" w:rsidRPr="00542713" w:rsidRDefault="00020F76" w:rsidP="00020F76">
            <w:pPr>
              <w:spacing w:after="0" w:line="240" w:lineRule="auto"/>
            </w:pPr>
            <w:r w:rsidRPr="00542713">
              <w:t>6 / 93 (6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75FF31" w14:textId="77777777" w:rsidR="00020F76" w:rsidRPr="00542713" w:rsidRDefault="00020F76" w:rsidP="00020F76">
            <w:pPr>
              <w:spacing w:after="0" w:line="240" w:lineRule="auto"/>
            </w:pPr>
            <w:r w:rsidRPr="00542713">
              <w:t>4 / 51 (7.8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CBD025" w14:textId="77777777" w:rsidR="00020F76" w:rsidRPr="00542713" w:rsidRDefault="00020F76" w:rsidP="00020F76">
            <w:pPr>
              <w:spacing w:after="0" w:line="240" w:lineRule="auto"/>
            </w:pPr>
            <w:r w:rsidRPr="00542713">
              <w:t>3 / 11 (27.3%)</w:t>
            </w:r>
          </w:p>
        </w:tc>
      </w:tr>
      <w:tr w:rsidR="00020F76" w:rsidRPr="00542713" w14:paraId="4327008E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B6C434" w14:textId="58958849" w:rsidR="00020F76" w:rsidRPr="00542713" w:rsidRDefault="00020F76" w:rsidP="00AF21A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 I dont eat vegetables everyda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91B6B7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 / 10 (2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1B4A52" w14:textId="77777777" w:rsidR="00020F76" w:rsidRPr="00542713" w:rsidRDefault="00020F76" w:rsidP="00020F76">
            <w:pPr>
              <w:spacing w:after="0" w:line="240" w:lineRule="auto"/>
            </w:pPr>
            <w:r w:rsidRPr="00542713">
              <w:t>7 / 24 (29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FEFC56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3 / 38 (34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235332" w14:textId="77777777" w:rsidR="00020F76" w:rsidRPr="00542713" w:rsidRDefault="00020F76" w:rsidP="00020F76">
            <w:pPr>
              <w:spacing w:after="0" w:line="240" w:lineRule="auto"/>
            </w:pPr>
            <w:r w:rsidRPr="00542713">
              <w:t>8 / 32 (25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3B8AFE" w14:textId="77777777" w:rsidR="00020F76" w:rsidRPr="00542713" w:rsidRDefault="00020F76" w:rsidP="00020F76">
            <w:pPr>
              <w:spacing w:after="0" w:line="240" w:lineRule="auto"/>
            </w:pPr>
            <w:r w:rsidRPr="00542713">
              <w:t>7 / 42 (16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500657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2 / 93 (12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10302A" w14:textId="77777777" w:rsidR="00020F76" w:rsidRPr="00542713" w:rsidRDefault="00020F76" w:rsidP="00020F76">
            <w:pPr>
              <w:spacing w:after="0" w:line="240" w:lineRule="auto"/>
            </w:pPr>
            <w:r w:rsidRPr="00542713">
              <w:t>3 / 51 (5.9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149F10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 / 11 (18.2%)</w:t>
            </w:r>
          </w:p>
        </w:tc>
      </w:tr>
      <w:tr w:rsidR="00020F76" w:rsidRPr="00542713" w14:paraId="0B44E442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4D15F6" w14:textId="77777777" w:rsidR="00020F76" w:rsidRPr="00542713" w:rsidRDefault="00020F76" w:rsidP="00020F76">
            <w:pPr>
              <w:spacing w:after="0" w:line="240" w:lineRule="auto"/>
              <w:rPr>
                <w:b/>
                <w:bCs/>
              </w:rPr>
            </w:pPr>
            <w:r w:rsidRPr="00542713">
              <w:rPr>
                <w:b/>
                <w:bCs/>
              </w:rPr>
              <w:t>Servings of frui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50580F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4EFB2F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071BB5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BEBC3A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47F63A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BE0455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B91510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69B4AB" w14:textId="77777777" w:rsidR="00020F76" w:rsidRPr="00542713" w:rsidRDefault="00020F76" w:rsidP="00020F76">
            <w:pPr>
              <w:spacing w:after="0" w:line="240" w:lineRule="auto"/>
            </w:pPr>
          </w:p>
        </w:tc>
      </w:tr>
      <w:tr w:rsidR="00020F76" w:rsidRPr="00542713" w14:paraId="09FB5FD3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F56D40" w14:textId="5994F0A9" w:rsidR="00020F76" w:rsidRPr="00542713" w:rsidRDefault="00020F76" w:rsidP="00AF21A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 Non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6D0FB6" w14:textId="77777777" w:rsidR="00020F76" w:rsidRPr="00542713" w:rsidRDefault="00020F76" w:rsidP="00020F76">
            <w:pPr>
              <w:spacing w:after="0" w:line="240" w:lineRule="auto"/>
            </w:pPr>
            <w:r w:rsidRPr="00542713">
              <w:t>4 / 10 (4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007C7A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3 / 24 (54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B4397A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9 / 38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0DB909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5 / 32 (46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80858F" w14:textId="77777777" w:rsidR="00020F76" w:rsidRPr="00542713" w:rsidRDefault="00020F76" w:rsidP="00020F76">
            <w:pPr>
              <w:spacing w:after="0" w:line="240" w:lineRule="auto"/>
            </w:pPr>
            <w:r w:rsidRPr="00542713">
              <w:t>7 / 42 (16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909006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0 / 93 (21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F1FE2F" w14:textId="77777777" w:rsidR="00020F76" w:rsidRPr="00542713" w:rsidRDefault="00020F76" w:rsidP="00020F76">
            <w:pPr>
              <w:spacing w:after="0" w:line="240" w:lineRule="auto"/>
            </w:pPr>
            <w:r w:rsidRPr="00542713">
              <w:t>9 / 51 (17.6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B14044" w14:textId="77777777" w:rsidR="00020F76" w:rsidRPr="00542713" w:rsidRDefault="00020F76" w:rsidP="00020F76">
            <w:pPr>
              <w:spacing w:after="0" w:line="240" w:lineRule="auto"/>
            </w:pPr>
            <w:r w:rsidRPr="00542713">
              <w:t>4 / 11 (36.4%)</w:t>
            </w:r>
          </w:p>
        </w:tc>
      </w:tr>
      <w:tr w:rsidR="00020F76" w:rsidRPr="00542713" w14:paraId="436A04F0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97E385" w14:textId="277012D6" w:rsidR="00020F76" w:rsidRPr="00542713" w:rsidRDefault="00020F76" w:rsidP="00AF21A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1 serve a da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000BD4" w14:textId="77777777" w:rsidR="00020F76" w:rsidRPr="00542713" w:rsidRDefault="00020F76" w:rsidP="00020F76">
            <w:pPr>
              <w:spacing w:after="0" w:line="240" w:lineRule="auto"/>
            </w:pPr>
            <w:r w:rsidRPr="00542713">
              <w:t>4 / 10 (4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D2ABCA" w14:textId="77777777" w:rsidR="00020F76" w:rsidRPr="00542713" w:rsidRDefault="00020F76" w:rsidP="00020F76">
            <w:pPr>
              <w:spacing w:after="0" w:line="240" w:lineRule="auto"/>
            </w:pPr>
            <w:r w:rsidRPr="00542713">
              <w:t>6 / 24 (25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15542D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0 / 38 (26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4B1C7C" w14:textId="77777777" w:rsidR="00020F76" w:rsidRPr="00542713" w:rsidRDefault="00020F76" w:rsidP="00020F76">
            <w:pPr>
              <w:spacing w:after="0" w:line="240" w:lineRule="auto"/>
            </w:pPr>
            <w:r w:rsidRPr="00542713">
              <w:t>9 / 32 (28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90AE98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5 / 42 (35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86C647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5 / 93 (26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714917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3 / 51 (25.5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0DD326" w14:textId="77777777" w:rsidR="00020F76" w:rsidRPr="00542713" w:rsidRDefault="00020F76" w:rsidP="00020F76">
            <w:pPr>
              <w:spacing w:after="0" w:line="240" w:lineRule="auto"/>
            </w:pPr>
            <w:r w:rsidRPr="00542713">
              <w:t>4 / 11 (36.4%)</w:t>
            </w:r>
          </w:p>
        </w:tc>
      </w:tr>
      <w:tr w:rsidR="00020F76" w:rsidRPr="00542713" w14:paraId="6DE299C3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4C4480" w14:textId="0ACD1B53" w:rsidR="00020F76" w:rsidRPr="00542713" w:rsidRDefault="00020F76" w:rsidP="00AF21A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2 or more serves a da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ECD01E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 / 10 (2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F90523" w14:textId="77777777" w:rsidR="00020F76" w:rsidRPr="00542713" w:rsidRDefault="00020F76" w:rsidP="00020F76">
            <w:pPr>
              <w:spacing w:after="0" w:line="240" w:lineRule="auto"/>
            </w:pPr>
            <w:r w:rsidRPr="00542713">
              <w:t>5 / 24 (20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46DB51" w14:textId="77777777" w:rsidR="00020F76" w:rsidRPr="00542713" w:rsidRDefault="00020F76" w:rsidP="00020F76">
            <w:pPr>
              <w:spacing w:after="0" w:line="240" w:lineRule="auto"/>
            </w:pPr>
            <w:r w:rsidRPr="00542713">
              <w:t>9 / 38 (23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5896D5" w14:textId="77777777" w:rsidR="00020F76" w:rsidRPr="00542713" w:rsidRDefault="00020F76" w:rsidP="00020F76">
            <w:pPr>
              <w:spacing w:after="0" w:line="240" w:lineRule="auto"/>
            </w:pPr>
            <w:r w:rsidRPr="00542713">
              <w:t>8 / 32 (25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9F2C25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0 / 42 (47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6D34DA" w14:textId="77777777" w:rsidR="00020F76" w:rsidRPr="00542713" w:rsidRDefault="00020F76" w:rsidP="00020F76">
            <w:pPr>
              <w:spacing w:after="0" w:line="240" w:lineRule="auto"/>
            </w:pPr>
            <w:r w:rsidRPr="00542713">
              <w:t>48 / 93 (51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914584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9 / 51 (56.9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24CD3F" w14:textId="77777777" w:rsidR="00020F76" w:rsidRPr="00542713" w:rsidRDefault="00020F76" w:rsidP="00020F76">
            <w:pPr>
              <w:spacing w:after="0" w:line="240" w:lineRule="auto"/>
            </w:pPr>
            <w:r w:rsidRPr="00542713">
              <w:t>3 / 11 (27.3%)</w:t>
            </w:r>
          </w:p>
        </w:tc>
      </w:tr>
      <w:tr w:rsidR="00020F76" w:rsidRPr="00542713" w14:paraId="09D5FB80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31D0AB" w14:textId="77777777" w:rsidR="00020F76" w:rsidRPr="00542713" w:rsidRDefault="00020F76" w:rsidP="00020F76">
            <w:pPr>
              <w:spacing w:after="0" w:line="240" w:lineRule="auto"/>
              <w:rPr>
                <w:b/>
                <w:bCs/>
              </w:rPr>
            </w:pPr>
            <w:r w:rsidRPr="00542713">
              <w:rPr>
                <w:b/>
                <w:bCs/>
              </w:rPr>
              <w:t>Exercis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1EE94A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E8AC6C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2BA4D8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5FC4D2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0E514E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51ECD6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F79CDE" w14:textId="77777777" w:rsidR="00020F76" w:rsidRPr="00542713" w:rsidRDefault="00020F76" w:rsidP="00020F76">
            <w:pPr>
              <w:spacing w:after="0" w:line="240" w:lineRule="auto"/>
            </w:pP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49C34B" w14:textId="77777777" w:rsidR="00020F76" w:rsidRPr="00542713" w:rsidRDefault="00020F76" w:rsidP="00020F76">
            <w:pPr>
              <w:spacing w:after="0" w:line="240" w:lineRule="auto"/>
            </w:pPr>
          </w:p>
        </w:tc>
      </w:tr>
      <w:tr w:rsidR="00020F76" w:rsidRPr="00542713" w14:paraId="76580FF5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1E1C83" w14:textId="5D0ABC0B" w:rsidR="00020F76" w:rsidRPr="00542713" w:rsidRDefault="00020F76" w:rsidP="00AF21A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lastRenderedPageBreak/>
              <w:t> Not at all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38C494" w14:textId="77777777" w:rsidR="00020F76" w:rsidRPr="00542713" w:rsidRDefault="00020F76" w:rsidP="00020F76">
            <w:pPr>
              <w:spacing w:after="0" w:line="240" w:lineRule="auto"/>
            </w:pPr>
            <w:r w:rsidRPr="00542713">
              <w:t>5 / 10 (5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DA2653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1 / 23 (47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FD1FB6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2 / 36 (61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B64FA1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6 / 31 (51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19840B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6 / 41 (39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EB6872" w14:textId="77777777" w:rsidR="00020F76" w:rsidRPr="00542713" w:rsidRDefault="00020F76" w:rsidP="00020F76">
            <w:pPr>
              <w:spacing w:after="0" w:line="240" w:lineRule="auto"/>
            </w:pPr>
            <w:r w:rsidRPr="00542713">
              <w:t>48 / 91 (52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12BE13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5 / 50 (50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129E84" w14:textId="77777777" w:rsidR="00020F76" w:rsidRPr="00542713" w:rsidRDefault="00020F76" w:rsidP="00020F76">
            <w:pPr>
              <w:spacing w:after="0" w:line="240" w:lineRule="auto"/>
            </w:pPr>
            <w:r w:rsidRPr="00542713">
              <w:t>5 / 11 (45.5%)</w:t>
            </w:r>
          </w:p>
        </w:tc>
      </w:tr>
      <w:tr w:rsidR="00020F76" w:rsidRPr="00542713" w14:paraId="730F79DF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691A53" w14:textId="3DD6DBE4" w:rsidR="00020F76" w:rsidRPr="00542713" w:rsidRDefault="00020F76" w:rsidP="00AF21A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 Less than 30 minutes 5 days a week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23A06A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 / 10 (1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CE008A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 / 23 (8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F775B0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 / 36 (5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6ACCAF" w14:textId="77777777" w:rsidR="00020F76" w:rsidRPr="00542713" w:rsidRDefault="00020F76" w:rsidP="00020F76">
            <w:pPr>
              <w:spacing w:after="0" w:line="240" w:lineRule="auto"/>
            </w:pPr>
            <w:r w:rsidRPr="00542713">
              <w:t>6 / 31 (19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3B370E" w14:textId="77777777" w:rsidR="00020F76" w:rsidRPr="00542713" w:rsidRDefault="00020F76" w:rsidP="00020F76">
            <w:pPr>
              <w:spacing w:after="0" w:line="240" w:lineRule="auto"/>
            </w:pPr>
            <w:r w:rsidRPr="00542713">
              <w:t>5 / 41 (12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BBF9FD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1 / 91 (12.1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7239F2" w14:textId="77777777" w:rsidR="00020F76" w:rsidRPr="00542713" w:rsidRDefault="00020F76" w:rsidP="00020F76">
            <w:pPr>
              <w:spacing w:after="0" w:line="240" w:lineRule="auto"/>
            </w:pPr>
            <w:r w:rsidRPr="00542713">
              <w:t>6 / 50 (12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25ED5A" w14:textId="77777777" w:rsidR="00020F76" w:rsidRPr="00542713" w:rsidRDefault="00020F76" w:rsidP="00020F76">
            <w:pPr>
              <w:spacing w:after="0" w:line="240" w:lineRule="auto"/>
            </w:pPr>
            <w:r w:rsidRPr="00542713">
              <w:t>3 / 11 (27.3%)</w:t>
            </w:r>
          </w:p>
        </w:tc>
      </w:tr>
      <w:tr w:rsidR="00020F76" w:rsidRPr="00542713" w14:paraId="7EDD0FDF" w14:textId="77777777" w:rsidTr="00701A4A">
        <w:tc>
          <w:tcPr>
            <w:tcW w:w="316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C35A98" w14:textId="6B5C8803" w:rsidR="00020F76" w:rsidRPr="00542713" w:rsidRDefault="00020F76" w:rsidP="00AF21A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542713">
              <w:t> 30 minutes or more 5 days a week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775959" w14:textId="77777777" w:rsidR="00020F76" w:rsidRPr="00542713" w:rsidRDefault="00020F76" w:rsidP="00020F76">
            <w:pPr>
              <w:spacing w:after="0" w:line="240" w:lineRule="auto"/>
            </w:pPr>
            <w:r w:rsidRPr="00542713">
              <w:t>4 / 10 (40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ABAD42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0 / 23 (43.5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229577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2 / 36 (33.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CCE3ED" w14:textId="77777777" w:rsidR="00020F76" w:rsidRPr="00542713" w:rsidRDefault="00020F76" w:rsidP="00020F76">
            <w:pPr>
              <w:spacing w:after="0" w:line="240" w:lineRule="auto"/>
            </w:pPr>
            <w:r w:rsidRPr="00542713">
              <w:t>9 / 31 (29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50D1F0" w14:textId="77777777" w:rsidR="00020F76" w:rsidRPr="00542713" w:rsidRDefault="00020F76" w:rsidP="00020F76">
            <w:pPr>
              <w:spacing w:after="0" w:line="240" w:lineRule="auto"/>
            </w:pPr>
            <w:r w:rsidRPr="00542713">
              <w:t>20 / 41 (48.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92D208" w14:textId="77777777" w:rsidR="00020F76" w:rsidRPr="00542713" w:rsidRDefault="00020F76" w:rsidP="00020F76">
            <w:pPr>
              <w:spacing w:after="0" w:line="240" w:lineRule="auto"/>
            </w:pPr>
            <w:r w:rsidRPr="00542713">
              <w:t>32 / 91 (35.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9061AF" w14:textId="77777777" w:rsidR="00020F76" w:rsidRPr="00542713" w:rsidRDefault="00020F76" w:rsidP="00020F76">
            <w:pPr>
              <w:spacing w:after="0" w:line="240" w:lineRule="auto"/>
            </w:pPr>
            <w:r w:rsidRPr="00542713">
              <w:t>19 / 50 (38.0%)</w:t>
            </w:r>
          </w:p>
        </w:tc>
        <w:tc>
          <w:tcPr>
            <w:tcW w:w="9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005C2D" w14:textId="77777777" w:rsidR="00020F76" w:rsidRPr="00542713" w:rsidRDefault="00020F76" w:rsidP="00020F76">
            <w:pPr>
              <w:spacing w:after="0" w:line="240" w:lineRule="auto"/>
            </w:pPr>
            <w:r w:rsidRPr="00542713">
              <w:t>3 / 11 (27.3%)</w:t>
            </w:r>
          </w:p>
        </w:tc>
      </w:tr>
      <w:tr w:rsidR="00020F76" w:rsidRPr="00542713" w14:paraId="1A028886" w14:textId="77777777" w:rsidTr="00701A4A">
        <w:tc>
          <w:tcPr>
            <w:tcW w:w="10206" w:type="dxa"/>
            <w:gridSpan w:val="9"/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1D9C50" w14:textId="77777777" w:rsidR="00020F76" w:rsidRPr="00542713" w:rsidRDefault="00020F76" w:rsidP="00020F76">
            <w:pPr>
              <w:spacing w:after="0" w:line="240" w:lineRule="auto"/>
            </w:pPr>
            <w:r w:rsidRPr="00542713">
              <w:rPr>
                <w:i/>
                <w:iCs/>
                <w:vertAlign w:val="superscript"/>
              </w:rPr>
              <w:t>1</w:t>
            </w:r>
            <w:r w:rsidRPr="00542713">
              <w:t> n / N (%); Mean (SD)</w:t>
            </w:r>
          </w:p>
        </w:tc>
      </w:tr>
    </w:tbl>
    <w:p w14:paraId="7578C2BA" w14:textId="77777777" w:rsidR="00542713" w:rsidRDefault="00542713" w:rsidP="00CE0F65">
      <w:pPr>
        <w:spacing w:after="0" w:line="240" w:lineRule="auto"/>
      </w:pPr>
    </w:p>
    <w:p w14:paraId="45E33F61" w14:textId="77777777" w:rsidR="00542713" w:rsidRDefault="00542713" w:rsidP="00CE0F65">
      <w:pPr>
        <w:spacing w:after="0" w:line="240" w:lineRule="auto"/>
      </w:pPr>
    </w:p>
    <w:sectPr w:rsidR="005427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8717ED8"/>
    <w:multiLevelType w:val="hybridMultilevel"/>
    <w:tmpl w:val="7B201040"/>
    <w:lvl w:ilvl="0" w:tplc="C47EBD36">
      <w:start w:val="1"/>
      <w:numFmt w:val="bullet"/>
      <w:lvlText w:val="-"/>
      <w:lvlJc w:val="left"/>
      <w:pPr>
        <w:ind w:left="51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 w15:restartNumberingAfterBreak="0">
    <w:nsid w:val="6D2B668C"/>
    <w:multiLevelType w:val="multilevel"/>
    <w:tmpl w:val="BCF244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5A471E2"/>
    <w:multiLevelType w:val="multilevel"/>
    <w:tmpl w:val="74EE4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34012736">
    <w:abstractNumId w:val="1"/>
  </w:num>
  <w:num w:numId="2" w16cid:durableId="1875926483">
    <w:abstractNumId w:val="2"/>
  </w:num>
  <w:num w:numId="3" w16cid:durableId="1900550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713"/>
    <w:rsid w:val="00020F76"/>
    <w:rsid w:val="0002508B"/>
    <w:rsid w:val="0009368D"/>
    <w:rsid w:val="000C1A91"/>
    <w:rsid w:val="000D597C"/>
    <w:rsid w:val="001046B3"/>
    <w:rsid w:val="00136E6B"/>
    <w:rsid w:val="001746A8"/>
    <w:rsid w:val="001A4518"/>
    <w:rsid w:val="001B0816"/>
    <w:rsid w:val="001E412F"/>
    <w:rsid w:val="002024FD"/>
    <w:rsid w:val="00253273"/>
    <w:rsid w:val="002C44F0"/>
    <w:rsid w:val="003A09A0"/>
    <w:rsid w:val="003A1D74"/>
    <w:rsid w:val="003A3966"/>
    <w:rsid w:val="004628FB"/>
    <w:rsid w:val="0046655E"/>
    <w:rsid w:val="004932F5"/>
    <w:rsid w:val="00495C46"/>
    <w:rsid w:val="004D1A40"/>
    <w:rsid w:val="004E7942"/>
    <w:rsid w:val="00535AD0"/>
    <w:rsid w:val="00542713"/>
    <w:rsid w:val="005440E9"/>
    <w:rsid w:val="0055454F"/>
    <w:rsid w:val="005A69FE"/>
    <w:rsid w:val="00653E64"/>
    <w:rsid w:val="006E1BE6"/>
    <w:rsid w:val="00701A4A"/>
    <w:rsid w:val="0070461F"/>
    <w:rsid w:val="007218BE"/>
    <w:rsid w:val="0072609B"/>
    <w:rsid w:val="007773CC"/>
    <w:rsid w:val="007F6156"/>
    <w:rsid w:val="00822392"/>
    <w:rsid w:val="00876A77"/>
    <w:rsid w:val="008834B8"/>
    <w:rsid w:val="008C0589"/>
    <w:rsid w:val="00901098"/>
    <w:rsid w:val="00911B8A"/>
    <w:rsid w:val="0092025F"/>
    <w:rsid w:val="00924324"/>
    <w:rsid w:val="00961EB9"/>
    <w:rsid w:val="00980DFD"/>
    <w:rsid w:val="00996237"/>
    <w:rsid w:val="009D68C2"/>
    <w:rsid w:val="00A1598E"/>
    <w:rsid w:val="00A20AB1"/>
    <w:rsid w:val="00A65ABB"/>
    <w:rsid w:val="00A935CE"/>
    <w:rsid w:val="00AE5766"/>
    <w:rsid w:val="00AF21A5"/>
    <w:rsid w:val="00B66077"/>
    <w:rsid w:val="00B7369B"/>
    <w:rsid w:val="00B83BE1"/>
    <w:rsid w:val="00B8662C"/>
    <w:rsid w:val="00BF254A"/>
    <w:rsid w:val="00BF29F8"/>
    <w:rsid w:val="00C10D8A"/>
    <w:rsid w:val="00CA3347"/>
    <w:rsid w:val="00CC50D2"/>
    <w:rsid w:val="00CD0A9B"/>
    <w:rsid w:val="00CE0F65"/>
    <w:rsid w:val="00D1705D"/>
    <w:rsid w:val="00D80D90"/>
    <w:rsid w:val="00D95740"/>
    <w:rsid w:val="00DE716A"/>
    <w:rsid w:val="00DF152C"/>
    <w:rsid w:val="00E23786"/>
    <w:rsid w:val="00E678C4"/>
    <w:rsid w:val="00E96BA5"/>
    <w:rsid w:val="00EA4548"/>
    <w:rsid w:val="00F023D1"/>
    <w:rsid w:val="00F025C2"/>
    <w:rsid w:val="00F25B01"/>
    <w:rsid w:val="00F90068"/>
    <w:rsid w:val="00FD2E79"/>
    <w:rsid w:val="00FF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A09F0"/>
  <w15:chartTrackingRefBased/>
  <w15:docId w15:val="{033555ED-E597-4AA8-BA6D-57A365E96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273"/>
  </w:style>
  <w:style w:type="paragraph" w:styleId="Heading1">
    <w:name w:val="heading 1"/>
    <w:basedOn w:val="Normal"/>
    <w:next w:val="Normal"/>
    <w:link w:val="Heading1Char"/>
    <w:uiPriority w:val="9"/>
    <w:qFormat/>
    <w:rsid w:val="005427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7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271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271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71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71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71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71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71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1746A8"/>
    <w:pPr>
      <w:spacing w:after="0"/>
    </w:pPr>
    <w:rPr>
      <w:rFonts w:cstheme="minorHAnsi"/>
      <w:i/>
      <w:iCs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27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427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4271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4271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71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71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71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71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71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7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27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71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271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7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27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7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27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7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7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713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42713"/>
  </w:style>
  <w:style w:type="paragraph" w:customStyle="1" w:styleId="msonormal0">
    <w:name w:val="msonormal"/>
    <w:basedOn w:val="Normal"/>
    <w:rsid w:val="005427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Caption1">
    <w:name w:val="Caption1"/>
    <w:basedOn w:val="Normal"/>
    <w:rsid w:val="005427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header-section-number">
    <w:name w:val="header-section-number"/>
    <w:basedOn w:val="DefaultParagraphFont"/>
    <w:rsid w:val="00542713"/>
  </w:style>
  <w:style w:type="paragraph" w:styleId="NormalWeb">
    <w:name w:val="Normal (Web)"/>
    <w:basedOn w:val="Normal"/>
    <w:uiPriority w:val="99"/>
    <w:semiHidden/>
    <w:unhideWhenUsed/>
    <w:rsid w:val="005427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Strong">
    <w:name w:val="Strong"/>
    <w:basedOn w:val="DefaultParagraphFont"/>
    <w:uiPriority w:val="22"/>
    <w:qFormat/>
    <w:rsid w:val="00542713"/>
    <w:rPr>
      <w:b/>
      <w:bCs/>
    </w:rPr>
  </w:style>
  <w:style w:type="character" w:customStyle="1" w:styleId="gtfootnotemarks">
    <w:name w:val="gt_footnote_marks"/>
    <w:basedOn w:val="DefaultParagraphFont"/>
    <w:rsid w:val="00542713"/>
  </w:style>
  <w:style w:type="character" w:styleId="Emphasis">
    <w:name w:val="Emphasis"/>
    <w:basedOn w:val="DefaultParagraphFont"/>
    <w:uiPriority w:val="20"/>
    <w:qFormat/>
    <w:rsid w:val="00542713"/>
    <w:rPr>
      <w:i/>
      <w:iCs/>
    </w:rPr>
  </w:style>
  <w:style w:type="character" w:customStyle="1" w:styleId="gtcolumnspanner">
    <w:name w:val="gt_column_spanner"/>
    <w:basedOn w:val="DefaultParagraphFont"/>
    <w:rsid w:val="00542713"/>
  </w:style>
  <w:style w:type="paragraph" w:styleId="NoSpacing">
    <w:name w:val="No Spacing"/>
    <w:uiPriority w:val="1"/>
    <w:qFormat/>
    <w:rsid w:val="00542713"/>
    <w:pPr>
      <w:spacing w:after="0" w:line="240" w:lineRule="auto"/>
    </w:pPr>
    <w:rPr>
      <w:rFonts w:asciiTheme="minorHAnsi" w:hAnsiTheme="minorHAnsi" w:cstheme="minorBid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2713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42713"/>
    <w:rPr>
      <w:rFonts w:asciiTheme="minorHAnsi" w:hAnsiTheme="minorHAnsi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42713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42713"/>
    <w:rPr>
      <w:rFonts w:asciiTheme="minorHAnsi" w:hAnsiTheme="minorHAnsi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577</Words>
  <Characters>8989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e King</dc:creator>
  <cp:keywords/>
  <dc:description/>
  <cp:lastModifiedBy>Shalinie King</cp:lastModifiedBy>
  <cp:revision>63</cp:revision>
  <dcterms:created xsi:type="dcterms:W3CDTF">2024-10-30T09:34:00Z</dcterms:created>
  <dcterms:modified xsi:type="dcterms:W3CDTF">2024-12-19T00:34:00Z</dcterms:modified>
</cp:coreProperties>
</file>